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79347" w14:textId="77777777" w:rsidR="0092480F" w:rsidRPr="00B42ACB" w:rsidRDefault="0092480F" w:rsidP="0092480F">
      <w:pPr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</w:pPr>
    </w:p>
    <w:p w14:paraId="1609F592" w14:textId="2B6A0759" w:rsidR="0092480F" w:rsidRPr="00B42ACB" w:rsidRDefault="0092480F" w:rsidP="0092480F">
      <w:pPr>
        <w:jc w:val="center"/>
        <w:rPr>
          <w:rFonts w:ascii="Arial" w:hAnsi="Arial" w:cs="Arial"/>
          <w:b/>
          <w:bCs/>
          <w:sz w:val="32"/>
          <w:szCs w:val="32"/>
          <w:u w:val="single"/>
          <w:lang w:val="en-US"/>
        </w:rPr>
      </w:pPr>
      <w:r w:rsidRPr="00B42ACB">
        <w:rPr>
          <w:rFonts w:ascii="Arial" w:hAnsi="Arial" w:cs="Arial"/>
          <w:b/>
          <w:bCs/>
          <w:sz w:val="32"/>
          <w:szCs w:val="32"/>
          <w:u w:val="single"/>
          <w:lang w:val="en-US"/>
        </w:rPr>
        <w:t>French consumption of methylphenidate</w:t>
      </w:r>
      <w:r w:rsidR="00107A1B">
        <w:rPr>
          <w:rFonts w:ascii="Arial" w:hAnsi="Arial" w:cs="Arial"/>
          <w:b/>
          <w:bCs/>
          <w:sz w:val="32"/>
          <w:szCs w:val="32"/>
          <w:u w:val="single"/>
          <w:lang w:val="en-US"/>
        </w:rPr>
        <w:t xml:space="preserve"> in primary care</w:t>
      </w:r>
      <w:r w:rsidR="00AD60FA" w:rsidRPr="00B42ACB">
        <w:rPr>
          <w:rFonts w:ascii="Arial" w:hAnsi="Arial" w:cs="Arial"/>
          <w:b/>
          <w:bCs/>
          <w:sz w:val="32"/>
          <w:szCs w:val="32"/>
          <w:u w:val="single"/>
          <w:lang w:val="en-US"/>
        </w:rPr>
        <w:t xml:space="preserve"> </w:t>
      </w:r>
      <w:r w:rsidRPr="00B42ACB">
        <w:rPr>
          <w:rFonts w:ascii="Arial" w:hAnsi="Arial" w:cs="Arial"/>
          <w:b/>
          <w:bCs/>
          <w:sz w:val="32"/>
          <w:szCs w:val="32"/>
          <w:u w:val="single"/>
          <w:lang w:val="en-US"/>
        </w:rPr>
        <w:t xml:space="preserve">from 2016 to 2023, impact of </w:t>
      </w:r>
      <w:r w:rsidR="00CB4B54">
        <w:rPr>
          <w:rFonts w:ascii="Arial" w:hAnsi="Arial" w:cs="Arial"/>
          <w:b/>
          <w:bCs/>
          <w:sz w:val="32"/>
          <w:szCs w:val="32"/>
          <w:u w:val="single"/>
          <w:lang w:val="en-US"/>
        </w:rPr>
        <w:t xml:space="preserve">prescribing policy </w:t>
      </w:r>
      <w:r w:rsidRPr="00B42ACB">
        <w:rPr>
          <w:rFonts w:ascii="Arial" w:hAnsi="Arial" w:cs="Arial"/>
          <w:b/>
          <w:bCs/>
          <w:sz w:val="32"/>
          <w:szCs w:val="32"/>
          <w:u w:val="single"/>
          <w:lang w:val="en-US"/>
        </w:rPr>
        <w:t xml:space="preserve">changes, </w:t>
      </w:r>
      <w:r w:rsidR="00107A1B">
        <w:rPr>
          <w:rFonts w:ascii="Arial" w:hAnsi="Arial" w:cs="Arial"/>
          <w:b/>
          <w:bCs/>
          <w:sz w:val="32"/>
          <w:szCs w:val="32"/>
          <w:u w:val="single"/>
          <w:lang w:val="en-US"/>
        </w:rPr>
        <w:t xml:space="preserve">a </w:t>
      </w:r>
      <w:r w:rsidRPr="00B42ACB">
        <w:rPr>
          <w:rFonts w:ascii="Arial" w:hAnsi="Arial" w:cs="Arial"/>
          <w:b/>
          <w:bCs/>
          <w:sz w:val="32"/>
          <w:szCs w:val="32"/>
          <w:u w:val="single"/>
          <w:lang w:val="en-US"/>
        </w:rPr>
        <w:t>time series analysis.</w:t>
      </w:r>
    </w:p>
    <w:p w14:paraId="78BB6E4E" w14:textId="2149E2B3" w:rsidR="002E457C" w:rsidRPr="009E1C46" w:rsidRDefault="009E1C46" w:rsidP="002E457C">
      <w:pPr>
        <w:pStyle w:val="Titre1"/>
        <w:jc w:val="both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9E1C46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Supplementary data</w:t>
      </w:r>
      <w:r w:rsidR="002E457C" w:rsidRPr="009E1C46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br w:type="page"/>
      </w:r>
    </w:p>
    <w:p w14:paraId="2C2F3C41" w14:textId="77777777" w:rsidR="22B21077" w:rsidRPr="00B42ACB" w:rsidRDefault="22B21077" w:rsidP="002E457C">
      <w:pPr>
        <w:pStyle w:val="Titre1"/>
        <w:jc w:val="both"/>
        <w:rPr>
          <w:rFonts w:ascii="Arial" w:hAnsi="Arial" w:cs="Arial"/>
          <w:b/>
          <w:bCs/>
          <w:lang w:val="en-US"/>
        </w:rPr>
        <w:sectPr w:rsidR="22B21077" w:rsidRPr="00B42ACB" w:rsidSect="002E457C">
          <w:footerReference w:type="even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0BF364F" w14:textId="1DBE8FDE" w:rsidR="00D26D88" w:rsidRPr="00B42ACB" w:rsidRDefault="003F40DD" w:rsidP="002C1F95">
      <w:pPr>
        <w:pStyle w:val="Titre3"/>
        <w:rPr>
          <w:rFonts w:ascii="Arial" w:hAnsi="Arial" w:cs="Arial"/>
          <w:b/>
          <w:bCs/>
          <w:color w:val="auto"/>
          <w:sz w:val="24"/>
          <w:szCs w:val="24"/>
          <w:lang w:val="en-US"/>
        </w:rPr>
        <w:sectPr w:rsidR="00D26D88" w:rsidRPr="00B42AC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Toc180599000"/>
      <w:r w:rsidRPr="00B42ACB">
        <w:rPr>
          <w:rFonts w:ascii="Arial" w:hAnsi="Arial" w:cs="Arial"/>
          <w:b/>
          <w:bCs/>
          <w:color w:val="auto"/>
          <w:sz w:val="24"/>
          <w:szCs w:val="24"/>
          <w:lang w:val="en-US"/>
        </w:rPr>
        <w:lastRenderedPageBreak/>
        <w:t>Appendix</w:t>
      </w:r>
      <w:bookmarkEnd w:id="0"/>
      <w:r w:rsidR="002C1F95" w:rsidRPr="00B42AC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 I: </w:t>
      </w:r>
      <w:r w:rsidR="002C1F95" w:rsidRPr="00B42ACB">
        <w:rPr>
          <w:rFonts w:ascii="Arial" w:hAnsi="Arial" w:cs="Arial"/>
          <w:color w:val="auto"/>
          <w:sz w:val="24"/>
          <w:szCs w:val="24"/>
          <w:lang w:val="en-US"/>
        </w:rPr>
        <w:t xml:space="preserve">Decomposition of time series. A: breakdown of monthly consumption of methylphenidate in DDD/TID, B: breakdown of monthly expenditure in </w:t>
      </w:r>
      <w:r w:rsidR="007A3F8A">
        <w:rPr>
          <w:rFonts w:ascii="Arial" w:hAnsi="Arial" w:cs="Arial"/>
          <w:color w:val="auto"/>
          <w:sz w:val="24"/>
          <w:szCs w:val="24"/>
          <w:lang w:val="en-US"/>
        </w:rPr>
        <w:t>euro</w:t>
      </w:r>
      <w:r w:rsidR="008C16CB">
        <w:rPr>
          <w:rFonts w:ascii="Arial" w:hAnsi="Arial" w:cs="Arial"/>
          <w:color w:val="auto"/>
          <w:sz w:val="24"/>
          <w:szCs w:val="24"/>
          <w:lang w:val="en-US"/>
        </w:rPr>
        <w:t>s</w:t>
      </w:r>
      <w:r w:rsidR="007A3F8A">
        <w:rPr>
          <w:rFonts w:ascii="Arial" w:hAnsi="Arial" w:cs="Arial"/>
          <w:color w:val="auto"/>
          <w:sz w:val="24"/>
          <w:szCs w:val="24"/>
          <w:lang w:val="en-US"/>
        </w:rPr>
        <w:t xml:space="preserve"> per 1</w:t>
      </w:r>
      <w:r w:rsidR="008C16CB">
        <w:rPr>
          <w:rFonts w:ascii="Arial" w:hAnsi="Arial" w:cs="Arial"/>
          <w:color w:val="auto"/>
          <w:sz w:val="24"/>
          <w:szCs w:val="24"/>
          <w:lang w:val="en-US"/>
        </w:rPr>
        <w:t>,</w:t>
      </w:r>
      <w:r w:rsidR="007A3F8A">
        <w:rPr>
          <w:rFonts w:ascii="Arial" w:hAnsi="Arial" w:cs="Arial"/>
          <w:color w:val="auto"/>
          <w:sz w:val="24"/>
          <w:szCs w:val="24"/>
          <w:lang w:val="en-US"/>
        </w:rPr>
        <w:t>000 inhabitants</w:t>
      </w:r>
      <w:r w:rsidR="002C1F95" w:rsidRPr="00B42ACB">
        <w:rPr>
          <w:rFonts w:ascii="Arial" w:hAnsi="Arial" w:cs="Arial"/>
          <w:color w:val="auto"/>
          <w:sz w:val="24"/>
          <w:szCs w:val="24"/>
          <w:lang w:val="en-US"/>
        </w:rPr>
        <w:t>.</w:t>
      </w:r>
      <w:r w:rsidR="00A55CBC" w:rsidRPr="00B42ACB">
        <w:rPr>
          <w:rFonts w:ascii="Arial" w:hAnsi="Arial" w:cs="Arial"/>
          <w:b/>
          <w:bCs/>
          <w:lang w:val="en-US"/>
        </w:rPr>
        <w:br w:type="page"/>
      </w:r>
    </w:p>
    <w:tbl>
      <w:tblPr>
        <w:tblStyle w:val="Grilledutableau"/>
        <w:tblpPr w:leftFromText="141" w:rightFromText="141" w:horzAnchor="page" w:tblpX="697" w:tblpY="-468"/>
        <w:tblW w:w="15304" w:type="dxa"/>
        <w:tblLayout w:type="fixed"/>
        <w:tblLook w:val="04A0" w:firstRow="1" w:lastRow="0" w:firstColumn="1" w:lastColumn="0" w:noHBand="0" w:noVBand="1"/>
      </w:tblPr>
      <w:tblGrid>
        <w:gridCol w:w="2689"/>
        <w:gridCol w:w="3260"/>
        <w:gridCol w:w="992"/>
        <w:gridCol w:w="1117"/>
        <w:gridCol w:w="1151"/>
        <w:gridCol w:w="992"/>
        <w:gridCol w:w="851"/>
        <w:gridCol w:w="992"/>
        <w:gridCol w:w="142"/>
        <w:gridCol w:w="3118"/>
      </w:tblGrid>
      <w:tr w:rsidR="00D26D88" w:rsidRPr="008C16CB" w14:paraId="72ECB155" w14:textId="77777777" w:rsidTr="00C60DF9">
        <w:tc>
          <w:tcPr>
            <w:tcW w:w="2689" w:type="dxa"/>
          </w:tcPr>
          <w:p w14:paraId="12933763" w14:textId="0D28E674" w:rsidR="00D26D88" w:rsidRPr="00B42ACB" w:rsidRDefault="003759A1" w:rsidP="0004363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bookmarkStart w:id="1" w:name="_Toc180599001"/>
            <w:r w:rsidRPr="00B42ACB">
              <w:rPr>
                <w:rFonts w:ascii="Arial" w:hAnsi="Arial" w:cs="Arial"/>
                <w:b/>
                <w:bCs/>
                <w:lang w:val="en-US"/>
              </w:rPr>
              <w:t>DDD/TID</w:t>
            </w:r>
          </w:p>
        </w:tc>
        <w:tc>
          <w:tcPr>
            <w:tcW w:w="3260" w:type="dxa"/>
          </w:tcPr>
          <w:p w14:paraId="34C09DC4" w14:textId="470EF6A6" w:rsidR="00D26D88" w:rsidRPr="00B42ACB" w:rsidRDefault="005D11D6" w:rsidP="0004363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Trend</w:t>
            </w:r>
            <w:r w:rsidR="00D26D88" w:rsidRPr="00B42ACB">
              <w:rPr>
                <w:rFonts w:ascii="Arial" w:hAnsi="Arial" w:cs="Arial"/>
                <w:b/>
                <w:bCs/>
                <w:lang w:val="en-US"/>
              </w:rPr>
              <w:t xml:space="preserve"> (95%CI)</w:t>
            </w:r>
          </w:p>
        </w:tc>
        <w:tc>
          <w:tcPr>
            <w:tcW w:w="992" w:type="dxa"/>
          </w:tcPr>
          <w:p w14:paraId="5C714902" w14:textId="77777777" w:rsidR="00D26D88" w:rsidRPr="00B42ACB" w:rsidRDefault="00D26D88" w:rsidP="0004363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p</w:t>
            </w:r>
          </w:p>
        </w:tc>
        <w:tc>
          <w:tcPr>
            <w:tcW w:w="1117" w:type="dxa"/>
          </w:tcPr>
          <w:p w14:paraId="010AC5A5" w14:textId="77777777" w:rsidR="00D26D88" w:rsidRPr="00B42ACB" w:rsidRDefault="00D26D88" w:rsidP="0004363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AIC</w:t>
            </w:r>
          </w:p>
        </w:tc>
        <w:tc>
          <w:tcPr>
            <w:tcW w:w="1151" w:type="dxa"/>
          </w:tcPr>
          <w:p w14:paraId="154CFE58" w14:textId="77777777" w:rsidR="00D26D88" w:rsidRPr="00B42ACB" w:rsidRDefault="00D26D88" w:rsidP="0004363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BIC</w:t>
            </w:r>
          </w:p>
        </w:tc>
        <w:tc>
          <w:tcPr>
            <w:tcW w:w="992" w:type="dxa"/>
          </w:tcPr>
          <w:p w14:paraId="45C640AC" w14:textId="77777777" w:rsidR="00D26D88" w:rsidRPr="00B42ACB" w:rsidRDefault="00D26D88" w:rsidP="0004363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RMSE</w:t>
            </w:r>
          </w:p>
        </w:tc>
        <w:tc>
          <w:tcPr>
            <w:tcW w:w="851" w:type="dxa"/>
          </w:tcPr>
          <w:p w14:paraId="61ABEF7F" w14:textId="77777777" w:rsidR="00D26D88" w:rsidRPr="00B42ACB" w:rsidRDefault="00D26D88" w:rsidP="0004363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RSQ</w:t>
            </w:r>
          </w:p>
        </w:tc>
        <w:tc>
          <w:tcPr>
            <w:tcW w:w="1134" w:type="dxa"/>
            <w:gridSpan w:val="2"/>
          </w:tcPr>
          <w:p w14:paraId="1C0FB79A" w14:textId="77777777" w:rsidR="00D26D88" w:rsidRPr="00B42ACB" w:rsidRDefault="00D26D88" w:rsidP="0004363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Adj-RSQ</w:t>
            </w:r>
          </w:p>
        </w:tc>
        <w:tc>
          <w:tcPr>
            <w:tcW w:w="3118" w:type="dxa"/>
          </w:tcPr>
          <w:p w14:paraId="220347F8" w14:textId="77777777" w:rsidR="00D26D88" w:rsidRPr="00B42ACB" w:rsidRDefault="00D26D88" w:rsidP="0004363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Excess of DDD/TID (95%PI)</w:t>
            </w:r>
          </w:p>
        </w:tc>
      </w:tr>
      <w:tr w:rsidR="00D26D88" w:rsidRPr="008C16CB" w14:paraId="4F3516CA" w14:textId="77777777" w:rsidTr="00C60DF9">
        <w:trPr>
          <w:trHeight w:val="281"/>
        </w:trPr>
        <w:tc>
          <w:tcPr>
            <w:tcW w:w="15304" w:type="dxa"/>
            <w:gridSpan w:val="10"/>
          </w:tcPr>
          <w:p w14:paraId="7D5C0B94" w14:textId="77777777" w:rsidR="00D26D88" w:rsidRPr="00B42ACB" w:rsidRDefault="00D26D88" w:rsidP="00043639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Newey-West Standard Error Regression</w:t>
            </w:r>
          </w:p>
        </w:tc>
      </w:tr>
      <w:tr w:rsidR="00D26D88" w:rsidRPr="002B0C68" w14:paraId="1EDF0737" w14:textId="77777777" w:rsidTr="00C60DF9">
        <w:tc>
          <w:tcPr>
            <w:tcW w:w="2689" w:type="dxa"/>
          </w:tcPr>
          <w:p w14:paraId="42B81E1F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Intercept</w:t>
            </w:r>
          </w:p>
        </w:tc>
        <w:tc>
          <w:tcPr>
            <w:tcW w:w="3260" w:type="dxa"/>
          </w:tcPr>
          <w:p w14:paraId="2C6863D4" w14:textId="466A681D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 xml:space="preserve">0.580 (0.557 </w:t>
            </w:r>
            <w:r w:rsidR="0021503A" w:rsidRPr="00B42ACB">
              <w:rPr>
                <w:rFonts w:ascii="Arial" w:hAnsi="Arial" w:cs="Arial"/>
                <w:lang w:val="en-US"/>
              </w:rPr>
              <w:t xml:space="preserve">; </w:t>
            </w:r>
            <w:r w:rsidRPr="00B42ACB">
              <w:rPr>
                <w:rFonts w:ascii="Arial" w:hAnsi="Arial" w:cs="Arial"/>
                <w:lang w:val="en-US"/>
              </w:rPr>
              <w:t>0.60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3BCA8A51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291825" w14:textId="11BFC002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-148.862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031AA" w14:textId="1F98116F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-136.0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E01A8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234AB" w14:textId="664EF5CB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8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B4528" w14:textId="2045F818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864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0A902D8" w14:textId="712F16A7" w:rsidR="00D26D88" w:rsidRPr="00B42ACB" w:rsidRDefault="00D26D88" w:rsidP="00D26D88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 xml:space="preserve">9.061 (7.904 </w:t>
            </w:r>
            <w:r w:rsidR="0021503A" w:rsidRPr="00B42ACB">
              <w:rPr>
                <w:rFonts w:ascii="Arial" w:hAnsi="Arial" w:cs="Arial"/>
                <w:color w:val="000000"/>
                <w:lang w:val="en-US"/>
              </w:rPr>
              <w:t xml:space="preserve">; </w:t>
            </w:r>
            <w:r w:rsidRPr="00B42ACB">
              <w:rPr>
                <w:rFonts w:ascii="Arial" w:hAnsi="Arial" w:cs="Arial"/>
                <w:color w:val="000000"/>
                <w:lang w:val="en-US"/>
              </w:rPr>
              <w:t>10.217)</w:t>
            </w:r>
          </w:p>
        </w:tc>
      </w:tr>
      <w:tr w:rsidR="00D26D88" w:rsidRPr="002B0C68" w14:paraId="259723A4" w14:textId="77777777" w:rsidTr="00C60DF9">
        <w:tc>
          <w:tcPr>
            <w:tcW w:w="2689" w:type="dxa"/>
          </w:tcPr>
          <w:p w14:paraId="6D248E70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Pre change trend</w:t>
            </w:r>
          </w:p>
        </w:tc>
        <w:tc>
          <w:tcPr>
            <w:tcW w:w="3260" w:type="dxa"/>
          </w:tcPr>
          <w:p w14:paraId="2E794724" w14:textId="6E030794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 xml:space="preserve">0.004 (0.004 </w:t>
            </w:r>
            <w:r w:rsidR="0021503A" w:rsidRPr="00B42ACB">
              <w:rPr>
                <w:rFonts w:ascii="Arial" w:hAnsi="Arial" w:cs="Arial"/>
                <w:lang w:val="en-US"/>
              </w:rPr>
              <w:t xml:space="preserve">; </w:t>
            </w:r>
            <w:r w:rsidRPr="00B42ACB">
              <w:rPr>
                <w:rFonts w:ascii="Arial" w:hAnsi="Arial" w:cs="Arial"/>
                <w:lang w:val="en-US"/>
              </w:rPr>
              <w:t>0.00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7DAAEBA5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1F024B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DA7B9B5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8C3303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8DE743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EDC1C3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2F6089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26D88" w:rsidRPr="002B0C68" w14:paraId="62604FA3" w14:textId="77777777" w:rsidTr="00C60DF9">
        <w:tc>
          <w:tcPr>
            <w:tcW w:w="2689" w:type="dxa"/>
          </w:tcPr>
          <w:p w14:paraId="323F0313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Instant trend</w:t>
            </w:r>
          </w:p>
        </w:tc>
        <w:tc>
          <w:tcPr>
            <w:tcW w:w="3260" w:type="dxa"/>
          </w:tcPr>
          <w:p w14:paraId="3665C818" w14:textId="04585DAC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 xml:space="preserve">0.071 (0.003 </w:t>
            </w:r>
            <w:r w:rsidR="0021503A" w:rsidRPr="00B42ACB">
              <w:rPr>
                <w:rFonts w:ascii="Arial" w:hAnsi="Arial" w:cs="Arial"/>
                <w:lang w:val="en-US"/>
              </w:rPr>
              <w:t xml:space="preserve">; </w:t>
            </w:r>
            <w:r w:rsidRPr="00B42ACB">
              <w:rPr>
                <w:rFonts w:ascii="Arial" w:hAnsi="Arial" w:cs="Arial"/>
                <w:lang w:val="en-US"/>
              </w:rPr>
              <w:t>0.14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79BA128A" w14:textId="207BCFD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0.043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661F75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2D1B7ED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89D2A4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62CBBA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2E527F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1FA742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26D88" w:rsidRPr="002B0C68" w14:paraId="31C61C7A" w14:textId="77777777" w:rsidTr="00C60DF9">
        <w:tc>
          <w:tcPr>
            <w:tcW w:w="2689" w:type="dxa"/>
          </w:tcPr>
          <w:p w14:paraId="23DC170E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Post change trend</w:t>
            </w:r>
          </w:p>
        </w:tc>
        <w:tc>
          <w:tcPr>
            <w:tcW w:w="3260" w:type="dxa"/>
          </w:tcPr>
          <w:p w14:paraId="4D6D2AB5" w14:textId="391732ED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 xml:space="preserve">0.017 (0.013 </w:t>
            </w:r>
            <w:r w:rsidR="0021503A" w:rsidRPr="00B42ACB">
              <w:rPr>
                <w:rFonts w:ascii="Arial" w:hAnsi="Arial" w:cs="Arial"/>
                <w:lang w:val="en-US"/>
              </w:rPr>
              <w:t xml:space="preserve">; </w:t>
            </w:r>
            <w:r w:rsidRPr="00B42ACB">
              <w:rPr>
                <w:rFonts w:ascii="Arial" w:hAnsi="Arial" w:cs="Arial"/>
                <w:lang w:val="en-US"/>
              </w:rPr>
              <w:t>0.02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700C4B8D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BB4C59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CAA02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2C0A2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4B946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4BBFF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4D125C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26D88" w:rsidRPr="002B0C68" w14:paraId="5038E5F8" w14:textId="77777777" w:rsidTr="00C60DF9">
        <w:tc>
          <w:tcPr>
            <w:tcW w:w="15304" w:type="dxa"/>
            <w:gridSpan w:val="10"/>
          </w:tcPr>
          <w:p w14:paraId="183F51FC" w14:textId="77777777" w:rsidR="00D26D88" w:rsidRPr="00B42ACB" w:rsidRDefault="00D26D88" w:rsidP="00043639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Regression with Month Adjustment</w:t>
            </w:r>
          </w:p>
        </w:tc>
      </w:tr>
      <w:tr w:rsidR="00D71590" w:rsidRPr="002B0C68" w14:paraId="49BE613D" w14:textId="77777777" w:rsidTr="00C60DF9">
        <w:tc>
          <w:tcPr>
            <w:tcW w:w="2689" w:type="dxa"/>
          </w:tcPr>
          <w:p w14:paraId="31DB487E" w14:textId="77777777" w:rsidR="00D71590" w:rsidRPr="00B42ACB" w:rsidRDefault="00D71590" w:rsidP="00D71590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Intercept</w:t>
            </w:r>
          </w:p>
        </w:tc>
        <w:tc>
          <w:tcPr>
            <w:tcW w:w="3260" w:type="dxa"/>
          </w:tcPr>
          <w:p w14:paraId="4478C4BE" w14:textId="0D4D16BA" w:rsidR="00D71590" w:rsidRPr="00B42ACB" w:rsidRDefault="00D71590" w:rsidP="00D71590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 xml:space="preserve">-115.496 (-130.395 </w:t>
            </w:r>
            <w:r w:rsidR="0021503A" w:rsidRPr="00B42ACB">
              <w:rPr>
                <w:rFonts w:ascii="Arial" w:hAnsi="Arial" w:cs="Arial"/>
                <w:lang w:val="en-US"/>
              </w:rPr>
              <w:t xml:space="preserve">; </w:t>
            </w:r>
            <w:r w:rsidRPr="00B42ACB">
              <w:rPr>
                <w:rFonts w:ascii="Arial" w:hAnsi="Arial" w:cs="Arial"/>
                <w:lang w:val="en-US"/>
              </w:rPr>
              <w:t>-100.597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682084FD" w14:textId="77777777" w:rsidR="00D71590" w:rsidRPr="00B42ACB" w:rsidRDefault="00D71590" w:rsidP="00D71590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9AC131" w14:textId="2F5DCA10" w:rsidR="00D71590" w:rsidRPr="00B42ACB" w:rsidRDefault="00D71590" w:rsidP="00D71590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-284.780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24220" w14:textId="54F25651" w:rsidR="00D71590" w:rsidRPr="00B42ACB" w:rsidRDefault="00D71590" w:rsidP="00D71590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-243.7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FB0D8" w14:textId="77777777" w:rsidR="00D71590" w:rsidRPr="00B42ACB" w:rsidRDefault="00D71590" w:rsidP="00D71590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04BE7" w14:textId="5A6E8577" w:rsidR="00D71590" w:rsidRPr="00B42ACB" w:rsidRDefault="00D71590" w:rsidP="00D71590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9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C9317" w14:textId="5AEC58C2" w:rsidR="00D71590" w:rsidRPr="00B42ACB" w:rsidRDefault="00D71590" w:rsidP="00D71590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970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63BFB5" w14:textId="23EB60DF" w:rsidR="00D71590" w:rsidRPr="00B42ACB" w:rsidRDefault="00D71590" w:rsidP="00D71590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 xml:space="preserve">8.305 (7.725 </w:t>
            </w:r>
            <w:r w:rsidR="0021503A" w:rsidRPr="00B42ACB">
              <w:rPr>
                <w:rFonts w:ascii="Arial" w:hAnsi="Arial" w:cs="Arial"/>
                <w:color w:val="000000"/>
                <w:lang w:val="en-US"/>
              </w:rPr>
              <w:t xml:space="preserve">; </w:t>
            </w:r>
            <w:r w:rsidRPr="00B42ACB">
              <w:rPr>
                <w:rFonts w:ascii="Arial" w:hAnsi="Arial" w:cs="Arial"/>
                <w:color w:val="000000"/>
                <w:lang w:val="en-US"/>
              </w:rPr>
              <w:t>8.885)</w:t>
            </w:r>
          </w:p>
        </w:tc>
      </w:tr>
      <w:tr w:rsidR="00D26D88" w:rsidRPr="002B0C68" w14:paraId="122CA7C8" w14:textId="77777777" w:rsidTr="00C60DF9">
        <w:tc>
          <w:tcPr>
            <w:tcW w:w="2689" w:type="dxa"/>
          </w:tcPr>
          <w:p w14:paraId="27A53CF3" w14:textId="77777777" w:rsidR="00D26D88" w:rsidRPr="00B42ACB" w:rsidRDefault="00D26D88" w:rsidP="00D26D88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Pre change trend</w:t>
            </w:r>
          </w:p>
        </w:tc>
        <w:tc>
          <w:tcPr>
            <w:tcW w:w="3260" w:type="dxa"/>
          </w:tcPr>
          <w:p w14:paraId="091FFD50" w14:textId="68804D13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 xml:space="preserve">0.058 (0.050 </w:t>
            </w:r>
            <w:r w:rsidR="0021503A" w:rsidRPr="00B42ACB">
              <w:rPr>
                <w:rFonts w:ascii="Arial" w:hAnsi="Arial" w:cs="Arial"/>
                <w:lang w:val="en-US"/>
              </w:rPr>
              <w:t xml:space="preserve">; </w:t>
            </w:r>
            <w:r w:rsidRPr="00B42ACB">
              <w:rPr>
                <w:rFonts w:ascii="Arial" w:hAnsi="Arial" w:cs="Arial"/>
                <w:lang w:val="en-US"/>
              </w:rPr>
              <w:t>0.06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2B45A108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3F87E0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54C594C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0A5F92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014F42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4A9468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2C3651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26D88" w:rsidRPr="002B0C68" w14:paraId="072F95C2" w14:textId="77777777" w:rsidTr="00C60DF9">
        <w:tc>
          <w:tcPr>
            <w:tcW w:w="2689" w:type="dxa"/>
          </w:tcPr>
          <w:p w14:paraId="562D5BC7" w14:textId="77777777" w:rsidR="00D26D88" w:rsidRPr="00B42ACB" w:rsidRDefault="00D26D88" w:rsidP="00D26D88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Instant trend</w:t>
            </w:r>
          </w:p>
        </w:tc>
        <w:tc>
          <w:tcPr>
            <w:tcW w:w="3260" w:type="dxa"/>
          </w:tcPr>
          <w:p w14:paraId="2526BD02" w14:textId="023F4BC1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 xml:space="preserve">0.025 (-0.021 </w:t>
            </w:r>
            <w:r w:rsidR="0021503A" w:rsidRPr="00B42ACB">
              <w:rPr>
                <w:rFonts w:ascii="Arial" w:hAnsi="Arial" w:cs="Arial"/>
                <w:lang w:val="en-US"/>
              </w:rPr>
              <w:t xml:space="preserve">; </w:t>
            </w:r>
            <w:r w:rsidRPr="00B42ACB">
              <w:rPr>
                <w:rFonts w:ascii="Arial" w:hAnsi="Arial" w:cs="Arial"/>
                <w:lang w:val="en-US"/>
              </w:rPr>
              <w:t>0.07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5A2DB5CA" w14:textId="48B458B4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0.285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A3EBD6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99B4855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32CBAE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BCB425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57B26E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64E846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26D88" w:rsidRPr="002B0C68" w14:paraId="74D8F55B" w14:textId="77777777" w:rsidTr="00C60DF9">
        <w:tc>
          <w:tcPr>
            <w:tcW w:w="2689" w:type="dxa"/>
          </w:tcPr>
          <w:p w14:paraId="4790DC2A" w14:textId="77777777" w:rsidR="00D26D88" w:rsidRPr="00B42ACB" w:rsidRDefault="00D26D88" w:rsidP="00D26D88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Post change trend</w:t>
            </w:r>
          </w:p>
        </w:tc>
        <w:tc>
          <w:tcPr>
            <w:tcW w:w="3260" w:type="dxa"/>
          </w:tcPr>
          <w:p w14:paraId="1B5B02F0" w14:textId="173E1771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 xml:space="preserve">0.019 (0.016 </w:t>
            </w:r>
            <w:r w:rsidR="0021503A" w:rsidRPr="00B42ACB">
              <w:rPr>
                <w:rFonts w:ascii="Arial" w:hAnsi="Arial" w:cs="Arial"/>
                <w:lang w:val="en-US"/>
              </w:rPr>
              <w:t xml:space="preserve">; </w:t>
            </w:r>
            <w:r w:rsidRPr="00B42ACB">
              <w:rPr>
                <w:rFonts w:ascii="Arial" w:hAnsi="Arial" w:cs="Arial"/>
                <w:lang w:val="en-US"/>
              </w:rPr>
              <w:t>0.02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0D8C7633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9F412A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3E2C4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F525E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7BFD6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7267F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9CA0FD" w14:textId="77777777" w:rsidR="00D26D88" w:rsidRPr="00B42ACB" w:rsidRDefault="00D26D88" w:rsidP="00D26D88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26D88" w:rsidRPr="002B0C68" w14:paraId="1B275302" w14:textId="77777777" w:rsidTr="00C60DF9">
        <w:tc>
          <w:tcPr>
            <w:tcW w:w="15304" w:type="dxa"/>
            <w:gridSpan w:val="10"/>
          </w:tcPr>
          <w:p w14:paraId="42499008" w14:textId="77777777" w:rsidR="00D26D88" w:rsidRPr="00B42ACB" w:rsidRDefault="00D26D88" w:rsidP="00043639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Regression with Fourier Transform</w:t>
            </w:r>
          </w:p>
        </w:tc>
      </w:tr>
      <w:tr w:rsidR="00AD0E3B" w:rsidRPr="002B0C68" w14:paraId="0F266F62" w14:textId="77777777" w:rsidTr="00C60DF9">
        <w:tc>
          <w:tcPr>
            <w:tcW w:w="2689" w:type="dxa"/>
          </w:tcPr>
          <w:p w14:paraId="4EA82DDF" w14:textId="77777777" w:rsidR="00AD0E3B" w:rsidRPr="00B42ACB" w:rsidRDefault="00AD0E3B" w:rsidP="00AD0E3B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Intercept</w:t>
            </w:r>
          </w:p>
        </w:tc>
        <w:tc>
          <w:tcPr>
            <w:tcW w:w="3260" w:type="dxa"/>
          </w:tcPr>
          <w:p w14:paraId="24F49C0E" w14:textId="1C2D2463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 xml:space="preserve">0.574 (0.537 </w:t>
            </w:r>
            <w:r w:rsidR="0021503A" w:rsidRPr="00B42ACB">
              <w:rPr>
                <w:rFonts w:ascii="Arial" w:hAnsi="Arial" w:cs="Arial"/>
                <w:lang w:val="en-US"/>
              </w:rPr>
              <w:t xml:space="preserve">; </w:t>
            </w:r>
            <w:r w:rsidRPr="00B42ACB">
              <w:rPr>
                <w:rFonts w:ascii="Arial" w:hAnsi="Arial" w:cs="Arial"/>
                <w:lang w:val="en-US"/>
              </w:rPr>
              <w:t>0.61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571388F8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7A81AA" w14:textId="06080AC1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-209.870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D1BFE" w14:textId="46C5041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-186.7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7B2D2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3EA13" w14:textId="5C538B2E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9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78ED4" w14:textId="406B53E0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931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3F3023" w14:textId="6DC36A6A" w:rsidR="00AD0E3B" w:rsidRPr="00B42ACB" w:rsidRDefault="00AD0E3B" w:rsidP="00AD0E3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 xml:space="preserve">8.558 (7.701 </w:t>
            </w:r>
            <w:r w:rsidR="0021503A" w:rsidRPr="00B42ACB">
              <w:rPr>
                <w:rFonts w:ascii="Arial" w:hAnsi="Arial" w:cs="Arial"/>
                <w:color w:val="000000"/>
                <w:lang w:val="en-US"/>
              </w:rPr>
              <w:t xml:space="preserve">; </w:t>
            </w:r>
            <w:r w:rsidRPr="00B42ACB">
              <w:rPr>
                <w:rFonts w:ascii="Arial" w:hAnsi="Arial" w:cs="Arial"/>
                <w:color w:val="000000"/>
                <w:lang w:val="en-US"/>
              </w:rPr>
              <w:t>9.416)</w:t>
            </w:r>
          </w:p>
        </w:tc>
      </w:tr>
      <w:tr w:rsidR="00AD0E3B" w:rsidRPr="002B0C68" w14:paraId="573FD39F" w14:textId="77777777" w:rsidTr="00C60DF9">
        <w:tc>
          <w:tcPr>
            <w:tcW w:w="2689" w:type="dxa"/>
          </w:tcPr>
          <w:p w14:paraId="508BACB6" w14:textId="77777777" w:rsidR="00AD0E3B" w:rsidRPr="00B42ACB" w:rsidRDefault="00AD0E3B" w:rsidP="00AD0E3B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Pre change trend</w:t>
            </w:r>
          </w:p>
        </w:tc>
        <w:tc>
          <w:tcPr>
            <w:tcW w:w="3260" w:type="dxa"/>
          </w:tcPr>
          <w:p w14:paraId="196D9F1B" w14:textId="5CE3A268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 xml:space="preserve">0.005 (0.004 </w:t>
            </w:r>
            <w:r w:rsidR="0021503A" w:rsidRPr="00B42ACB">
              <w:rPr>
                <w:rFonts w:ascii="Arial" w:hAnsi="Arial" w:cs="Arial"/>
                <w:lang w:val="en-US"/>
              </w:rPr>
              <w:t xml:space="preserve">; </w:t>
            </w:r>
            <w:r w:rsidRPr="00B42ACB">
              <w:rPr>
                <w:rFonts w:ascii="Arial" w:hAnsi="Arial" w:cs="Arial"/>
                <w:lang w:val="en-US"/>
              </w:rPr>
              <w:t>0.006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1D7D923F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6040A4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89CD7E8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138A5E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AFFCA1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7BAD72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B992C1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AD0E3B" w:rsidRPr="002B0C68" w14:paraId="1AB63785" w14:textId="77777777" w:rsidTr="00C60DF9">
        <w:tc>
          <w:tcPr>
            <w:tcW w:w="2689" w:type="dxa"/>
          </w:tcPr>
          <w:p w14:paraId="46A66EFA" w14:textId="77777777" w:rsidR="00AD0E3B" w:rsidRPr="00B42ACB" w:rsidRDefault="00AD0E3B" w:rsidP="00AD0E3B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Instant trend</w:t>
            </w:r>
          </w:p>
        </w:tc>
        <w:tc>
          <w:tcPr>
            <w:tcW w:w="3260" w:type="dxa"/>
          </w:tcPr>
          <w:p w14:paraId="79FC3C17" w14:textId="0A2FD474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 xml:space="preserve">0.043 (-0.027 </w:t>
            </w:r>
            <w:r w:rsidR="0021503A" w:rsidRPr="00B42ACB">
              <w:rPr>
                <w:rFonts w:ascii="Arial" w:hAnsi="Arial" w:cs="Arial"/>
                <w:lang w:val="en-US"/>
              </w:rPr>
              <w:t xml:space="preserve">; </w:t>
            </w:r>
            <w:r w:rsidRPr="00B42ACB">
              <w:rPr>
                <w:rFonts w:ascii="Arial" w:hAnsi="Arial" w:cs="Arial"/>
                <w:lang w:val="en-US"/>
              </w:rPr>
              <w:t>0.11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5C9A454D" w14:textId="37185565" w:rsidR="00AD0E3B" w:rsidRPr="00B42ACB" w:rsidRDefault="00AD0E3B" w:rsidP="00AD0E3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0.229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617A0F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794582F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07C889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A4F1DC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DF4058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B43086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AD0E3B" w:rsidRPr="002B0C68" w14:paraId="50C1AD27" w14:textId="77777777" w:rsidTr="00C60DF9">
        <w:tc>
          <w:tcPr>
            <w:tcW w:w="2689" w:type="dxa"/>
          </w:tcPr>
          <w:p w14:paraId="5B7CB94D" w14:textId="77777777" w:rsidR="00AD0E3B" w:rsidRPr="00B42ACB" w:rsidRDefault="00AD0E3B" w:rsidP="00AD0E3B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Post change trend</w:t>
            </w:r>
          </w:p>
        </w:tc>
        <w:tc>
          <w:tcPr>
            <w:tcW w:w="3260" w:type="dxa"/>
          </w:tcPr>
          <w:p w14:paraId="5ADDA835" w14:textId="65AF262D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 xml:space="preserve">0.018 (0.014 </w:t>
            </w:r>
            <w:r w:rsidR="0021503A" w:rsidRPr="00B42ACB">
              <w:rPr>
                <w:rFonts w:ascii="Arial" w:hAnsi="Arial" w:cs="Arial"/>
                <w:lang w:val="en-US"/>
              </w:rPr>
              <w:t xml:space="preserve">; </w:t>
            </w:r>
            <w:r w:rsidRPr="00B42ACB">
              <w:rPr>
                <w:rFonts w:ascii="Arial" w:hAnsi="Arial" w:cs="Arial"/>
                <w:lang w:val="en-US"/>
              </w:rPr>
              <w:t>0.02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048AEAB3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&lt;0.00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5A88A7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94E48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CCAF2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24E87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B55C1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E5963F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26D88" w:rsidRPr="008C16CB" w14:paraId="2EBA4126" w14:textId="77777777" w:rsidTr="00C60DF9">
        <w:tc>
          <w:tcPr>
            <w:tcW w:w="15304" w:type="dxa"/>
            <w:gridSpan w:val="10"/>
          </w:tcPr>
          <w:p w14:paraId="311C88D6" w14:textId="77777777" w:rsidR="00D26D88" w:rsidRPr="00B42ACB" w:rsidRDefault="00D26D88" w:rsidP="00043639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ARIMA model with seasonal and non-seasonal differencing</w:t>
            </w:r>
          </w:p>
        </w:tc>
      </w:tr>
      <w:tr w:rsidR="00AD0E3B" w:rsidRPr="002B0C68" w14:paraId="5FF8F2BC" w14:textId="77777777" w:rsidTr="00C60DF9">
        <w:tc>
          <w:tcPr>
            <w:tcW w:w="2689" w:type="dxa"/>
            <w:vAlign w:val="bottom"/>
          </w:tcPr>
          <w:p w14:paraId="3A622C9E" w14:textId="77777777" w:rsidR="00AD0E3B" w:rsidRPr="00B42ACB" w:rsidRDefault="00AD0E3B" w:rsidP="00AD0E3B">
            <w:pPr>
              <w:jc w:val="both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ar1</w:t>
            </w:r>
          </w:p>
        </w:tc>
        <w:tc>
          <w:tcPr>
            <w:tcW w:w="3260" w:type="dxa"/>
          </w:tcPr>
          <w:p w14:paraId="63566CC2" w14:textId="597D4F4C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 xml:space="preserve">-0.439 (-1.472 </w:t>
            </w:r>
            <w:r w:rsidR="0021503A" w:rsidRPr="00B42ACB">
              <w:rPr>
                <w:rFonts w:ascii="Arial" w:hAnsi="Arial" w:cs="Arial"/>
                <w:lang w:val="en-US"/>
              </w:rPr>
              <w:t xml:space="preserve">; </w:t>
            </w:r>
            <w:r w:rsidRPr="00B42ACB">
              <w:rPr>
                <w:rFonts w:ascii="Arial" w:hAnsi="Arial" w:cs="Arial"/>
                <w:lang w:val="en-US"/>
              </w:rPr>
              <w:t>0.593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59733A2" w14:textId="72D479AC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40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A48993" w14:textId="467D4452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-227.066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E76F7" w14:textId="57537C8F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-210.1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69BCE" w14:textId="79DD5110" w:rsidR="00AD0E3B" w:rsidRPr="00B42ACB" w:rsidRDefault="00AD0E3B" w:rsidP="00AD0E3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0.05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3D88C" w14:textId="6872B590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73ADE" w14:textId="13AC4BA1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/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AA367C" w14:textId="46AED9A0" w:rsidR="00AD0E3B" w:rsidRPr="00B42ACB" w:rsidRDefault="00AD0E3B" w:rsidP="00AD0E3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 xml:space="preserve">4.846 (3.518 </w:t>
            </w:r>
            <w:r w:rsidR="0021503A" w:rsidRPr="00B42ACB">
              <w:rPr>
                <w:rFonts w:ascii="Arial" w:hAnsi="Arial" w:cs="Arial"/>
                <w:color w:val="000000"/>
                <w:lang w:val="en-US"/>
              </w:rPr>
              <w:t xml:space="preserve">; </w:t>
            </w:r>
            <w:r w:rsidRPr="00B42ACB">
              <w:rPr>
                <w:rFonts w:ascii="Arial" w:hAnsi="Arial" w:cs="Arial"/>
                <w:color w:val="000000"/>
                <w:lang w:val="en-US"/>
              </w:rPr>
              <w:t>6.172)</w:t>
            </w:r>
          </w:p>
        </w:tc>
      </w:tr>
      <w:tr w:rsidR="00AD0E3B" w:rsidRPr="002B0C68" w14:paraId="226D8D2B" w14:textId="77777777" w:rsidTr="00C60DF9">
        <w:tc>
          <w:tcPr>
            <w:tcW w:w="2689" w:type="dxa"/>
            <w:vAlign w:val="bottom"/>
          </w:tcPr>
          <w:p w14:paraId="6C84FF45" w14:textId="77777777" w:rsidR="00AD0E3B" w:rsidRPr="00B42ACB" w:rsidRDefault="00AD0E3B" w:rsidP="00AD0E3B">
            <w:pPr>
              <w:jc w:val="both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ar2</w:t>
            </w:r>
          </w:p>
        </w:tc>
        <w:tc>
          <w:tcPr>
            <w:tcW w:w="3260" w:type="dxa"/>
          </w:tcPr>
          <w:p w14:paraId="4541E643" w14:textId="46791D60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 xml:space="preserve">-0.376 (-0.967 </w:t>
            </w:r>
            <w:r w:rsidR="0021503A" w:rsidRPr="00B42ACB">
              <w:rPr>
                <w:rFonts w:ascii="Arial" w:hAnsi="Arial" w:cs="Arial"/>
                <w:lang w:val="en-US"/>
              </w:rPr>
              <w:t xml:space="preserve">; </w:t>
            </w:r>
            <w:r w:rsidRPr="00B42ACB">
              <w:rPr>
                <w:rFonts w:ascii="Arial" w:hAnsi="Arial" w:cs="Arial"/>
                <w:lang w:val="en-US"/>
              </w:rPr>
              <w:t>0.215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C2B7D46" w14:textId="1A4D91AA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213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718D3D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E4460CF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42C496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7C6ABD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789A3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07F5CD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AD0E3B" w:rsidRPr="002B0C68" w14:paraId="0909DE3E" w14:textId="77777777" w:rsidTr="00C60DF9">
        <w:tc>
          <w:tcPr>
            <w:tcW w:w="2689" w:type="dxa"/>
            <w:vAlign w:val="bottom"/>
          </w:tcPr>
          <w:p w14:paraId="5FCD8056" w14:textId="77777777" w:rsidR="00AD0E3B" w:rsidRPr="00B42ACB" w:rsidRDefault="00AD0E3B" w:rsidP="00AD0E3B">
            <w:pPr>
              <w:jc w:val="both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ma1</w:t>
            </w:r>
          </w:p>
        </w:tc>
        <w:tc>
          <w:tcPr>
            <w:tcW w:w="3260" w:type="dxa"/>
          </w:tcPr>
          <w:p w14:paraId="69C15BA6" w14:textId="63757821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 xml:space="preserve">-0.256 (-1.484 </w:t>
            </w:r>
            <w:r w:rsidR="0021503A" w:rsidRPr="00B42ACB">
              <w:rPr>
                <w:rFonts w:ascii="Arial" w:hAnsi="Arial" w:cs="Arial"/>
                <w:lang w:val="en-US"/>
              </w:rPr>
              <w:t xml:space="preserve">; </w:t>
            </w:r>
            <w:r w:rsidRPr="00B42ACB">
              <w:rPr>
                <w:rFonts w:ascii="Arial" w:hAnsi="Arial" w:cs="Arial"/>
                <w:lang w:val="en-US"/>
              </w:rPr>
              <w:t>0.972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9E5EB89" w14:textId="2A523446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683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89C6C1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49AA7BC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21DE64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5D8F59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512E43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688D85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AD0E3B" w:rsidRPr="002B0C68" w14:paraId="7D1EB761" w14:textId="77777777" w:rsidTr="00C60DF9">
        <w:tc>
          <w:tcPr>
            <w:tcW w:w="2689" w:type="dxa"/>
            <w:vAlign w:val="bottom"/>
          </w:tcPr>
          <w:p w14:paraId="5A9FA978" w14:textId="77777777" w:rsidR="00AD0E3B" w:rsidRPr="00B42ACB" w:rsidRDefault="00AD0E3B" w:rsidP="00AD0E3B">
            <w:pPr>
              <w:jc w:val="both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sma1</w:t>
            </w:r>
          </w:p>
        </w:tc>
        <w:tc>
          <w:tcPr>
            <w:tcW w:w="3260" w:type="dxa"/>
          </w:tcPr>
          <w:p w14:paraId="3A353C3B" w14:textId="7294D444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 xml:space="preserve">-0.596 (-0.996 </w:t>
            </w:r>
            <w:r w:rsidR="0021503A" w:rsidRPr="00B42ACB">
              <w:rPr>
                <w:rFonts w:ascii="Arial" w:hAnsi="Arial" w:cs="Arial"/>
                <w:lang w:val="en-US"/>
              </w:rPr>
              <w:t xml:space="preserve">; </w:t>
            </w:r>
            <w:r w:rsidRPr="00B42ACB">
              <w:rPr>
                <w:rFonts w:ascii="Arial" w:hAnsi="Arial" w:cs="Arial"/>
                <w:lang w:val="en-US"/>
              </w:rPr>
              <w:t>-0.195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75482E5" w14:textId="40CD6565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004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2E4E66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B829CA3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BFDD2D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94D786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1CF0CA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4E6FAB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AD0E3B" w:rsidRPr="002B0C68" w14:paraId="040207E0" w14:textId="77777777" w:rsidTr="00C60DF9">
        <w:tc>
          <w:tcPr>
            <w:tcW w:w="2689" w:type="dxa"/>
          </w:tcPr>
          <w:p w14:paraId="1E6DF04A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Instant trend</w:t>
            </w:r>
          </w:p>
        </w:tc>
        <w:tc>
          <w:tcPr>
            <w:tcW w:w="3260" w:type="dxa"/>
          </w:tcPr>
          <w:p w14:paraId="7AA7F7A8" w14:textId="6309E8D8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 xml:space="preserve">-0.047 (-0.123 </w:t>
            </w:r>
            <w:r w:rsidR="0021503A" w:rsidRPr="00B42ACB">
              <w:rPr>
                <w:rFonts w:ascii="Arial" w:hAnsi="Arial" w:cs="Arial"/>
                <w:lang w:val="en-US"/>
              </w:rPr>
              <w:t xml:space="preserve">; </w:t>
            </w:r>
            <w:r w:rsidRPr="00B42ACB">
              <w:rPr>
                <w:rFonts w:ascii="Arial" w:hAnsi="Arial" w:cs="Arial"/>
                <w:lang w:val="en-US"/>
              </w:rPr>
              <w:t>0.029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8D4F1C1" w14:textId="22B7B121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224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4B2732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A2B77D7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A1424E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7983F4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C7E468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24F89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AD0E3B" w:rsidRPr="002B0C68" w14:paraId="3394B7C7" w14:textId="77777777" w:rsidTr="00C60DF9">
        <w:tc>
          <w:tcPr>
            <w:tcW w:w="2689" w:type="dxa"/>
          </w:tcPr>
          <w:p w14:paraId="5CF4CC54" w14:textId="77777777" w:rsidR="00AD0E3B" w:rsidRPr="00B42ACB" w:rsidRDefault="00AD0E3B" w:rsidP="00AD0E3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Post change trend</w:t>
            </w:r>
          </w:p>
        </w:tc>
        <w:tc>
          <w:tcPr>
            <w:tcW w:w="3260" w:type="dxa"/>
          </w:tcPr>
          <w:p w14:paraId="364F95F2" w14:textId="5C38849F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 xml:space="preserve">0.015 (0.003 </w:t>
            </w:r>
            <w:r w:rsidR="0021503A" w:rsidRPr="00B42ACB">
              <w:rPr>
                <w:rFonts w:ascii="Arial" w:hAnsi="Arial" w:cs="Arial"/>
                <w:lang w:val="en-US"/>
              </w:rPr>
              <w:t xml:space="preserve">; </w:t>
            </w:r>
            <w:r w:rsidRPr="00B42ACB">
              <w:rPr>
                <w:rFonts w:ascii="Arial" w:hAnsi="Arial" w:cs="Arial"/>
                <w:lang w:val="en-US"/>
              </w:rPr>
              <w:t>0.028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638402E" w14:textId="08BCE911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015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02E154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B2B55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A313A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F2D46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8C0E8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1D3C08" w14:textId="77777777" w:rsidR="00AD0E3B" w:rsidRPr="00B42ACB" w:rsidRDefault="00AD0E3B" w:rsidP="00AD0E3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D26D88" w:rsidRPr="008C16CB" w14:paraId="2232BDF3" w14:textId="77777777" w:rsidTr="00C60DF9">
        <w:tc>
          <w:tcPr>
            <w:tcW w:w="15304" w:type="dxa"/>
            <w:gridSpan w:val="10"/>
          </w:tcPr>
          <w:p w14:paraId="6B5B21F6" w14:textId="77777777" w:rsidR="00D26D88" w:rsidRPr="00B42ACB" w:rsidRDefault="00D26D88" w:rsidP="00043639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Autoregressive ARIMA model without differencing (primary outcome)</w:t>
            </w:r>
          </w:p>
        </w:tc>
      </w:tr>
      <w:tr w:rsidR="0021503A" w:rsidRPr="002B0C68" w14:paraId="7CD1AA6B" w14:textId="77777777" w:rsidTr="00C60DF9">
        <w:tc>
          <w:tcPr>
            <w:tcW w:w="2689" w:type="dxa"/>
            <w:vAlign w:val="bottom"/>
          </w:tcPr>
          <w:p w14:paraId="0FADD631" w14:textId="77777777" w:rsidR="0021503A" w:rsidRPr="00B42ACB" w:rsidRDefault="0021503A" w:rsidP="002150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ar1</w:t>
            </w:r>
          </w:p>
        </w:tc>
        <w:tc>
          <w:tcPr>
            <w:tcW w:w="3260" w:type="dxa"/>
          </w:tcPr>
          <w:p w14:paraId="1AFED126" w14:textId="063D8B0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342 (0.143 ; 0.541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CAA4CE3" w14:textId="1C71F2DF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C546F23" w14:textId="132BC9D0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-244.176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88746" w14:textId="549368AB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-221.0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A887B" w14:textId="04E2EB18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0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2C0DA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D7A28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/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74403F" w14:textId="6E2ABD54" w:rsidR="0021503A" w:rsidRPr="00B42ACB" w:rsidRDefault="0021503A" w:rsidP="0021503A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6.782 (5.961 ; 7.603)</w:t>
            </w:r>
          </w:p>
        </w:tc>
      </w:tr>
      <w:tr w:rsidR="0021503A" w:rsidRPr="002B0C68" w14:paraId="2E114BE8" w14:textId="77777777" w:rsidTr="00C60DF9">
        <w:tc>
          <w:tcPr>
            <w:tcW w:w="2689" w:type="dxa"/>
            <w:vAlign w:val="bottom"/>
          </w:tcPr>
          <w:p w14:paraId="1283BCB1" w14:textId="77777777" w:rsidR="0021503A" w:rsidRPr="00B42ACB" w:rsidRDefault="0021503A" w:rsidP="002150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ar2</w:t>
            </w:r>
          </w:p>
        </w:tc>
        <w:tc>
          <w:tcPr>
            <w:tcW w:w="3260" w:type="dxa"/>
          </w:tcPr>
          <w:p w14:paraId="62EA827A" w14:textId="0455364E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037 (-0.181 ; 0.254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99C7AA7" w14:textId="38064274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740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1A4DEE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32C8792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5992ED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66725B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3DD8E3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B64F69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21503A" w:rsidRPr="002B0C68" w14:paraId="24CA6C54" w14:textId="77777777" w:rsidTr="00C60DF9">
        <w:tc>
          <w:tcPr>
            <w:tcW w:w="2689" w:type="dxa"/>
            <w:vAlign w:val="bottom"/>
          </w:tcPr>
          <w:p w14:paraId="6899D82C" w14:textId="77777777" w:rsidR="0021503A" w:rsidRPr="00B42ACB" w:rsidRDefault="0021503A" w:rsidP="002150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ar3</w:t>
            </w:r>
          </w:p>
        </w:tc>
        <w:tc>
          <w:tcPr>
            <w:tcW w:w="3260" w:type="dxa"/>
          </w:tcPr>
          <w:p w14:paraId="71070877" w14:textId="289412DB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209 (0.003 ; 0.416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5DCC06E" w14:textId="6191202D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0472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CF17E5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3D4A786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2B98EC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965606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6EF82C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33A194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21503A" w:rsidRPr="002B0C68" w14:paraId="71FCBC87" w14:textId="77777777" w:rsidTr="00C60DF9">
        <w:tc>
          <w:tcPr>
            <w:tcW w:w="2689" w:type="dxa"/>
            <w:vAlign w:val="bottom"/>
          </w:tcPr>
          <w:p w14:paraId="04AAA9E3" w14:textId="77777777" w:rsidR="0021503A" w:rsidRPr="00B42ACB" w:rsidRDefault="0021503A" w:rsidP="002150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sar1</w:t>
            </w:r>
          </w:p>
        </w:tc>
        <w:tc>
          <w:tcPr>
            <w:tcW w:w="3260" w:type="dxa"/>
          </w:tcPr>
          <w:p w14:paraId="22441500" w14:textId="59826B30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854 (0.758 ; 0.950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8E668EF" w14:textId="63303CDF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545AB0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127DED1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9BB956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220808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9B26F2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31FE7D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21503A" w:rsidRPr="002B0C68" w14:paraId="473A6B91" w14:textId="77777777" w:rsidTr="00C60DF9">
        <w:tc>
          <w:tcPr>
            <w:tcW w:w="2689" w:type="dxa"/>
          </w:tcPr>
          <w:p w14:paraId="07D96CF3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Intercept</w:t>
            </w:r>
          </w:p>
        </w:tc>
        <w:tc>
          <w:tcPr>
            <w:tcW w:w="3260" w:type="dxa"/>
          </w:tcPr>
          <w:p w14:paraId="3B355AF4" w14:textId="52C4FC2D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562 (0.408 ; 0.717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8EF10B8" w14:textId="4C9C23F5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6120A9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72EC79D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ACB22C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3BF72E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869E90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7DE802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21503A" w:rsidRPr="002B0C68" w14:paraId="44E2194E" w14:textId="77777777" w:rsidTr="00C60DF9">
        <w:tc>
          <w:tcPr>
            <w:tcW w:w="2689" w:type="dxa"/>
          </w:tcPr>
          <w:p w14:paraId="273D8786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Pre change trend</w:t>
            </w:r>
          </w:p>
        </w:tc>
        <w:tc>
          <w:tcPr>
            <w:tcW w:w="3260" w:type="dxa"/>
          </w:tcPr>
          <w:p w14:paraId="7E84DE17" w14:textId="4A5541A4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006 (0.003 ; 0.008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A492452" w14:textId="1D1C4BE4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034350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F3A58FC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749E60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ECB91F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86917D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8816DF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21503A" w:rsidRPr="002B0C68" w14:paraId="33DFE3E1" w14:textId="77777777" w:rsidTr="00C60DF9">
        <w:tc>
          <w:tcPr>
            <w:tcW w:w="2689" w:type="dxa"/>
          </w:tcPr>
          <w:p w14:paraId="30F18E94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Instant trend</w:t>
            </w:r>
          </w:p>
        </w:tc>
        <w:tc>
          <w:tcPr>
            <w:tcW w:w="3260" w:type="dxa"/>
          </w:tcPr>
          <w:p w14:paraId="3DF79FA1" w14:textId="53B67232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-0.031 (-0.100 ; 0.038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FB3B17D" w14:textId="61983428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37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ACE5A0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2F1DD1B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BC0E35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79BFFA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C6B78E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7CA557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21503A" w:rsidRPr="002B0C68" w14:paraId="471B42DC" w14:textId="77777777" w:rsidTr="00C60DF9">
        <w:tc>
          <w:tcPr>
            <w:tcW w:w="2689" w:type="dxa"/>
          </w:tcPr>
          <w:p w14:paraId="2F361072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Post change trend</w:t>
            </w:r>
          </w:p>
        </w:tc>
        <w:tc>
          <w:tcPr>
            <w:tcW w:w="3260" w:type="dxa"/>
          </w:tcPr>
          <w:p w14:paraId="4821B9DC" w14:textId="732F17E9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0.018 (0.012 ; 0.024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0E3FB99" w14:textId="2715C391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537EBC8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D3145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80732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8EEEC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27A79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D14A47" w14:textId="77777777" w:rsidR="0021503A" w:rsidRPr="00B42ACB" w:rsidRDefault="0021503A" w:rsidP="0021503A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</w:tbl>
    <w:p w14:paraId="759CA6B4" w14:textId="16C20F56" w:rsidR="003759A1" w:rsidRPr="00B42ACB" w:rsidRDefault="00D26D88">
      <w:pPr>
        <w:rPr>
          <w:rFonts w:ascii="Arial" w:hAnsi="Arial" w:cs="Arial"/>
          <w:b/>
          <w:bCs/>
          <w:lang w:val="en-US"/>
        </w:rPr>
      </w:pPr>
      <w:r w:rsidRPr="00B42ACB">
        <w:rPr>
          <w:rFonts w:ascii="Arial" w:hAnsi="Arial" w:cs="Arial"/>
          <w:b/>
          <w:bCs/>
          <w:lang w:val="en-US"/>
        </w:rPr>
        <w:t xml:space="preserve">Appendix II: </w:t>
      </w:r>
      <w:r w:rsidR="00AC673C" w:rsidRPr="007E00E4">
        <w:rPr>
          <w:rFonts w:ascii="Arial" w:hAnsi="Arial" w:cs="Arial"/>
          <w:lang w:val="en-US"/>
        </w:rPr>
        <w:t xml:space="preserve">Sensitivity analyses of </w:t>
      </w:r>
      <w:r w:rsidR="00C02BBE" w:rsidRPr="007E00E4">
        <w:rPr>
          <w:rFonts w:ascii="Arial" w:hAnsi="Arial" w:cs="Arial"/>
          <w:lang w:val="en-US"/>
        </w:rPr>
        <w:t>the segmented models used to study monthly consumption of methylphenidate in DDD/TID from January 2016 to December 2023</w:t>
      </w:r>
      <w:r w:rsidR="00D749EB">
        <w:rPr>
          <w:rFonts w:ascii="Arial" w:hAnsi="Arial" w:cs="Arial"/>
          <w:lang w:val="en-US"/>
        </w:rPr>
        <w:t>.</w:t>
      </w:r>
      <w:r w:rsidR="004D387B" w:rsidRPr="007E00E4">
        <w:rPr>
          <w:lang w:val="en-GB"/>
        </w:rPr>
        <w:t xml:space="preserve"> </w:t>
      </w:r>
      <w:r w:rsidR="004D387B" w:rsidRPr="007E00E4">
        <w:rPr>
          <w:rFonts w:ascii="Arial" w:hAnsi="Arial" w:cs="Arial"/>
          <w:b/>
          <w:bCs/>
          <w:lang w:val="en-US"/>
        </w:rPr>
        <w:t>Legend</w:t>
      </w:r>
      <w:r w:rsidR="004D387B" w:rsidRPr="004D387B">
        <w:rPr>
          <w:rFonts w:ascii="Arial" w:hAnsi="Arial" w:cs="Arial"/>
          <w:lang w:val="en-US"/>
        </w:rPr>
        <w:t>: DDD/TID: Defined daily dose per thousand inhabitant</w:t>
      </w:r>
      <w:r w:rsidR="004F729F">
        <w:rPr>
          <w:rFonts w:ascii="Arial" w:hAnsi="Arial" w:cs="Arial"/>
          <w:lang w:val="en-US"/>
        </w:rPr>
        <w:t>s</w:t>
      </w:r>
      <w:r w:rsidR="004D387B" w:rsidRPr="004D387B">
        <w:rPr>
          <w:rFonts w:ascii="Arial" w:hAnsi="Arial" w:cs="Arial"/>
          <w:lang w:val="en-US"/>
        </w:rPr>
        <w:t xml:space="preserve"> a day; 95%CI: 95% confidence interval; 95%PI: 95% prediction interval; p: statistical value</w:t>
      </w:r>
      <w:r w:rsidR="004D387B">
        <w:rPr>
          <w:rFonts w:ascii="Arial" w:hAnsi="Arial" w:cs="Arial"/>
          <w:lang w:val="en-US"/>
        </w:rPr>
        <w:t>; AIC:</w:t>
      </w:r>
      <w:r w:rsidR="004D387B" w:rsidRPr="007E00E4">
        <w:rPr>
          <w:lang w:val="en-GB"/>
        </w:rPr>
        <w:t xml:space="preserve"> </w:t>
      </w:r>
      <w:r w:rsidR="004D387B" w:rsidRPr="004D387B">
        <w:rPr>
          <w:rFonts w:ascii="Arial" w:hAnsi="Arial" w:cs="Arial"/>
          <w:lang w:val="en-US"/>
        </w:rPr>
        <w:t>Akaike information criterion</w:t>
      </w:r>
      <w:r w:rsidR="004D387B">
        <w:rPr>
          <w:rFonts w:ascii="Arial" w:hAnsi="Arial" w:cs="Arial"/>
          <w:lang w:val="en-US"/>
        </w:rPr>
        <w:t xml:space="preserve">; BIC: </w:t>
      </w:r>
      <w:r w:rsidR="004D387B" w:rsidRPr="004D387B">
        <w:rPr>
          <w:rFonts w:ascii="Arial" w:hAnsi="Arial" w:cs="Arial"/>
          <w:lang w:val="en-US"/>
        </w:rPr>
        <w:t>Bayesian Information Criterion</w:t>
      </w:r>
      <w:r w:rsidR="004D387B">
        <w:rPr>
          <w:rFonts w:ascii="Arial" w:hAnsi="Arial" w:cs="Arial"/>
          <w:lang w:val="en-US"/>
        </w:rPr>
        <w:t xml:space="preserve">; RMSE: </w:t>
      </w:r>
      <w:r w:rsidR="004D387B" w:rsidRPr="007E00E4">
        <w:rPr>
          <w:rFonts w:ascii="Arial" w:hAnsi="Arial" w:cs="Arial"/>
          <w:lang w:val="en-GB"/>
        </w:rPr>
        <w:t>root mean square error</w:t>
      </w:r>
      <w:r w:rsidR="004D387B">
        <w:rPr>
          <w:rFonts w:ascii="Arial" w:hAnsi="Arial" w:cs="Arial"/>
          <w:lang w:val="en-US"/>
        </w:rPr>
        <w:t xml:space="preserve"> ; RSQ: </w:t>
      </w:r>
      <w:r w:rsidR="004D387B" w:rsidRPr="007E00E4">
        <w:rPr>
          <w:rFonts w:ascii="Arial" w:hAnsi="Arial" w:cs="Arial"/>
          <w:lang w:val="en-GB"/>
        </w:rPr>
        <w:t>R-Squared</w:t>
      </w:r>
      <w:r w:rsidR="004D387B" w:rsidRPr="004D387B">
        <w:rPr>
          <w:rFonts w:ascii="Arial" w:hAnsi="Arial" w:cs="Arial"/>
          <w:lang w:val="en-US"/>
        </w:rPr>
        <w:t>.</w:t>
      </w:r>
      <w:r w:rsidRPr="00B42ACB">
        <w:rPr>
          <w:rFonts w:ascii="Arial" w:hAnsi="Arial" w:cs="Arial"/>
          <w:b/>
          <w:bCs/>
          <w:lang w:val="en-US"/>
        </w:rPr>
        <w:br w:type="page"/>
      </w:r>
    </w:p>
    <w:tbl>
      <w:tblPr>
        <w:tblStyle w:val="Grilledutableau"/>
        <w:tblpPr w:leftFromText="141" w:rightFromText="141" w:horzAnchor="page" w:tblpX="261" w:tblpY="-468"/>
        <w:tblW w:w="16166" w:type="dxa"/>
        <w:tblLayout w:type="fixed"/>
        <w:tblLook w:val="04A0" w:firstRow="1" w:lastRow="0" w:firstColumn="1" w:lastColumn="0" w:noHBand="0" w:noVBand="1"/>
      </w:tblPr>
      <w:tblGrid>
        <w:gridCol w:w="3125"/>
        <w:gridCol w:w="3396"/>
        <w:gridCol w:w="992"/>
        <w:gridCol w:w="1134"/>
        <w:gridCol w:w="1134"/>
        <w:gridCol w:w="856"/>
        <w:gridCol w:w="851"/>
        <w:gridCol w:w="1134"/>
        <w:gridCol w:w="3544"/>
      </w:tblGrid>
      <w:tr w:rsidR="003759A1" w:rsidRPr="008C16CB" w14:paraId="7D919E7F" w14:textId="77777777" w:rsidTr="008C16CB">
        <w:tc>
          <w:tcPr>
            <w:tcW w:w="3125" w:type="dxa"/>
          </w:tcPr>
          <w:p w14:paraId="15B448A5" w14:textId="1CB83FBE" w:rsidR="003759A1" w:rsidRPr="00B42ACB" w:rsidRDefault="007A3F8A" w:rsidP="008C16C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E</w:t>
            </w:r>
            <w:r w:rsidR="005E37C7">
              <w:rPr>
                <w:rFonts w:ascii="Arial" w:hAnsi="Arial" w:cs="Arial"/>
                <w:b/>
                <w:bCs/>
                <w:lang w:val="en-US"/>
              </w:rPr>
              <w:t>uro</w:t>
            </w:r>
            <w:r w:rsidR="008C16CB">
              <w:rPr>
                <w:rFonts w:ascii="Arial" w:hAnsi="Arial" w:cs="Arial"/>
                <w:b/>
                <w:bCs/>
                <w:lang w:val="en-US"/>
              </w:rPr>
              <w:t>s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per 1</w:t>
            </w:r>
            <w:r w:rsidR="008C16CB">
              <w:rPr>
                <w:rFonts w:ascii="Arial" w:hAnsi="Arial" w:cs="Arial"/>
                <w:b/>
                <w:bCs/>
                <w:lang w:val="en-US"/>
              </w:rPr>
              <w:t>,</w:t>
            </w:r>
            <w:r>
              <w:rPr>
                <w:rFonts w:ascii="Arial" w:hAnsi="Arial" w:cs="Arial"/>
                <w:b/>
                <w:bCs/>
                <w:lang w:val="en-US"/>
              </w:rPr>
              <w:t>000 inhabitants</w:t>
            </w:r>
          </w:p>
        </w:tc>
        <w:tc>
          <w:tcPr>
            <w:tcW w:w="3396" w:type="dxa"/>
          </w:tcPr>
          <w:p w14:paraId="4053A228" w14:textId="7AF5BBAB" w:rsidR="003759A1" w:rsidRPr="00B42ACB" w:rsidRDefault="005D11D6" w:rsidP="008C16C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Trend</w:t>
            </w:r>
            <w:r w:rsidR="003759A1" w:rsidRPr="00B42ACB">
              <w:rPr>
                <w:rFonts w:ascii="Arial" w:hAnsi="Arial" w:cs="Arial"/>
                <w:b/>
                <w:bCs/>
                <w:lang w:val="en-US"/>
              </w:rPr>
              <w:t xml:space="preserve"> (95%CI)</w:t>
            </w:r>
          </w:p>
        </w:tc>
        <w:tc>
          <w:tcPr>
            <w:tcW w:w="992" w:type="dxa"/>
          </w:tcPr>
          <w:p w14:paraId="6380A58E" w14:textId="77777777" w:rsidR="003759A1" w:rsidRPr="00B42ACB" w:rsidRDefault="003759A1" w:rsidP="008C16C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p</w:t>
            </w:r>
          </w:p>
        </w:tc>
        <w:tc>
          <w:tcPr>
            <w:tcW w:w="1134" w:type="dxa"/>
          </w:tcPr>
          <w:p w14:paraId="595C2E4C" w14:textId="77777777" w:rsidR="003759A1" w:rsidRPr="00B42ACB" w:rsidRDefault="003759A1" w:rsidP="008C16C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AIC</w:t>
            </w:r>
          </w:p>
        </w:tc>
        <w:tc>
          <w:tcPr>
            <w:tcW w:w="1134" w:type="dxa"/>
          </w:tcPr>
          <w:p w14:paraId="40690129" w14:textId="77777777" w:rsidR="003759A1" w:rsidRPr="00B42ACB" w:rsidRDefault="003759A1" w:rsidP="008C16C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BIC</w:t>
            </w:r>
          </w:p>
        </w:tc>
        <w:tc>
          <w:tcPr>
            <w:tcW w:w="856" w:type="dxa"/>
          </w:tcPr>
          <w:p w14:paraId="175E5CC9" w14:textId="77777777" w:rsidR="003759A1" w:rsidRPr="00B42ACB" w:rsidRDefault="003759A1" w:rsidP="008C16C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RMSE</w:t>
            </w:r>
          </w:p>
        </w:tc>
        <w:tc>
          <w:tcPr>
            <w:tcW w:w="851" w:type="dxa"/>
          </w:tcPr>
          <w:p w14:paraId="1A1A4B29" w14:textId="77777777" w:rsidR="003759A1" w:rsidRPr="00B42ACB" w:rsidRDefault="003759A1" w:rsidP="008C16C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RSQ</w:t>
            </w:r>
          </w:p>
        </w:tc>
        <w:tc>
          <w:tcPr>
            <w:tcW w:w="1134" w:type="dxa"/>
          </w:tcPr>
          <w:p w14:paraId="7DC229F3" w14:textId="77777777" w:rsidR="003759A1" w:rsidRPr="00B42ACB" w:rsidRDefault="003759A1" w:rsidP="008C16C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Adj-RSQ</w:t>
            </w:r>
          </w:p>
        </w:tc>
        <w:tc>
          <w:tcPr>
            <w:tcW w:w="3544" w:type="dxa"/>
          </w:tcPr>
          <w:p w14:paraId="1CD0491D" w14:textId="402D8C2D" w:rsidR="003759A1" w:rsidRPr="00B42ACB" w:rsidRDefault="003759A1" w:rsidP="008C16C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 xml:space="preserve">Excess of </w:t>
            </w:r>
            <w:r w:rsidR="005753FD" w:rsidRPr="00B42ACB">
              <w:rPr>
                <w:rFonts w:ascii="Arial" w:hAnsi="Arial" w:cs="Arial"/>
                <w:b/>
                <w:bCs/>
                <w:lang w:val="en-US"/>
              </w:rPr>
              <w:t>million</w:t>
            </w:r>
            <w:r w:rsidR="005E37C7">
              <w:rPr>
                <w:rFonts w:ascii="Arial" w:hAnsi="Arial" w:cs="Arial"/>
                <w:b/>
                <w:bCs/>
                <w:lang w:val="en-US"/>
              </w:rPr>
              <w:t xml:space="preserve"> euros</w:t>
            </w:r>
            <w:r w:rsidR="005753FD" w:rsidRPr="00B42ACB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B42ACB">
              <w:rPr>
                <w:rFonts w:ascii="Arial" w:hAnsi="Arial" w:cs="Arial"/>
                <w:b/>
                <w:bCs/>
                <w:lang w:val="en-US"/>
              </w:rPr>
              <w:t>(95%PI)</w:t>
            </w:r>
          </w:p>
        </w:tc>
      </w:tr>
      <w:tr w:rsidR="003759A1" w:rsidRPr="008C16CB" w14:paraId="2EEE13B3" w14:textId="77777777" w:rsidTr="008C16CB">
        <w:trPr>
          <w:trHeight w:val="281"/>
        </w:trPr>
        <w:tc>
          <w:tcPr>
            <w:tcW w:w="16166" w:type="dxa"/>
            <w:gridSpan w:val="9"/>
          </w:tcPr>
          <w:p w14:paraId="567A5A7B" w14:textId="77777777" w:rsidR="003759A1" w:rsidRPr="00B42ACB" w:rsidRDefault="003759A1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Newey-West Standard Error Regression</w:t>
            </w:r>
          </w:p>
        </w:tc>
      </w:tr>
      <w:tr w:rsidR="007A3F8A" w:rsidRPr="002B0C68" w14:paraId="4910BCC9" w14:textId="77777777" w:rsidTr="008C16CB">
        <w:tc>
          <w:tcPr>
            <w:tcW w:w="3125" w:type="dxa"/>
          </w:tcPr>
          <w:p w14:paraId="7E768CE5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Intercept</w:t>
            </w:r>
          </w:p>
        </w:tc>
        <w:tc>
          <w:tcPr>
            <w:tcW w:w="3396" w:type="dxa"/>
          </w:tcPr>
          <w:p w14:paraId="25082959" w14:textId="442304C1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393DDB">
              <w:t xml:space="preserve">13.520 (12.501 </w:t>
            </w:r>
            <w:r w:rsidR="003E47EF">
              <w:t>;</w:t>
            </w:r>
            <w:r w:rsidRPr="00393DDB">
              <w:t xml:space="preserve"> 14.539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527146C" w14:textId="1F6EE0A8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393DDB"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474BF4" w14:textId="414E445D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393DDB">
              <w:t>419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98583" w14:textId="37C7BB86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393DDB">
              <w:t>431.82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3E36F" w14:textId="1CDF24ED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393DDB">
              <w:t>/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8E1ED" w14:textId="69B1CB66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393DDB"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041AC" w14:textId="5891415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393DDB">
              <w:t>0.79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E457FF" w14:textId="30B45B68" w:rsidR="007A3F8A" w:rsidRPr="00B42ACB" w:rsidRDefault="007A3F8A" w:rsidP="008C16C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393DDB">
              <w:t xml:space="preserve">166.369 (143.607 </w:t>
            </w:r>
            <w:r w:rsidR="003E47EF">
              <w:t>;</w:t>
            </w:r>
            <w:r w:rsidRPr="00393DDB">
              <w:t xml:space="preserve"> 189.134)</w:t>
            </w:r>
          </w:p>
        </w:tc>
      </w:tr>
      <w:tr w:rsidR="007A3F8A" w:rsidRPr="002B0C68" w14:paraId="54BB573F" w14:textId="77777777" w:rsidTr="008C16CB">
        <w:tc>
          <w:tcPr>
            <w:tcW w:w="3125" w:type="dxa"/>
          </w:tcPr>
          <w:p w14:paraId="22273B45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Pre change trend</w:t>
            </w:r>
          </w:p>
        </w:tc>
        <w:tc>
          <w:tcPr>
            <w:tcW w:w="3396" w:type="dxa"/>
          </w:tcPr>
          <w:p w14:paraId="56198E25" w14:textId="03B1C46F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393DDB">
              <w:t xml:space="preserve">0.043 (0.018 </w:t>
            </w:r>
            <w:r w:rsidR="003E47EF">
              <w:t>;</w:t>
            </w:r>
            <w:r w:rsidRPr="00393DDB">
              <w:t xml:space="preserve"> 0.068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D6F179B" w14:textId="230FCA1F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393DDB">
              <w:t>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E959F2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2C5B14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8AED0A7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876DF5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92414B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DFCCA9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A3F8A" w:rsidRPr="002B0C68" w14:paraId="28E6A5B4" w14:textId="77777777" w:rsidTr="008C16CB">
        <w:tc>
          <w:tcPr>
            <w:tcW w:w="3125" w:type="dxa"/>
          </w:tcPr>
          <w:p w14:paraId="320EDC70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Instant trend</w:t>
            </w:r>
          </w:p>
        </w:tc>
        <w:tc>
          <w:tcPr>
            <w:tcW w:w="3396" w:type="dxa"/>
          </w:tcPr>
          <w:p w14:paraId="7F2B7246" w14:textId="3178BAF9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393DDB">
              <w:t xml:space="preserve">0.984 (-0.339 </w:t>
            </w:r>
            <w:r w:rsidR="003E47EF">
              <w:t>;</w:t>
            </w:r>
            <w:r w:rsidRPr="00393DDB">
              <w:t xml:space="preserve"> 2.307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0CBF379" w14:textId="0301F6B2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393DDB">
              <w:t>0.1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482F2A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63FAA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1053BB1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CFD476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168091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4F2260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A3F8A" w:rsidRPr="002B0C68" w14:paraId="720C5A1F" w14:textId="77777777" w:rsidTr="008C16CB">
        <w:tc>
          <w:tcPr>
            <w:tcW w:w="3125" w:type="dxa"/>
          </w:tcPr>
          <w:p w14:paraId="336FA24A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Post change trend</w:t>
            </w:r>
          </w:p>
        </w:tc>
        <w:tc>
          <w:tcPr>
            <w:tcW w:w="3396" w:type="dxa"/>
          </w:tcPr>
          <w:p w14:paraId="5CB1B7B0" w14:textId="293CF43D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393DDB">
              <w:t xml:space="preserve">0.342 (0.271 </w:t>
            </w:r>
            <w:r w:rsidR="003E47EF">
              <w:t>;</w:t>
            </w:r>
            <w:r w:rsidRPr="00393DDB">
              <w:t xml:space="preserve"> 0.413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8E0CDBB" w14:textId="30F03C0F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393DDB"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413CE6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A25B7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58F02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C1C0A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C7D14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07531D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3759A1" w:rsidRPr="002B0C68" w14:paraId="5CE2BC27" w14:textId="77777777" w:rsidTr="008C16CB">
        <w:tc>
          <w:tcPr>
            <w:tcW w:w="16166" w:type="dxa"/>
            <w:gridSpan w:val="9"/>
          </w:tcPr>
          <w:p w14:paraId="5EEA4841" w14:textId="77777777" w:rsidR="003759A1" w:rsidRPr="00B42ACB" w:rsidRDefault="003759A1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Regression with Month Adjustment</w:t>
            </w:r>
          </w:p>
        </w:tc>
      </w:tr>
      <w:tr w:rsidR="007A3F8A" w:rsidRPr="002B0C68" w14:paraId="1CD278C7" w14:textId="77777777" w:rsidTr="008C16CB">
        <w:tc>
          <w:tcPr>
            <w:tcW w:w="3125" w:type="dxa"/>
          </w:tcPr>
          <w:p w14:paraId="01591C82" w14:textId="77777777" w:rsidR="007A3F8A" w:rsidRPr="00B42ACB" w:rsidRDefault="007A3F8A" w:rsidP="008C16CB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Intercept</w:t>
            </w:r>
          </w:p>
        </w:tc>
        <w:tc>
          <w:tcPr>
            <w:tcW w:w="3396" w:type="dxa"/>
          </w:tcPr>
          <w:p w14:paraId="52A74FC3" w14:textId="1EC9D932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74FF5">
              <w:t xml:space="preserve">-1153.982 (-1485.517 </w:t>
            </w:r>
            <w:r w:rsidR="003E47EF">
              <w:t>;</w:t>
            </w:r>
            <w:r w:rsidRPr="00874FF5">
              <w:t xml:space="preserve"> -822.446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7ABCFF1" w14:textId="7FE524AB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74FF5"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5554FA2" w14:textId="27F113CC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74FF5">
              <w:t>310.8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CAFBB" w14:textId="6B28DF7F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74FF5">
              <w:t>351.91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E3D0D" w14:textId="6673481D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74FF5">
              <w:t>/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8E454" w14:textId="4537E69A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74FF5">
              <w:t>0.9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C44BC" w14:textId="06B8416F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74FF5">
              <w:t>0.939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D58815" w14:textId="747BA56D" w:rsidR="007A3F8A" w:rsidRPr="00B42ACB" w:rsidRDefault="007A3F8A" w:rsidP="008C16C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874FF5">
              <w:t xml:space="preserve">152.734 (139.826 </w:t>
            </w:r>
            <w:r w:rsidR="003E47EF">
              <w:t>;</w:t>
            </w:r>
            <w:r w:rsidRPr="00874FF5">
              <w:t xml:space="preserve"> 165.641)</w:t>
            </w:r>
          </w:p>
        </w:tc>
      </w:tr>
      <w:tr w:rsidR="007A3F8A" w:rsidRPr="002B0C68" w14:paraId="33B9F651" w14:textId="77777777" w:rsidTr="008C16CB">
        <w:tc>
          <w:tcPr>
            <w:tcW w:w="3125" w:type="dxa"/>
          </w:tcPr>
          <w:p w14:paraId="51703A8A" w14:textId="77777777" w:rsidR="007A3F8A" w:rsidRPr="00B42ACB" w:rsidRDefault="007A3F8A" w:rsidP="008C16CB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Pre change trend</w:t>
            </w:r>
          </w:p>
        </w:tc>
        <w:tc>
          <w:tcPr>
            <w:tcW w:w="3396" w:type="dxa"/>
          </w:tcPr>
          <w:p w14:paraId="5982AE93" w14:textId="0E0C1E3B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74FF5">
              <w:t xml:space="preserve">0.579 (0.415 </w:t>
            </w:r>
            <w:r w:rsidR="003E47EF">
              <w:t>;</w:t>
            </w:r>
            <w:r w:rsidRPr="00874FF5">
              <w:t xml:space="preserve"> 0.744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5703391" w14:textId="044F6BE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74FF5"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770650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39ED3A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24E8C74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6F3BCC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55CC1D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84478D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A3F8A" w:rsidRPr="002B0C68" w14:paraId="3842EA2D" w14:textId="77777777" w:rsidTr="008C16CB">
        <w:tc>
          <w:tcPr>
            <w:tcW w:w="3125" w:type="dxa"/>
          </w:tcPr>
          <w:p w14:paraId="002B5247" w14:textId="77777777" w:rsidR="007A3F8A" w:rsidRPr="00B42ACB" w:rsidRDefault="007A3F8A" w:rsidP="008C16CB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Instant trend</w:t>
            </w:r>
          </w:p>
        </w:tc>
        <w:tc>
          <w:tcPr>
            <w:tcW w:w="3396" w:type="dxa"/>
          </w:tcPr>
          <w:p w14:paraId="190020E6" w14:textId="7FD7EFEF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74FF5">
              <w:t xml:space="preserve">0.223 (-0.795 </w:t>
            </w:r>
            <w:r w:rsidR="003E47EF">
              <w:t>;</w:t>
            </w:r>
            <w:r w:rsidRPr="00874FF5">
              <w:t xml:space="preserve"> 1.241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4FAC663" w14:textId="1EF6E6A5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74FF5">
              <w:t>0.6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9999F8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B46829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20C8EB0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CACCB4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BFC44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A9A59A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A3F8A" w:rsidRPr="002B0C68" w14:paraId="5E157662" w14:textId="77777777" w:rsidTr="008C16CB">
        <w:tc>
          <w:tcPr>
            <w:tcW w:w="3125" w:type="dxa"/>
          </w:tcPr>
          <w:p w14:paraId="7A1E8308" w14:textId="77777777" w:rsidR="007A3F8A" w:rsidRPr="00B42ACB" w:rsidRDefault="007A3F8A" w:rsidP="008C16CB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Post change trend</w:t>
            </w:r>
          </w:p>
        </w:tc>
        <w:tc>
          <w:tcPr>
            <w:tcW w:w="3396" w:type="dxa"/>
          </w:tcPr>
          <w:p w14:paraId="7F95BD11" w14:textId="57C7C97A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74FF5">
              <w:t xml:space="preserve">0.361 (0.307 </w:t>
            </w:r>
            <w:r w:rsidR="003E47EF">
              <w:t>;</w:t>
            </w:r>
            <w:r w:rsidRPr="00874FF5">
              <w:t xml:space="preserve"> 0.414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E833C6C" w14:textId="6E7BD38B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74FF5"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B1CFD3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ED4A0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FEB71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84EDA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5E453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B529E8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3759A1" w:rsidRPr="002B0C68" w14:paraId="4AE511CD" w14:textId="77777777" w:rsidTr="008C16CB">
        <w:tc>
          <w:tcPr>
            <w:tcW w:w="16166" w:type="dxa"/>
            <w:gridSpan w:val="9"/>
          </w:tcPr>
          <w:p w14:paraId="786B63EA" w14:textId="77777777" w:rsidR="003759A1" w:rsidRPr="00B42ACB" w:rsidRDefault="003759A1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Regression with Fourier Transform</w:t>
            </w:r>
          </w:p>
        </w:tc>
      </w:tr>
      <w:tr w:rsidR="007A3F8A" w:rsidRPr="002B0C68" w14:paraId="399AEF7D" w14:textId="77777777" w:rsidTr="008C16CB">
        <w:tc>
          <w:tcPr>
            <w:tcW w:w="3125" w:type="dxa"/>
          </w:tcPr>
          <w:p w14:paraId="50E8C0CF" w14:textId="77777777" w:rsidR="007A3F8A" w:rsidRPr="00B42ACB" w:rsidRDefault="007A3F8A" w:rsidP="008C16CB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Intercept</w:t>
            </w:r>
          </w:p>
        </w:tc>
        <w:tc>
          <w:tcPr>
            <w:tcW w:w="3396" w:type="dxa"/>
          </w:tcPr>
          <w:p w14:paraId="0C39AF27" w14:textId="767F43C3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65532">
              <w:t xml:space="preserve">13.463 (12.720 </w:t>
            </w:r>
            <w:r w:rsidR="003E47EF">
              <w:t>;</w:t>
            </w:r>
            <w:r w:rsidRPr="00865532">
              <w:t xml:space="preserve"> 14.206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C011881" w14:textId="28965B58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65532"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15BC37" w14:textId="100C2A3C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65532">
              <w:t>365.2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28263" w14:textId="167FA294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65532">
              <w:t>388.36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10C46" w14:textId="65A1FA95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65532">
              <w:t>/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09A04" w14:textId="1BD60BAF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65532">
              <w:t>0.8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17B53" w14:textId="58C1BB89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65532">
              <w:t>0.886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34D9F8" w14:textId="25ECF3F4" w:rsidR="007A3F8A" w:rsidRPr="00B42ACB" w:rsidRDefault="007A3F8A" w:rsidP="008C16C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865532">
              <w:t xml:space="preserve">156.847 (139.702 </w:t>
            </w:r>
            <w:r w:rsidR="003E47EF">
              <w:t>;</w:t>
            </w:r>
            <w:r w:rsidRPr="00865532">
              <w:t xml:space="preserve"> 173.990)</w:t>
            </w:r>
          </w:p>
        </w:tc>
      </w:tr>
      <w:tr w:rsidR="007A3F8A" w:rsidRPr="002B0C68" w14:paraId="259F329B" w14:textId="77777777" w:rsidTr="008C16CB">
        <w:tc>
          <w:tcPr>
            <w:tcW w:w="3125" w:type="dxa"/>
          </w:tcPr>
          <w:p w14:paraId="07E25393" w14:textId="77777777" w:rsidR="007A3F8A" w:rsidRPr="00B42ACB" w:rsidRDefault="007A3F8A" w:rsidP="008C16CB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Pre change trend</w:t>
            </w:r>
          </w:p>
        </w:tc>
        <w:tc>
          <w:tcPr>
            <w:tcW w:w="3396" w:type="dxa"/>
          </w:tcPr>
          <w:p w14:paraId="10ACD49E" w14:textId="382CB3F4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65532">
              <w:t xml:space="preserve">0.046 (0.028 </w:t>
            </w:r>
            <w:r w:rsidR="003E47EF">
              <w:t>;</w:t>
            </w:r>
            <w:r w:rsidRPr="00865532">
              <w:t xml:space="preserve"> 0.065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1657D4D" w14:textId="79875389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65532"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84CCE3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4F91B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BC55613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840BDD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C80BF4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7F7459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A3F8A" w:rsidRPr="002B0C68" w14:paraId="5C26D248" w14:textId="77777777" w:rsidTr="008C16CB">
        <w:tc>
          <w:tcPr>
            <w:tcW w:w="3125" w:type="dxa"/>
          </w:tcPr>
          <w:p w14:paraId="67652798" w14:textId="77777777" w:rsidR="007A3F8A" w:rsidRPr="00B42ACB" w:rsidRDefault="007A3F8A" w:rsidP="008C16CB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Instant trend</w:t>
            </w:r>
          </w:p>
        </w:tc>
        <w:tc>
          <w:tcPr>
            <w:tcW w:w="3396" w:type="dxa"/>
          </w:tcPr>
          <w:p w14:paraId="2EACD068" w14:textId="7B2AE08D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65532">
              <w:t xml:space="preserve">0.508 (-0.881 </w:t>
            </w:r>
            <w:r w:rsidR="003E47EF">
              <w:t>;</w:t>
            </w:r>
            <w:r w:rsidRPr="00865532">
              <w:t xml:space="preserve"> 1.897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6C3E59F" w14:textId="7E115746" w:rsidR="007A3F8A" w:rsidRPr="00B42ACB" w:rsidRDefault="007A3F8A" w:rsidP="008C16C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865532">
              <w:t>0.4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CD550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A01BA7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351BB59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8D0B77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FDAEAA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22B92C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A3F8A" w:rsidRPr="002B0C68" w14:paraId="35F24BC9" w14:textId="77777777" w:rsidTr="008C16CB">
        <w:tc>
          <w:tcPr>
            <w:tcW w:w="3125" w:type="dxa"/>
          </w:tcPr>
          <w:p w14:paraId="585DF364" w14:textId="77777777" w:rsidR="007A3F8A" w:rsidRPr="00B42ACB" w:rsidRDefault="007A3F8A" w:rsidP="008C16CB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Post change trend</w:t>
            </w:r>
          </w:p>
        </w:tc>
        <w:tc>
          <w:tcPr>
            <w:tcW w:w="3396" w:type="dxa"/>
          </w:tcPr>
          <w:p w14:paraId="274F1800" w14:textId="7FBB8F13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65532">
              <w:t xml:space="preserve">0.351 (0.278 </w:t>
            </w:r>
            <w:r w:rsidR="003E47EF">
              <w:t>;</w:t>
            </w:r>
            <w:r w:rsidRPr="00865532">
              <w:t xml:space="preserve"> 0.425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0587538" w14:textId="29E3A255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65532"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95A82D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1C774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D5F6C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26124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570AD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008B71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3759A1" w:rsidRPr="008C16CB" w14:paraId="0D8BD535" w14:textId="77777777" w:rsidTr="008C16CB">
        <w:tc>
          <w:tcPr>
            <w:tcW w:w="16166" w:type="dxa"/>
            <w:gridSpan w:val="9"/>
          </w:tcPr>
          <w:p w14:paraId="2B5240C7" w14:textId="77777777" w:rsidR="003759A1" w:rsidRPr="00B42ACB" w:rsidRDefault="003759A1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ARIMA model with seasonal and non-seasonal differencing</w:t>
            </w:r>
          </w:p>
        </w:tc>
      </w:tr>
      <w:tr w:rsidR="007A3F8A" w:rsidRPr="002B0C68" w14:paraId="62FDE6C5" w14:textId="77777777" w:rsidTr="008C16CB">
        <w:tc>
          <w:tcPr>
            <w:tcW w:w="3125" w:type="dxa"/>
            <w:vAlign w:val="bottom"/>
          </w:tcPr>
          <w:p w14:paraId="487F0D99" w14:textId="77777777" w:rsidR="007A3F8A" w:rsidRPr="00B42ACB" w:rsidRDefault="007A3F8A" w:rsidP="008C16CB">
            <w:pPr>
              <w:jc w:val="both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ar1</w:t>
            </w:r>
          </w:p>
        </w:tc>
        <w:tc>
          <w:tcPr>
            <w:tcW w:w="3396" w:type="dxa"/>
          </w:tcPr>
          <w:p w14:paraId="4D397B07" w14:textId="3B4137C4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082C05">
              <w:t xml:space="preserve">-0.396 (-1.116 </w:t>
            </w:r>
            <w:r w:rsidR="003E47EF">
              <w:t>;</w:t>
            </w:r>
            <w:r w:rsidRPr="00082C05">
              <w:t xml:space="preserve"> 0.324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1318A38" w14:textId="6EC13B3B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082C05">
              <w:t>0.2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90558B" w14:textId="51C65E3C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082C05">
              <w:t>269.4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E8F1C" w14:textId="7DD01D98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082C05">
              <w:t>286.38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5084D" w14:textId="56A9FA16" w:rsidR="007A3F8A" w:rsidRPr="00B42ACB" w:rsidRDefault="007A3F8A" w:rsidP="008C16C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082C05">
              <w:t>0.8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C57B9" w14:textId="6818EF50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082C05"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E47AD" w14:textId="18DD2AA2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082C05">
              <w:t>/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E067E0" w14:textId="4FFC6A02" w:rsidR="007A3F8A" w:rsidRPr="00B42ACB" w:rsidRDefault="007A3F8A" w:rsidP="008C16C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082C05">
              <w:t xml:space="preserve">83.343 (52.071 </w:t>
            </w:r>
            <w:r w:rsidR="003E47EF">
              <w:t>;</w:t>
            </w:r>
            <w:r w:rsidRPr="00082C05">
              <w:t xml:space="preserve"> 114.560)</w:t>
            </w:r>
          </w:p>
        </w:tc>
      </w:tr>
      <w:tr w:rsidR="007A3F8A" w:rsidRPr="002B0C68" w14:paraId="36F13D0D" w14:textId="77777777" w:rsidTr="008C16CB">
        <w:tc>
          <w:tcPr>
            <w:tcW w:w="3125" w:type="dxa"/>
            <w:vAlign w:val="bottom"/>
          </w:tcPr>
          <w:p w14:paraId="418B1112" w14:textId="77777777" w:rsidR="007A3F8A" w:rsidRPr="00B42ACB" w:rsidRDefault="007A3F8A" w:rsidP="008C16CB">
            <w:pPr>
              <w:jc w:val="both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ar2</w:t>
            </w:r>
          </w:p>
        </w:tc>
        <w:tc>
          <w:tcPr>
            <w:tcW w:w="3396" w:type="dxa"/>
          </w:tcPr>
          <w:p w14:paraId="0F1AC2E6" w14:textId="6F1B24A9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082C05">
              <w:t xml:space="preserve">-0.280 (-0.723 </w:t>
            </w:r>
            <w:r w:rsidR="003E47EF">
              <w:t>;</w:t>
            </w:r>
            <w:r w:rsidRPr="00082C05">
              <w:t xml:space="preserve"> 0.163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0B39F7D" w14:textId="5F24B9A3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082C05">
              <w:t>0.2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FA3F26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556C3E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42685C0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E60114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C40628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2CCE40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7A3F8A" w:rsidRPr="002B0C68" w14:paraId="0DDBB173" w14:textId="77777777" w:rsidTr="008C16CB">
        <w:tc>
          <w:tcPr>
            <w:tcW w:w="3125" w:type="dxa"/>
            <w:vAlign w:val="bottom"/>
          </w:tcPr>
          <w:p w14:paraId="5FBFE05B" w14:textId="77777777" w:rsidR="007A3F8A" w:rsidRPr="00B42ACB" w:rsidRDefault="007A3F8A" w:rsidP="008C16CB">
            <w:pPr>
              <w:jc w:val="both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ma1</w:t>
            </w:r>
          </w:p>
        </w:tc>
        <w:tc>
          <w:tcPr>
            <w:tcW w:w="3396" w:type="dxa"/>
          </w:tcPr>
          <w:p w14:paraId="5F0EEB95" w14:textId="4A81878A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082C05">
              <w:t xml:space="preserve">-0.299 (-1.086 </w:t>
            </w:r>
            <w:r w:rsidR="003E47EF">
              <w:t>;</w:t>
            </w:r>
            <w:r w:rsidRPr="00082C05">
              <w:t xml:space="preserve"> 0.487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A709BE1" w14:textId="5D28791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082C05">
              <w:t>0.4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18DE08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0AA3D6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93C14CB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F69799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2298FB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53AB33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7A3F8A" w:rsidRPr="002B0C68" w14:paraId="5824E1E1" w14:textId="77777777" w:rsidTr="008C16CB">
        <w:tc>
          <w:tcPr>
            <w:tcW w:w="3125" w:type="dxa"/>
            <w:vAlign w:val="bottom"/>
          </w:tcPr>
          <w:p w14:paraId="40334E3C" w14:textId="77777777" w:rsidR="007A3F8A" w:rsidRPr="00B42ACB" w:rsidRDefault="007A3F8A" w:rsidP="008C16CB">
            <w:pPr>
              <w:jc w:val="both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sma1</w:t>
            </w:r>
          </w:p>
        </w:tc>
        <w:tc>
          <w:tcPr>
            <w:tcW w:w="3396" w:type="dxa"/>
          </w:tcPr>
          <w:p w14:paraId="0B4D3C40" w14:textId="48413DB8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082C05">
              <w:t xml:space="preserve">-1.000 (-1.478 </w:t>
            </w:r>
            <w:r w:rsidR="003E47EF">
              <w:t>;</w:t>
            </w:r>
            <w:r w:rsidRPr="00082C05">
              <w:t xml:space="preserve"> -0.522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D0D1EAB" w14:textId="3F7ABA18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082C05"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5E6188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D08F53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21732CD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04BF89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4B52C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1740FC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7A3F8A" w:rsidRPr="002B0C68" w14:paraId="69B7EDCF" w14:textId="77777777" w:rsidTr="008C16CB">
        <w:tc>
          <w:tcPr>
            <w:tcW w:w="3125" w:type="dxa"/>
          </w:tcPr>
          <w:p w14:paraId="19FA68E1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Instant trend</w:t>
            </w:r>
          </w:p>
        </w:tc>
        <w:tc>
          <w:tcPr>
            <w:tcW w:w="3396" w:type="dxa"/>
          </w:tcPr>
          <w:p w14:paraId="3696480C" w14:textId="5ED006E3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082C05">
              <w:t xml:space="preserve">-0.929 (-2.487 </w:t>
            </w:r>
            <w:r w:rsidR="003E47EF">
              <w:t>;</w:t>
            </w:r>
            <w:r w:rsidRPr="00082C05">
              <w:t xml:space="preserve"> 0.629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E56B2B3" w14:textId="52E8534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082C05">
              <w:t>0.2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125BAA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534C0C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C99202D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746AEA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36638F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96228B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7A3F8A" w:rsidRPr="002B0C68" w14:paraId="211A23CF" w14:textId="77777777" w:rsidTr="008C16CB">
        <w:tc>
          <w:tcPr>
            <w:tcW w:w="3125" w:type="dxa"/>
          </w:tcPr>
          <w:p w14:paraId="502B0AB2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Post change trend</w:t>
            </w:r>
          </w:p>
        </w:tc>
        <w:tc>
          <w:tcPr>
            <w:tcW w:w="3396" w:type="dxa"/>
          </w:tcPr>
          <w:p w14:paraId="1E46291B" w14:textId="7082563F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082C05">
              <w:t xml:space="preserve">0.329 (0.142 </w:t>
            </w:r>
            <w:r w:rsidR="003E47EF">
              <w:t>;</w:t>
            </w:r>
            <w:r w:rsidRPr="00082C05">
              <w:t xml:space="preserve"> 0.516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4A3AD81" w14:textId="0A47ACFB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082C05"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43E64A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64FBE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E01F8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E47AE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0CE14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2EB673" w14:textId="77777777" w:rsidR="007A3F8A" w:rsidRPr="00B42ACB" w:rsidRDefault="007A3F8A" w:rsidP="008C16CB">
            <w:pPr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3759A1" w:rsidRPr="008C16CB" w14:paraId="605B72FF" w14:textId="77777777" w:rsidTr="008C16CB">
        <w:tc>
          <w:tcPr>
            <w:tcW w:w="16166" w:type="dxa"/>
            <w:gridSpan w:val="9"/>
          </w:tcPr>
          <w:p w14:paraId="02DC815D" w14:textId="77777777" w:rsidR="003759A1" w:rsidRPr="00B42ACB" w:rsidRDefault="003759A1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b/>
                <w:bCs/>
                <w:lang w:val="en-US"/>
              </w:rPr>
              <w:t>Autoregressive ARIMA model without differencing (primary outcome)</w:t>
            </w:r>
          </w:p>
        </w:tc>
      </w:tr>
      <w:tr w:rsidR="007A3F8A" w:rsidRPr="002B0C68" w14:paraId="66998929" w14:textId="77777777" w:rsidTr="008C16CB">
        <w:tc>
          <w:tcPr>
            <w:tcW w:w="3125" w:type="dxa"/>
            <w:vAlign w:val="bottom"/>
          </w:tcPr>
          <w:p w14:paraId="2F5792E8" w14:textId="77777777" w:rsidR="007A3F8A" w:rsidRPr="00B42ACB" w:rsidRDefault="007A3F8A" w:rsidP="008C16CB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ar1</w:t>
            </w:r>
          </w:p>
        </w:tc>
        <w:tc>
          <w:tcPr>
            <w:tcW w:w="3396" w:type="dxa"/>
          </w:tcPr>
          <w:p w14:paraId="4DAB98D6" w14:textId="7E35F51A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D1289">
              <w:t xml:space="preserve">0.401 (0.203 </w:t>
            </w:r>
            <w:r w:rsidR="003E47EF">
              <w:t>;</w:t>
            </w:r>
            <w:r w:rsidRPr="008D1289">
              <w:t xml:space="preserve"> 0.599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B131951" w14:textId="54C7FCD5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D1289"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BF0E85" w14:textId="59AD62C1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D1289">
              <w:t>334.0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CD2D7" w14:textId="398A321A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D1289">
              <w:t>357.15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169BB" w14:textId="6BCD8B66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D1289">
              <w:t>1.1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20CCA" w14:textId="40961954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D1289">
              <w:t>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183C4" w14:textId="6480C5AC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D1289">
              <w:t>/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E8BCA2" w14:textId="221DDBE8" w:rsidR="007A3F8A" w:rsidRPr="00B42ACB" w:rsidRDefault="007A3F8A" w:rsidP="008C16C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8D1289">
              <w:t xml:space="preserve">115.468 (96.763 </w:t>
            </w:r>
            <w:r w:rsidR="003E47EF">
              <w:t>;</w:t>
            </w:r>
            <w:r w:rsidRPr="008D1289">
              <w:t xml:space="preserve"> 134.175)</w:t>
            </w:r>
          </w:p>
        </w:tc>
      </w:tr>
      <w:tr w:rsidR="007A3F8A" w:rsidRPr="002B0C68" w14:paraId="23141B0C" w14:textId="77777777" w:rsidTr="008C16CB">
        <w:tc>
          <w:tcPr>
            <w:tcW w:w="3125" w:type="dxa"/>
            <w:vAlign w:val="bottom"/>
          </w:tcPr>
          <w:p w14:paraId="2B2FE2D5" w14:textId="77777777" w:rsidR="007A3F8A" w:rsidRPr="00B42ACB" w:rsidRDefault="007A3F8A" w:rsidP="008C16CB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ar2</w:t>
            </w:r>
          </w:p>
        </w:tc>
        <w:tc>
          <w:tcPr>
            <w:tcW w:w="3396" w:type="dxa"/>
          </w:tcPr>
          <w:p w14:paraId="671DBF4C" w14:textId="2C0C5A0D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D1289">
              <w:t xml:space="preserve">0.097 (-0.123 </w:t>
            </w:r>
            <w:r w:rsidR="003E47EF">
              <w:t>;</w:t>
            </w:r>
            <w:r w:rsidRPr="008D1289">
              <w:t xml:space="preserve"> 0.316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B40B01B" w14:textId="35905ADE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D1289">
              <w:t>0.38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B0F26B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50E164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FE3902C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1EAF78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3E4D02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1D2B54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A3F8A" w:rsidRPr="002B0C68" w14:paraId="515F2424" w14:textId="77777777" w:rsidTr="008C16CB">
        <w:tc>
          <w:tcPr>
            <w:tcW w:w="3125" w:type="dxa"/>
            <w:vAlign w:val="bottom"/>
          </w:tcPr>
          <w:p w14:paraId="555E538E" w14:textId="77777777" w:rsidR="007A3F8A" w:rsidRPr="00B42ACB" w:rsidRDefault="007A3F8A" w:rsidP="008C16CB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ar3</w:t>
            </w:r>
          </w:p>
        </w:tc>
        <w:tc>
          <w:tcPr>
            <w:tcW w:w="3396" w:type="dxa"/>
          </w:tcPr>
          <w:p w14:paraId="1EB85145" w14:textId="77EFDA05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D1289">
              <w:t xml:space="preserve">0.170 (-0.033 </w:t>
            </w:r>
            <w:r w:rsidR="003E47EF">
              <w:t>;</w:t>
            </w:r>
            <w:r w:rsidRPr="008D1289">
              <w:t xml:space="preserve"> 0.373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0128003" w14:textId="46A6E429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D1289">
              <w:t>0.1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C5B28F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FC5A8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42E903A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5FF056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940955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36BF8B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A3F8A" w:rsidRPr="002B0C68" w14:paraId="2E7E4DA7" w14:textId="77777777" w:rsidTr="008C16CB">
        <w:tc>
          <w:tcPr>
            <w:tcW w:w="3125" w:type="dxa"/>
            <w:vAlign w:val="bottom"/>
          </w:tcPr>
          <w:p w14:paraId="49FA6174" w14:textId="77777777" w:rsidR="007A3F8A" w:rsidRPr="00B42ACB" w:rsidRDefault="007A3F8A" w:rsidP="008C16CB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42ACB">
              <w:rPr>
                <w:rFonts w:ascii="Arial" w:hAnsi="Arial" w:cs="Arial"/>
                <w:color w:val="000000"/>
                <w:lang w:val="en-US"/>
              </w:rPr>
              <w:t>sar1</w:t>
            </w:r>
          </w:p>
        </w:tc>
        <w:tc>
          <w:tcPr>
            <w:tcW w:w="3396" w:type="dxa"/>
          </w:tcPr>
          <w:p w14:paraId="257979F5" w14:textId="60296C0B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D1289">
              <w:t xml:space="preserve">0.828 (0.726 </w:t>
            </w:r>
            <w:r w:rsidR="003E47EF">
              <w:t>;</w:t>
            </w:r>
            <w:r w:rsidRPr="008D1289">
              <w:t xml:space="preserve"> 0.930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048652D" w14:textId="3EE24FFB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D1289"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5E3987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D1C324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338006A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74AF28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708AC4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8856FE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A3F8A" w:rsidRPr="002B0C68" w14:paraId="722A75CE" w14:textId="77777777" w:rsidTr="008C16CB">
        <w:tc>
          <w:tcPr>
            <w:tcW w:w="3125" w:type="dxa"/>
          </w:tcPr>
          <w:p w14:paraId="3E75D16A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Intercept</w:t>
            </w:r>
          </w:p>
        </w:tc>
        <w:tc>
          <w:tcPr>
            <w:tcW w:w="3396" w:type="dxa"/>
          </w:tcPr>
          <w:p w14:paraId="48EFAFDE" w14:textId="4127DFEC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D1289">
              <w:t xml:space="preserve">12.346 (8.704 </w:t>
            </w:r>
            <w:r w:rsidR="003E47EF">
              <w:t>;</w:t>
            </w:r>
            <w:r w:rsidRPr="008D1289">
              <w:t xml:space="preserve"> 15.988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E3AA1C1" w14:textId="434C223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D1289"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5C353E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7353FA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9699077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D7D543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1D2F60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AF4D04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A3F8A" w:rsidRPr="002B0C68" w14:paraId="6935D40B" w14:textId="77777777" w:rsidTr="008C16CB">
        <w:tc>
          <w:tcPr>
            <w:tcW w:w="3125" w:type="dxa"/>
          </w:tcPr>
          <w:p w14:paraId="61F65A7E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Pre change trend</w:t>
            </w:r>
          </w:p>
        </w:tc>
        <w:tc>
          <w:tcPr>
            <w:tcW w:w="3396" w:type="dxa"/>
          </w:tcPr>
          <w:p w14:paraId="42FA7AF3" w14:textId="1A9CE3C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D1289">
              <w:t xml:space="preserve">0.080 (0.016 </w:t>
            </w:r>
            <w:r w:rsidR="003E47EF">
              <w:t>;</w:t>
            </w:r>
            <w:r w:rsidRPr="008D1289">
              <w:t xml:space="preserve"> 0.145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E4B9AB0" w14:textId="5DD01021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D1289">
              <w:t>0.0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7A26AE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2ACBC2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6D7B68E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8340B2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55E812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B4DAAC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A3F8A" w:rsidRPr="002B0C68" w14:paraId="5FA8CBDB" w14:textId="77777777" w:rsidTr="008C16CB">
        <w:tc>
          <w:tcPr>
            <w:tcW w:w="3125" w:type="dxa"/>
          </w:tcPr>
          <w:p w14:paraId="5114A8D9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Instant trend</w:t>
            </w:r>
          </w:p>
        </w:tc>
        <w:tc>
          <w:tcPr>
            <w:tcW w:w="3396" w:type="dxa"/>
          </w:tcPr>
          <w:p w14:paraId="209E7A87" w14:textId="620861BE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D1289">
              <w:t xml:space="preserve">-0.682 (-2.181 </w:t>
            </w:r>
            <w:r w:rsidR="003E47EF">
              <w:t>;</w:t>
            </w:r>
            <w:r w:rsidRPr="008D1289">
              <w:t xml:space="preserve"> 0.816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ACF63E2" w14:textId="76F14CE5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D1289">
              <w:t>0.37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37C2F3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3EA2D7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4FA05A6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B773B1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E2497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2EA625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A3F8A" w:rsidRPr="002B0C68" w14:paraId="01EF3A51" w14:textId="77777777" w:rsidTr="008C16CB">
        <w:tc>
          <w:tcPr>
            <w:tcW w:w="3125" w:type="dxa"/>
          </w:tcPr>
          <w:p w14:paraId="69A1787B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B42ACB">
              <w:rPr>
                <w:rFonts w:ascii="Arial" w:hAnsi="Arial" w:cs="Arial"/>
                <w:lang w:val="en-US"/>
              </w:rPr>
              <w:t>Post change trend</w:t>
            </w:r>
          </w:p>
        </w:tc>
        <w:tc>
          <w:tcPr>
            <w:tcW w:w="3396" w:type="dxa"/>
          </w:tcPr>
          <w:p w14:paraId="72980469" w14:textId="238237F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D1289">
              <w:t xml:space="preserve">0.329 (0.184 </w:t>
            </w:r>
            <w:r w:rsidR="003E47EF">
              <w:t>;</w:t>
            </w:r>
            <w:r w:rsidRPr="008D1289">
              <w:t xml:space="preserve"> 0.474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CEE2867" w14:textId="6D1C8314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  <w:r w:rsidRPr="008D1289"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90E5C9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C3F37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1E9BD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0B973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736B1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69DA7A" w14:textId="77777777" w:rsidR="007A3F8A" w:rsidRPr="00B42ACB" w:rsidRDefault="007A3F8A" w:rsidP="008C16CB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</w:tbl>
    <w:p w14:paraId="7FABE071" w14:textId="7645BB9F" w:rsidR="003759A1" w:rsidRPr="00B42ACB" w:rsidRDefault="003759A1">
      <w:pPr>
        <w:rPr>
          <w:rFonts w:ascii="Arial" w:hAnsi="Arial" w:cs="Arial"/>
          <w:b/>
          <w:bCs/>
          <w:lang w:val="en-US"/>
        </w:rPr>
      </w:pPr>
      <w:r w:rsidRPr="00B42ACB">
        <w:rPr>
          <w:rFonts w:ascii="Arial" w:hAnsi="Arial" w:cs="Arial"/>
          <w:b/>
          <w:bCs/>
          <w:lang w:val="en-US"/>
        </w:rPr>
        <w:t xml:space="preserve">Appendix III: </w:t>
      </w:r>
      <w:r w:rsidR="00C02BBE" w:rsidRPr="007E00E4">
        <w:rPr>
          <w:rFonts w:ascii="Arial" w:hAnsi="Arial" w:cs="Arial"/>
          <w:lang w:val="en-US"/>
        </w:rPr>
        <w:t>Sensitivity analyses of the segmented models used to study monthly expenditure in euro</w:t>
      </w:r>
      <w:r w:rsidR="00EC0379">
        <w:rPr>
          <w:rFonts w:ascii="Arial" w:hAnsi="Arial" w:cs="Arial"/>
          <w:lang w:val="en-US"/>
        </w:rPr>
        <w:t>s</w:t>
      </w:r>
      <w:r w:rsidR="007A3F8A">
        <w:rPr>
          <w:rFonts w:ascii="Arial" w:hAnsi="Arial" w:cs="Arial"/>
          <w:lang w:val="en-US"/>
        </w:rPr>
        <w:t xml:space="preserve"> per 1000 inhabitants</w:t>
      </w:r>
      <w:r w:rsidR="00C02BBE" w:rsidRPr="007E00E4">
        <w:rPr>
          <w:rFonts w:ascii="Arial" w:hAnsi="Arial" w:cs="Arial"/>
          <w:lang w:val="en-US"/>
        </w:rPr>
        <w:t xml:space="preserve"> linked to methylphenidate consumption from January 2016 to December 2023</w:t>
      </w:r>
      <w:r w:rsidR="00D749EB">
        <w:rPr>
          <w:rFonts w:ascii="Arial" w:hAnsi="Arial" w:cs="Arial"/>
          <w:lang w:val="en-US"/>
        </w:rPr>
        <w:t xml:space="preserve">. </w:t>
      </w:r>
      <w:r w:rsidR="004D387B" w:rsidRPr="007E00E4">
        <w:rPr>
          <w:rFonts w:ascii="Arial" w:hAnsi="Arial" w:cs="Arial"/>
          <w:b/>
          <w:bCs/>
          <w:lang w:val="en-US"/>
        </w:rPr>
        <w:t>Legend</w:t>
      </w:r>
      <w:r w:rsidR="004D387B" w:rsidRPr="004D387B">
        <w:rPr>
          <w:rFonts w:ascii="Arial" w:hAnsi="Arial" w:cs="Arial"/>
          <w:lang w:val="en-US"/>
        </w:rPr>
        <w:t>: 95%CI: 95% confidence interval; 95%PI: 95% prediction interval; p: statistical value</w:t>
      </w:r>
      <w:r w:rsidR="004D387B">
        <w:rPr>
          <w:rFonts w:ascii="Arial" w:hAnsi="Arial" w:cs="Arial"/>
          <w:lang w:val="en-US"/>
        </w:rPr>
        <w:t>; AIC:</w:t>
      </w:r>
      <w:r w:rsidR="004D387B" w:rsidRPr="002E625E">
        <w:rPr>
          <w:lang w:val="en-GB"/>
        </w:rPr>
        <w:t xml:space="preserve"> </w:t>
      </w:r>
      <w:r w:rsidR="004D387B" w:rsidRPr="004D387B">
        <w:rPr>
          <w:rFonts w:ascii="Arial" w:hAnsi="Arial" w:cs="Arial"/>
          <w:lang w:val="en-US"/>
        </w:rPr>
        <w:t>Akaike information criterion</w:t>
      </w:r>
      <w:r w:rsidR="004D387B">
        <w:rPr>
          <w:rFonts w:ascii="Arial" w:hAnsi="Arial" w:cs="Arial"/>
          <w:lang w:val="en-US"/>
        </w:rPr>
        <w:t xml:space="preserve">; BIC: </w:t>
      </w:r>
      <w:r w:rsidR="004D387B" w:rsidRPr="004D387B">
        <w:rPr>
          <w:rFonts w:ascii="Arial" w:hAnsi="Arial" w:cs="Arial"/>
          <w:lang w:val="en-US"/>
        </w:rPr>
        <w:t>Bayesian Information Criterion</w:t>
      </w:r>
      <w:r w:rsidR="004D387B">
        <w:rPr>
          <w:rFonts w:ascii="Arial" w:hAnsi="Arial" w:cs="Arial"/>
          <w:lang w:val="en-US"/>
        </w:rPr>
        <w:t xml:space="preserve">; RMSE: </w:t>
      </w:r>
      <w:r w:rsidR="004D387B" w:rsidRPr="002E625E">
        <w:rPr>
          <w:rFonts w:ascii="Arial" w:hAnsi="Arial" w:cs="Arial"/>
          <w:lang w:val="en-GB"/>
        </w:rPr>
        <w:t>root mean square error</w:t>
      </w:r>
      <w:r w:rsidR="004D387B">
        <w:rPr>
          <w:rFonts w:ascii="Arial" w:hAnsi="Arial" w:cs="Arial"/>
          <w:lang w:val="en-US"/>
        </w:rPr>
        <w:t xml:space="preserve"> ; RSQ: </w:t>
      </w:r>
      <w:r w:rsidR="004D387B" w:rsidRPr="002E625E">
        <w:rPr>
          <w:rFonts w:ascii="Arial" w:hAnsi="Arial" w:cs="Arial"/>
          <w:lang w:val="en-GB"/>
        </w:rPr>
        <w:t>R-Squared</w:t>
      </w:r>
      <w:r w:rsidR="004D387B" w:rsidRPr="004D387B">
        <w:rPr>
          <w:rFonts w:ascii="Arial" w:hAnsi="Arial" w:cs="Arial"/>
          <w:lang w:val="en-US"/>
        </w:rPr>
        <w:t>.</w:t>
      </w:r>
      <w:r w:rsidRPr="00B42ACB">
        <w:rPr>
          <w:rFonts w:ascii="Arial" w:hAnsi="Arial" w:cs="Arial"/>
          <w:b/>
          <w:bCs/>
          <w:lang w:val="en-US"/>
        </w:rPr>
        <w:br w:type="page"/>
      </w:r>
    </w:p>
    <w:p w14:paraId="3D84C9EB" w14:textId="77777777" w:rsidR="00D26D88" w:rsidRPr="00B42ACB" w:rsidRDefault="00D26D88">
      <w:pPr>
        <w:rPr>
          <w:rFonts w:ascii="Arial" w:eastAsiaTheme="majorEastAsia" w:hAnsi="Arial" w:cs="Arial"/>
          <w:b/>
          <w:bCs/>
          <w:lang w:val="en-US"/>
        </w:rPr>
      </w:pPr>
    </w:p>
    <w:p w14:paraId="5D3C22A5" w14:textId="62A924CE" w:rsidR="00A55CBC" w:rsidRPr="00B42ACB" w:rsidRDefault="003F40DD" w:rsidP="006E4C0C">
      <w:pPr>
        <w:pStyle w:val="Titre3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r w:rsidRPr="00B42AC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Appendix </w:t>
      </w:r>
      <w:r w:rsidR="003759A1" w:rsidRPr="00B42AC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IV</w:t>
      </w:r>
      <w:r w:rsidR="00A55CBC" w:rsidRPr="00B42ACB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: </w:t>
      </w:r>
      <w:bookmarkEnd w:id="1"/>
      <w:r w:rsidR="004D387B" w:rsidRPr="007E00E4">
        <w:rPr>
          <w:rFonts w:ascii="Arial" w:hAnsi="Arial" w:cs="Arial"/>
          <w:color w:val="auto"/>
          <w:sz w:val="24"/>
          <w:szCs w:val="24"/>
          <w:lang w:val="en-US"/>
        </w:rPr>
        <w:t>Data with year aggregation</w:t>
      </w:r>
    </w:p>
    <w:tbl>
      <w:tblPr>
        <w:tblW w:w="77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0"/>
        <w:gridCol w:w="2723"/>
        <w:gridCol w:w="2019"/>
        <w:gridCol w:w="2410"/>
      </w:tblGrid>
      <w:tr w:rsidR="00E32E40" w:rsidRPr="002B0C68" w14:paraId="74A83CF8" w14:textId="77777777" w:rsidTr="007E00E4">
        <w:trPr>
          <w:trHeight w:val="288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09FA5E" w14:textId="77777777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Year</w:t>
            </w:r>
          </w:p>
        </w:tc>
        <w:tc>
          <w:tcPr>
            <w:tcW w:w="2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D6CD9B" w14:textId="1D859000" w:rsidR="00A55CBC" w:rsidRPr="00B42ACB" w:rsidRDefault="00D749E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Mean monthly </w:t>
            </w:r>
            <w:r w:rsidR="00A55CBC"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DDD/TID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9A6489" w14:textId="353D18B6" w:rsidR="00A55CBC" w:rsidRPr="00B42ACB" w:rsidRDefault="003559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E</w:t>
            </w:r>
            <w:r w:rsidR="005E37C7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uro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per 1000 inhabitan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0FC293" w14:textId="77777777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Population (million)</w:t>
            </w:r>
          </w:p>
        </w:tc>
      </w:tr>
      <w:tr w:rsidR="00E32E40" w:rsidRPr="002B0C68" w14:paraId="75DE495D" w14:textId="77777777" w:rsidTr="007E00E4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37DF71" w14:textId="77777777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2016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3DADF" w14:textId="4BE9ED99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0</w:t>
            </w:r>
            <w:r w:rsidR="00755F2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.</w:t>
            </w: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607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0A1B7" w14:textId="43A95E3F" w:rsidR="00A55CBC" w:rsidRPr="00B42ACB" w:rsidRDefault="003559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157.08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890F7" w14:textId="6994F208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66</w:t>
            </w:r>
            <w:r w:rsidR="00755F2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.</w:t>
            </w: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603</w:t>
            </w:r>
          </w:p>
        </w:tc>
      </w:tr>
      <w:tr w:rsidR="00E32E40" w:rsidRPr="002B0C68" w14:paraId="0E850D8E" w14:textId="77777777" w:rsidTr="007E00E4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B17BBB" w14:textId="77777777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2017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49405" w14:textId="12160F1A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0</w:t>
            </w:r>
            <w:r w:rsidR="00755F2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.</w:t>
            </w: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659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F4A9F" w14:textId="7BD76738" w:rsidR="00A55CBC" w:rsidRPr="00B42ACB" w:rsidRDefault="003559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175.55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EA88D" w14:textId="1323BA4F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66</w:t>
            </w:r>
            <w:r w:rsidR="00755F2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.</w:t>
            </w: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774</w:t>
            </w:r>
          </w:p>
        </w:tc>
      </w:tr>
      <w:tr w:rsidR="00E32E40" w:rsidRPr="002B0C68" w14:paraId="402CF917" w14:textId="77777777" w:rsidTr="007E00E4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65BC75" w14:textId="77777777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2018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B8D00" w14:textId="5CAF1761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0</w:t>
            </w:r>
            <w:r w:rsidR="00755F2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.</w:t>
            </w: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720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D1132" w14:textId="6E128608" w:rsidR="00A55CBC" w:rsidRPr="00B42ACB" w:rsidRDefault="003559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191.90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956A0" w14:textId="38176C34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66</w:t>
            </w:r>
            <w:r w:rsidR="00755F2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.</w:t>
            </w: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992</w:t>
            </w:r>
          </w:p>
        </w:tc>
      </w:tr>
      <w:tr w:rsidR="00E32E40" w:rsidRPr="002B0C68" w14:paraId="688A35BB" w14:textId="77777777" w:rsidTr="007E00E4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5CAD57" w14:textId="77777777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2019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2AF1C" w14:textId="759EE380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0</w:t>
            </w:r>
            <w:r w:rsidR="00755F2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.</w:t>
            </w: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78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48A1B" w14:textId="1B9E731D" w:rsidR="00A55CBC" w:rsidRPr="00B42ACB" w:rsidRDefault="003559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184.3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30BD7" w14:textId="3E2F5CBA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67</w:t>
            </w:r>
            <w:r w:rsidR="00755F2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.</w:t>
            </w: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258</w:t>
            </w:r>
          </w:p>
        </w:tc>
      </w:tr>
      <w:tr w:rsidR="00E32E40" w:rsidRPr="002B0C68" w14:paraId="697F5ED8" w14:textId="77777777" w:rsidTr="007E00E4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3C463D" w14:textId="77777777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2020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F5CF0" w14:textId="3A052EB3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bookmarkStart w:id="2" w:name="_Hlk170377626"/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0</w:t>
            </w:r>
            <w:r w:rsidR="00755F2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.</w:t>
            </w: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791</w:t>
            </w:r>
            <w:bookmarkEnd w:id="2"/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D47AB" w14:textId="2BF37F11" w:rsidR="00A55CBC" w:rsidRPr="00B42ACB" w:rsidRDefault="003559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177.0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334DB" w14:textId="419F62DB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67</w:t>
            </w:r>
            <w:r w:rsidR="00755F2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.</w:t>
            </w: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454</w:t>
            </w:r>
          </w:p>
        </w:tc>
      </w:tr>
      <w:tr w:rsidR="00E32E40" w:rsidRPr="002B0C68" w14:paraId="503D430F" w14:textId="77777777" w:rsidTr="007E00E4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666187" w14:textId="77777777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2021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868D0" w14:textId="1AA04E3E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0</w:t>
            </w:r>
            <w:r w:rsidR="00755F2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.</w:t>
            </w: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95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9B533" w14:textId="1118CE1F" w:rsidR="00A55CBC" w:rsidRPr="00B42ACB" w:rsidRDefault="003559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212.2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943DC" w14:textId="2A76270F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67</w:t>
            </w:r>
            <w:r w:rsidR="00755F2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.</w:t>
            </w: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626</w:t>
            </w:r>
          </w:p>
        </w:tc>
      </w:tr>
      <w:tr w:rsidR="00E32E40" w:rsidRPr="002B0C68" w14:paraId="18EB506F" w14:textId="77777777" w:rsidTr="007E00E4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428544" w14:textId="77777777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2022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F7457" w14:textId="11C53E86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1</w:t>
            </w:r>
            <w:r w:rsidR="00755F2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.</w:t>
            </w: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156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F2A5C" w14:textId="62C706C7" w:rsidR="00A55CBC" w:rsidRPr="00B42ACB" w:rsidRDefault="003559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252.3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8F5D3" w14:textId="2729F365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68</w:t>
            </w:r>
            <w:r w:rsidR="00755F2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.</w:t>
            </w: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043</w:t>
            </w:r>
          </w:p>
        </w:tc>
      </w:tr>
      <w:tr w:rsidR="00E32E40" w:rsidRPr="002B0C68" w14:paraId="7350BDEC" w14:textId="77777777" w:rsidTr="007E00E4">
        <w:trPr>
          <w:trHeight w:val="288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796F52" w14:textId="77777777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2023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04AB8" w14:textId="0F6B4170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1</w:t>
            </w:r>
            <w:r w:rsidR="00755F2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.</w:t>
            </w: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457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F5BF2" w14:textId="0FDF9388" w:rsidR="00A55CBC" w:rsidRPr="00B42ACB" w:rsidRDefault="003559C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314.3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72A5B" w14:textId="1CAC65B8" w:rsidR="00A55CBC" w:rsidRPr="00B42ACB" w:rsidRDefault="00A55CB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68</w:t>
            </w:r>
            <w:r w:rsidR="00755F2C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.</w:t>
            </w:r>
            <w:r w:rsidRPr="00B42ACB"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fr-FR"/>
                <w14:ligatures w14:val="none"/>
              </w:rPr>
              <w:t>143</w:t>
            </w:r>
          </w:p>
        </w:tc>
      </w:tr>
    </w:tbl>
    <w:p w14:paraId="76042503" w14:textId="77777777" w:rsidR="00BE3534" w:rsidRPr="002B0C68" w:rsidRDefault="00BE3534" w:rsidP="00637D4D">
      <w:pPr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</w:p>
    <w:sectPr w:rsidR="00BE3534" w:rsidRPr="002B0C68" w:rsidSect="00D26D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EA16C5" w14:textId="77777777" w:rsidR="00B311AC" w:rsidRDefault="00B311AC" w:rsidP="002B3E03">
      <w:pPr>
        <w:spacing w:after="0" w:line="240" w:lineRule="auto"/>
      </w:pPr>
      <w:r>
        <w:separator/>
      </w:r>
    </w:p>
  </w:endnote>
  <w:endnote w:type="continuationSeparator" w:id="0">
    <w:p w14:paraId="05C3FA8B" w14:textId="77777777" w:rsidR="00B311AC" w:rsidRDefault="00B311AC" w:rsidP="002B3E03">
      <w:pPr>
        <w:spacing w:after="0" w:line="240" w:lineRule="auto"/>
      </w:pPr>
      <w:r>
        <w:continuationSeparator/>
      </w:r>
    </w:p>
  </w:endnote>
  <w:endnote w:type="continuationNotice" w:id="1">
    <w:p w14:paraId="2EF7DED1" w14:textId="77777777" w:rsidR="00B311AC" w:rsidRDefault="00B311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146971141"/>
      <w:docPartObj>
        <w:docPartGallery w:val="Page Numbers (Bottom of Page)"/>
        <w:docPartUnique/>
      </w:docPartObj>
    </w:sdtPr>
    <w:sdtContent>
      <w:p w14:paraId="50C3307F" w14:textId="360131D7" w:rsidR="00391B48" w:rsidRDefault="00391B48" w:rsidP="00DB2B2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BA4B6E">
          <w:rPr>
            <w:rStyle w:val="Numrodepage"/>
            <w:noProof/>
          </w:rPr>
          <w:t>5</w:t>
        </w:r>
        <w:r>
          <w:rPr>
            <w:rStyle w:val="Numrodepage"/>
          </w:rPr>
          <w:fldChar w:fldCharType="end"/>
        </w:r>
      </w:p>
    </w:sdtContent>
  </w:sdt>
  <w:p w14:paraId="06C1B82C" w14:textId="77777777" w:rsidR="00391B48" w:rsidRDefault="00391B48" w:rsidP="00391B4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515354677"/>
      <w:docPartObj>
        <w:docPartGallery w:val="Page Numbers (Bottom of Page)"/>
        <w:docPartUnique/>
      </w:docPartObj>
    </w:sdtPr>
    <w:sdtContent>
      <w:p w14:paraId="5E2BE013" w14:textId="4B8FFCA1" w:rsidR="00391B48" w:rsidRDefault="00391B48" w:rsidP="00DB2B2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3B6649D9" w14:textId="77777777" w:rsidR="00391B48" w:rsidRDefault="00391B48" w:rsidP="00391B4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6CBB8C" w14:textId="77777777" w:rsidR="00B311AC" w:rsidRDefault="00B311AC" w:rsidP="002B3E03">
      <w:pPr>
        <w:spacing w:after="0" w:line="240" w:lineRule="auto"/>
      </w:pPr>
      <w:r>
        <w:separator/>
      </w:r>
    </w:p>
  </w:footnote>
  <w:footnote w:type="continuationSeparator" w:id="0">
    <w:p w14:paraId="4BE52EE9" w14:textId="77777777" w:rsidR="00B311AC" w:rsidRDefault="00B311AC" w:rsidP="002B3E03">
      <w:pPr>
        <w:spacing w:after="0" w:line="240" w:lineRule="auto"/>
      </w:pPr>
      <w:r>
        <w:continuationSeparator/>
      </w:r>
    </w:p>
  </w:footnote>
  <w:footnote w:type="continuationNotice" w:id="1">
    <w:p w14:paraId="3180D5CD" w14:textId="77777777" w:rsidR="00B311AC" w:rsidRDefault="00B311A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B7142F"/>
    <w:multiLevelType w:val="multilevel"/>
    <w:tmpl w:val="1C924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D54592"/>
    <w:multiLevelType w:val="hybridMultilevel"/>
    <w:tmpl w:val="ED48A538"/>
    <w:lvl w:ilvl="0" w:tplc="413E6B8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BC21ED"/>
    <w:multiLevelType w:val="multilevel"/>
    <w:tmpl w:val="19C86F2A"/>
    <w:lvl w:ilvl="0">
      <w:start w:val="1"/>
      <w:numFmt w:val="decimal"/>
      <w:pStyle w:val="Bibliographie1"/>
      <w:lvlText w:val="%1."/>
      <w:lvlJc w:val="left"/>
      <w:pPr>
        <w:tabs>
          <w:tab w:val="num" w:pos="720"/>
        </w:tabs>
        <w:ind w:left="720" w:hanging="360"/>
      </w:pPr>
    </w:lvl>
    <w:lvl w:ilvl="1">
      <w:start w:val="4"/>
      <w:numFmt w:val="bullet"/>
      <w:lvlText w:val="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9E97F2F"/>
    <w:multiLevelType w:val="multilevel"/>
    <w:tmpl w:val="F9B2B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173478B"/>
    <w:multiLevelType w:val="multilevel"/>
    <w:tmpl w:val="E4148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607AEE"/>
    <w:multiLevelType w:val="multilevel"/>
    <w:tmpl w:val="9A484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DB74CED"/>
    <w:multiLevelType w:val="hybridMultilevel"/>
    <w:tmpl w:val="0B2880B8"/>
    <w:lvl w:ilvl="0" w:tplc="910C019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5F2323"/>
    <w:multiLevelType w:val="hybridMultilevel"/>
    <w:tmpl w:val="014E78F2"/>
    <w:lvl w:ilvl="0" w:tplc="627EF1F8">
      <w:start w:val="1"/>
      <w:numFmt w:val="decimal"/>
      <w:lvlText w:val="%1."/>
      <w:lvlJc w:val="left"/>
      <w:pPr>
        <w:ind w:left="720" w:hanging="360"/>
      </w:pPr>
    </w:lvl>
    <w:lvl w:ilvl="1" w:tplc="4C2C8998">
      <w:start w:val="1"/>
      <w:numFmt w:val="lowerLetter"/>
      <w:lvlText w:val="%2."/>
      <w:lvlJc w:val="left"/>
      <w:pPr>
        <w:ind w:left="1440" w:hanging="360"/>
      </w:pPr>
    </w:lvl>
    <w:lvl w:ilvl="2" w:tplc="F0B2697C">
      <w:start w:val="1"/>
      <w:numFmt w:val="lowerRoman"/>
      <w:lvlText w:val="%3."/>
      <w:lvlJc w:val="right"/>
      <w:pPr>
        <w:ind w:left="2160" w:hanging="180"/>
      </w:pPr>
    </w:lvl>
    <w:lvl w:ilvl="3" w:tplc="5240EC5E">
      <w:start w:val="1"/>
      <w:numFmt w:val="decimal"/>
      <w:lvlText w:val="%4."/>
      <w:lvlJc w:val="left"/>
      <w:pPr>
        <w:ind w:left="2880" w:hanging="360"/>
      </w:pPr>
    </w:lvl>
    <w:lvl w:ilvl="4" w:tplc="5EB82960">
      <w:start w:val="1"/>
      <w:numFmt w:val="lowerLetter"/>
      <w:lvlText w:val="%5."/>
      <w:lvlJc w:val="left"/>
      <w:pPr>
        <w:ind w:left="3600" w:hanging="360"/>
      </w:pPr>
    </w:lvl>
    <w:lvl w:ilvl="5" w:tplc="A2FE71C8">
      <w:start w:val="1"/>
      <w:numFmt w:val="lowerRoman"/>
      <w:lvlText w:val="%6."/>
      <w:lvlJc w:val="right"/>
      <w:pPr>
        <w:ind w:left="4320" w:hanging="180"/>
      </w:pPr>
    </w:lvl>
    <w:lvl w:ilvl="6" w:tplc="6CE8A0B4">
      <w:start w:val="1"/>
      <w:numFmt w:val="decimal"/>
      <w:lvlText w:val="%7."/>
      <w:lvlJc w:val="left"/>
      <w:pPr>
        <w:ind w:left="5040" w:hanging="360"/>
      </w:pPr>
    </w:lvl>
    <w:lvl w:ilvl="7" w:tplc="B7C82BE8">
      <w:start w:val="1"/>
      <w:numFmt w:val="lowerLetter"/>
      <w:lvlText w:val="%8."/>
      <w:lvlJc w:val="left"/>
      <w:pPr>
        <w:ind w:left="5760" w:hanging="360"/>
      </w:pPr>
    </w:lvl>
    <w:lvl w:ilvl="8" w:tplc="BFA0118A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303167"/>
    <w:multiLevelType w:val="hybridMultilevel"/>
    <w:tmpl w:val="F3E2DBC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6053FA"/>
    <w:multiLevelType w:val="hybridMultilevel"/>
    <w:tmpl w:val="F3D48FC2"/>
    <w:lvl w:ilvl="0" w:tplc="B2A2A92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EB0AF0"/>
    <w:multiLevelType w:val="hybridMultilevel"/>
    <w:tmpl w:val="D9367BD0"/>
    <w:lvl w:ilvl="0" w:tplc="679E6F0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A55B75"/>
    <w:multiLevelType w:val="hybridMultilevel"/>
    <w:tmpl w:val="DCFC47B4"/>
    <w:lvl w:ilvl="0" w:tplc="9208B47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color w:val="0070C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2A3716"/>
    <w:multiLevelType w:val="hybridMultilevel"/>
    <w:tmpl w:val="637E4710"/>
    <w:lvl w:ilvl="0" w:tplc="37AE93F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197C1F"/>
    <w:multiLevelType w:val="hybridMultilevel"/>
    <w:tmpl w:val="48B4A438"/>
    <w:lvl w:ilvl="0" w:tplc="E982A65A"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199941">
    <w:abstractNumId w:val="7"/>
  </w:num>
  <w:num w:numId="2" w16cid:durableId="20664920">
    <w:abstractNumId w:val="10"/>
  </w:num>
  <w:num w:numId="3" w16cid:durableId="1222401545">
    <w:abstractNumId w:val="11"/>
  </w:num>
  <w:num w:numId="4" w16cid:durableId="2004775144">
    <w:abstractNumId w:val="6"/>
  </w:num>
  <w:num w:numId="5" w16cid:durableId="1246497746">
    <w:abstractNumId w:val="12"/>
  </w:num>
  <w:num w:numId="6" w16cid:durableId="1544101511">
    <w:abstractNumId w:val="9"/>
  </w:num>
  <w:num w:numId="7" w16cid:durableId="473572971">
    <w:abstractNumId w:val="1"/>
  </w:num>
  <w:num w:numId="8" w16cid:durableId="1546139932">
    <w:abstractNumId w:val="5"/>
  </w:num>
  <w:num w:numId="9" w16cid:durableId="119888293">
    <w:abstractNumId w:val="8"/>
  </w:num>
  <w:num w:numId="10" w16cid:durableId="1654482946">
    <w:abstractNumId w:val="13"/>
  </w:num>
  <w:num w:numId="11" w16cid:durableId="891506805">
    <w:abstractNumId w:val="3"/>
  </w:num>
  <w:num w:numId="12" w16cid:durableId="2001617612">
    <w:abstractNumId w:val="4"/>
  </w:num>
  <w:num w:numId="13" w16cid:durableId="629867483">
    <w:abstractNumId w:val="2"/>
  </w:num>
  <w:num w:numId="14" w16cid:durableId="1211843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0A2"/>
    <w:rsid w:val="000010AE"/>
    <w:rsid w:val="00004130"/>
    <w:rsid w:val="00011B31"/>
    <w:rsid w:val="00011D39"/>
    <w:rsid w:val="000151D6"/>
    <w:rsid w:val="00015D2D"/>
    <w:rsid w:val="00017771"/>
    <w:rsid w:val="00020891"/>
    <w:rsid w:val="00021C57"/>
    <w:rsid w:val="00022E3E"/>
    <w:rsid w:val="00023257"/>
    <w:rsid w:val="00025D67"/>
    <w:rsid w:val="0002629C"/>
    <w:rsid w:val="0002701F"/>
    <w:rsid w:val="000274E8"/>
    <w:rsid w:val="0002798F"/>
    <w:rsid w:val="00027A1B"/>
    <w:rsid w:val="00027BFC"/>
    <w:rsid w:val="0003007D"/>
    <w:rsid w:val="00030297"/>
    <w:rsid w:val="000316AA"/>
    <w:rsid w:val="00031D96"/>
    <w:rsid w:val="00031FC3"/>
    <w:rsid w:val="00032847"/>
    <w:rsid w:val="0003427A"/>
    <w:rsid w:val="00040991"/>
    <w:rsid w:val="000416BB"/>
    <w:rsid w:val="00041DB5"/>
    <w:rsid w:val="00042BAC"/>
    <w:rsid w:val="00043004"/>
    <w:rsid w:val="00043EB8"/>
    <w:rsid w:val="00044663"/>
    <w:rsid w:val="000452C9"/>
    <w:rsid w:val="00045755"/>
    <w:rsid w:val="00045F91"/>
    <w:rsid w:val="00047188"/>
    <w:rsid w:val="00051791"/>
    <w:rsid w:val="0005183B"/>
    <w:rsid w:val="0006093E"/>
    <w:rsid w:val="00061434"/>
    <w:rsid w:val="000615D1"/>
    <w:rsid w:val="0006283B"/>
    <w:rsid w:val="00063D92"/>
    <w:rsid w:val="0006433A"/>
    <w:rsid w:val="0007029A"/>
    <w:rsid w:val="00070753"/>
    <w:rsid w:val="0007187F"/>
    <w:rsid w:val="000730F2"/>
    <w:rsid w:val="00074022"/>
    <w:rsid w:val="00074FA7"/>
    <w:rsid w:val="00077201"/>
    <w:rsid w:val="00077642"/>
    <w:rsid w:val="00082297"/>
    <w:rsid w:val="000827F5"/>
    <w:rsid w:val="000829A6"/>
    <w:rsid w:val="000835EE"/>
    <w:rsid w:val="00084BA9"/>
    <w:rsid w:val="000856CC"/>
    <w:rsid w:val="000857FE"/>
    <w:rsid w:val="00085870"/>
    <w:rsid w:val="0009051A"/>
    <w:rsid w:val="00090F0A"/>
    <w:rsid w:val="00091035"/>
    <w:rsid w:val="00091414"/>
    <w:rsid w:val="00091CCA"/>
    <w:rsid w:val="00092376"/>
    <w:rsid w:val="00092AF8"/>
    <w:rsid w:val="00093D9F"/>
    <w:rsid w:val="0009478E"/>
    <w:rsid w:val="00094F53"/>
    <w:rsid w:val="0009797A"/>
    <w:rsid w:val="00097DA2"/>
    <w:rsid w:val="000A032D"/>
    <w:rsid w:val="000A2698"/>
    <w:rsid w:val="000B2F9D"/>
    <w:rsid w:val="000B487F"/>
    <w:rsid w:val="000B4882"/>
    <w:rsid w:val="000B4B12"/>
    <w:rsid w:val="000B7CDF"/>
    <w:rsid w:val="000C036E"/>
    <w:rsid w:val="000C06E8"/>
    <w:rsid w:val="000C06F9"/>
    <w:rsid w:val="000C25BF"/>
    <w:rsid w:val="000C32A1"/>
    <w:rsid w:val="000C451D"/>
    <w:rsid w:val="000C45A4"/>
    <w:rsid w:val="000C6829"/>
    <w:rsid w:val="000C699C"/>
    <w:rsid w:val="000C6C9B"/>
    <w:rsid w:val="000C7167"/>
    <w:rsid w:val="000D36A3"/>
    <w:rsid w:val="000D4F21"/>
    <w:rsid w:val="000D5F45"/>
    <w:rsid w:val="000D67A4"/>
    <w:rsid w:val="000D7F19"/>
    <w:rsid w:val="000E18DA"/>
    <w:rsid w:val="000E231D"/>
    <w:rsid w:val="000E704D"/>
    <w:rsid w:val="000F02BE"/>
    <w:rsid w:val="000F21AA"/>
    <w:rsid w:val="000F351E"/>
    <w:rsid w:val="000F3A71"/>
    <w:rsid w:val="000F47AA"/>
    <w:rsid w:val="000F485D"/>
    <w:rsid w:val="000F4AAF"/>
    <w:rsid w:val="000F4EAC"/>
    <w:rsid w:val="000F632D"/>
    <w:rsid w:val="000F69FB"/>
    <w:rsid w:val="000F6A86"/>
    <w:rsid w:val="00100148"/>
    <w:rsid w:val="00100AFD"/>
    <w:rsid w:val="001017B0"/>
    <w:rsid w:val="001027F2"/>
    <w:rsid w:val="00103839"/>
    <w:rsid w:val="00104C90"/>
    <w:rsid w:val="001051BB"/>
    <w:rsid w:val="00106095"/>
    <w:rsid w:val="0010694A"/>
    <w:rsid w:val="00107A1B"/>
    <w:rsid w:val="00112613"/>
    <w:rsid w:val="001126EB"/>
    <w:rsid w:val="001141F6"/>
    <w:rsid w:val="0011632A"/>
    <w:rsid w:val="00120636"/>
    <w:rsid w:val="00121B11"/>
    <w:rsid w:val="00121D58"/>
    <w:rsid w:val="00121EE4"/>
    <w:rsid w:val="001233F9"/>
    <w:rsid w:val="001238E5"/>
    <w:rsid w:val="00125BC8"/>
    <w:rsid w:val="00125C82"/>
    <w:rsid w:val="00130B86"/>
    <w:rsid w:val="00131995"/>
    <w:rsid w:val="001321CF"/>
    <w:rsid w:val="001322EF"/>
    <w:rsid w:val="00136602"/>
    <w:rsid w:val="00136970"/>
    <w:rsid w:val="00137212"/>
    <w:rsid w:val="00143FFF"/>
    <w:rsid w:val="00144192"/>
    <w:rsid w:val="00144758"/>
    <w:rsid w:val="00144EC2"/>
    <w:rsid w:val="001466AF"/>
    <w:rsid w:val="001516D0"/>
    <w:rsid w:val="00151711"/>
    <w:rsid w:val="00153CDD"/>
    <w:rsid w:val="00155CC0"/>
    <w:rsid w:val="00157747"/>
    <w:rsid w:val="00157C75"/>
    <w:rsid w:val="00157E63"/>
    <w:rsid w:val="00160753"/>
    <w:rsid w:val="00162555"/>
    <w:rsid w:val="001640C3"/>
    <w:rsid w:val="00165741"/>
    <w:rsid w:val="00165EDE"/>
    <w:rsid w:val="00166FBE"/>
    <w:rsid w:val="0017008E"/>
    <w:rsid w:val="00170C3D"/>
    <w:rsid w:val="0017325C"/>
    <w:rsid w:val="001745C4"/>
    <w:rsid w:val="00174790"/>
    <w:rsid w:val="00175C27"/>
    <w:rsid w:val="00177772"/>
    <w:rsid w:val="001809BE"/>
    <w:rsid w:val="00181802"/>
    <w:rsid w:val="001824F1"/>
    <w:rsid w:val="00184781"/>
    <w:rsid w:val="001859AA"/>
    <w:rsid w:val="001879BC"/>
    <w:rsid w:val="001929D9"/>
    <w:rsid w:val="00194914"/>
    <w:rsid w:val="001953E6"/>
    <w:rsid w:val="00197675"/>
    <w:rsid w:val="001A1F79"/>
    <w:rsid w:val="001A2166"/>
    <w:rsid w:val="001A36D5"/>
    <w:rsid w:val="001A4A85"/>
    <w:rsid w:val="001A58EA"/>
    <w:rsid w:val="001B20FA"/>
    <w:rsid w:val="001B3192"/>
    <w:rsid w:val="001B31CC"/>
    <w:rsid w:val="001B6C03"/>
    <w:rsid w:val="001B6FE3"/>
    <w:rsid w:val="001B7C1A"/>
    <w:rsid w:val="001C08EB"/>
    <w:rsid w:val="001C0F85"/>
    <w:rsid w:val="001C2CE9"/>
    <w:rsid w:val="001C3C4D"/>
    <w:rsid w:val="001C4306"/>
    <w:rsid w:val="001C44CC"/>
    <w:rsid w:val="001C4E33"/>
    <w:rsid w:val="001D35C7"/>
    <w:rsid w:val="001D3813"/>
    <w:rsid w:val="001D4EA2"/>
    <w:rsid w:val="001D700C"/>
    <w:rsid w:val="001D7352"/>
    <w:rsid w:val="001E05CA"/>
    <w:rsid w:val="001E076E"/>
    <w:rsid w:val="001E197E"/>
    <w:rsid w:val="001E1ACB"/>
    <w:rsid w:val="001E1F9A"/>
    <w:rsid w:val="001E3CD3"/>
    <w:rsid w:val="001E5283"/>
    <w:rsid w:val="001E6729"/>
    <w:rsid w:val="001E6DEE"/>
    <w:rsid w:val="001F0556"/>
    <w:rsid w:val="001F1AE1"/>
    <w:rsid w:val="001F53CE"/>
    <w:rsid w:val="001F58BF"/>
    <w:rsid w:val="001F6933"/>
    <w:rsid w:val="00203B26"/>
    <w:rsid w:val="00207F12"/>
    <w:rsid w:val="002116B7"/>
    <w:rsid w:val="00212391"/>
    <w:rsid w:val="00212668"/>
    <w:rsid w:val="00212C73"/>
    <w:rsid w:val="0021503A"/>
    <w:rsid w:val="0021554F"/>
    <w:rsid w:val="00215A72"/>
    <w:rsid w:val="002164C9"/>
    <w:rsid w:val="00216A75"/>
    <w:rsid w:val="002200C5"/>
    <w:rsid w:val="0022093F"/>
    <w:rsid w:val="00222AA9"/>
    <w:rsid w:val="00223DFA"/>
    <w:rsid w:val="002250A1"/>
    <w:rsid w:val="002270C3"/>
    <w:rsid w:val="00227D42"/>
    <w:rsid w:val="00230520"/>
    <w:rsid w:val="00231701"/>
    <w:rsid w:val="0023254A"/>
    <w:rsid w:val="0023277F"/>
    <w:rsid w:val="00233EB7"/>
    <w:rsid w:val="00234C4B"/>
    <w:rsid w:val="00235BFA"/>
    <w:rsid w:val="0023678C"/>
    <w:rsid w:val="0023709B"/>
    <w:rsid w:val="0024392F"/>
    <w:rsid w:val="00244E31"/>
    <w:rsid w:val="00247F99"/>
    <w:rsid w:val="00251DDD"/>
    <w:rsid w:val="00252B6C"/>
    <w:rsid w:val="00252BBE"/>
    <w:rsid w:val="00254325"/>
    <w:rsid w:val="002568B1"/>
    <w:rsid w:val="002579A9"/>
    <w:rsid w:val="00260487"/>
    <w:rsid w:val="00263B7C"/>
    <w:rsid w:val="0026439A"/>
    <w:rsid w:val="002669F2"/>
    <w:rsid w:val="002705F9"/>
    <w:rsid w:val="00271602"/>
    <w:rsid w:val="002717F7"/>
    <w:rsid w:val="002731B2"/>
    <w:rsid w:val="002762D2"/>
    <w:rsid w:val="002808A6"/>
    <w:rsid w:val="00280CF8"/>
    <w:rsid w:val="00282C95"/>
    <w:rsid w:val="00282D37"/>
    <w:rsid w:val="00283562"/>
    <w:rsid w:val="00286E58"/>
    <w:rsid w:val="0029152D"/>
    <w:rsid w:val="00291912"/>
    <w:rsid w:val="0029256A"/>
    <w:rsid w:val="002948EE"/>
    <w:rsid w:val="00295076"/>
    <w:rsid w:val="0029578B"/>
    <w:rsid w:val="00297ABF"/>
    <w:rsid w:val="002A167E"/>
    <w:rsid w:val="002A16E8"/>
    <w:rsid w:val="002A1D3D"/>
    <w:rsid w:val="002A27BF"/>
    <w:rsid w:val="002A2AF2"/>
    <w:rsid w:val="002A5164"/>
    <w:rsid w:val="002A64A4"/>
    <w:rsid w:val="002B0C68"/>
    <w:rsid w:val="002B106C"/>
    <w:rsid w:val="002B1083"/>
    <w:rsid w:val="002B1759"/>
    <w:rsid w:val="002B26F8"/>
    <w:rsid w:val="002B3E03"/>
    <w:rsid w:val="002B4F55"/>
    <w:rsid w:val="002B53BB"/>
    <w:rsid w:val="002B672A"/>
    <w:rsid w:val="002B6C86"/>
    <w:rsid w:val="002C01E0"/>
    <w:rsid w:val="002C0352"/>
    <w:rsid w:val="002C11D8"/>
    <w:rsid w:val="002C1F95"/>
    <w:rsid w:val="002C2407"/>
    <w:rsid w:val="002C2E7D"/>
    <w:rsid w:val="002C3649"/>
    <w:rsid w:val="002C3D91"/>
    <w:rsid w:val="002C4299"/>
    <w:rsid w:val="002C463A"/>
    <w:rsid w:val="002C5678"/>
    <w:rsid w:val="002D2D22"/>
    <w:rsid w:val="002D4044"/>
    <w:rsid w:val="002D6FC2"/>
    <w:rsid w:val="002D7FA9"/>
    <w:rsid w:val="002E457C"/>
    <w:rsid w:val="002E677F"/>
    <w:rsid w:val="002E6959"/>
    <w:rsid w:val="002E6B2E"/>
    <w:rsid w:val="002E6DD1"/>
    <w:rsid w:val="002E7174"/>
    <w:rsid w:val="002E73F5"/>
    <w:rsid w:val="002E76A9"/>
    <w:rsid w:val="002F0A36"/>
    <w:rsid w:val="002F18E6"/>
    <w:rsid w:val="002F1F04"/>
    <w:rsid w:val="002F286E"/>
    <w:rsid w:val="002F2C93"/>
    <w:rsid w:val="002F2DEF"/>
    <w:rsid w:val="002F340B"/>
    <w:rsid w:val="002F3F9E"/>
    <w:rsid w:val="002F4765"/>
    <w:rsid w:val="002F4954"/>
    <w:rsid w:val="002F4F0F"/>
    <w:rsid w:val="002F6497"/>
    <w:rsid w:val="002F732D"/>
    <w:rsid w:val="002F73B1"/>
    <w:rsid w:val="002F7A29"/>
    <w:rsid w:val="00302E33"/>
    <w:rsid w:val="00303561"/>
    <w:rsid w:val="00303BE9"/>
    <w:rsid w:val="00303CA0"/>
    <w:rsid w:val="00304BC2"/>
    <w:rsid w:val="00304DDB"/>
    <w:rsid w:val="00305AD6"/>
    <w:rsid w:val="00307A5E"/>
    <w:rsid w:val="00307B6C"/>
    <w:rsid w:val="00310D71"/>
    <w:rsid w:val="00311F66"/>
    <w:rsid w:val="00313DAA"/>
    <w:rsid w:val="00315716"/>
    <w:rsid w:val="00316565"/>
    <w:rsid w:val="003171D1"/>
    <w:rsid w:val="0031731D"/>
    <w:rsid w:val="00320F56"/>
    <w:rsid w:val="0032181D"/>
    <w:rsid w:val="00322155"/>
    <w:rsid w:val="003232FD"/>
    <w:rsid w:val="003236AD"/>
    <w:rsid w:val="0032602F"/>
    <w:rsid w:val="003309BB"/>
    <w:rsid w:val="00334651"/>
    <w:rsid w:val="00344AAE"/>
    <w:rsid w:val="00345637"/>
    <w:rsid w:val="003456EE"/>
    <w:rsid w:val="00347CF2"/>
    <w:rsid w:val="00347D3C"/>
    <w:rsid w:val="0035017D"/>
    <w:rsid w:val="0035135E"/>
    <w:rsid w:val="0035299E"/>
    <w:rsid w:val="003559C8"/>
    <w:rsid w:val="0035635E"/>
    <w:rsid w:val="00356D09"/>
    <w:rsid w:val="00357BE7"/>
    <w:rsid w:val="0036480E"/>
    <w:rsid w:val="00364D29"/>
    <w:rsid w:val="00370356"/>
    <w:rsid w:val="00370C42"/>
    <w:rsid w:val="00371E22"/>
    <w:rsid w:val="00373553"/>
    <w:rsid w:val="00373819"/>
    <w:rsid w:val="00373B17"/>
    <w:rsid w:val="003759A1"/>
    <w:rsid w:val="003804C3"/>
    <w:rsid w:val="003806B8"/>
    <w:rsid w:val="00380CB5"/>
    <w:rsid w:val="003817BB"/>
    <w:rsid w:val="00381FDD"/>
    <w:rsid w:val="00382855"/>
    <w:rsid w:val="00383824"/>
    <w:rsid w:val="00386FA6"/>
    <w:rsid w:val="0038722C"/>
    <w:rsid w:val="003872B9"/>
    <w:rsid w:val="00390E25"/>
    <w:rsid w:val="00391640"/>
    <w:rsid w:val="00391B48"/>
    <w:rsid w:val="003947FE"/>
    <w:rsid w:val="00394A62"/>
    <w:rsid w:val="00395269"/>
    <w:rsid w:val="00396CC0"/>
    <w:rsid w:val="003A1012"/>
    <w:rsid w:val="003A1FBD"/>
    <w:rsid w:val="003A2736"/>
    <w:rsid w:val="003A3162"/>
    <w:rsid w:val="003A3D1F"/>
    <w:rsid w:val="003A41DF"/>
    <w:rsid w:val="003A49D3"/>
    <w:rsid w:val="003A4CBB"/>
    <w:rsid w:val="003A52FE"/>
    <w:rsid w:val="003A5AD6"/>
    <w:rsid w:val="003A5F90"/>
    <w:rsid w:val="003B23D5"/>
    <w:rsid w:val="003B417D"/>
    <w:rsid w:val="003B473E"/>
    <w:rsid w:val="003B6680"/>
    <w:rsid w:val="003C093B"/>
    <w:rsid w:val="003C0AA3"/>
    <w:rsid w:val="003C0FBE"/>
    <w:rsid w:val="003C1C27"/>
    <w:rsid w:val="003C2A0D"/>
    <w:rsid w:val="003C4483"/>
    <w:rsid w:val="003C5834"/>
    <w:rsid w:val="003C59C8"/>
    <w:rsid w:val="003C6C8C"/>
    <w:rsid w:val="003D0D9D"/>
    <w:rsid w:val="003D1D3B"/>
    <w:rsid w:val="003D1DCE"/>
    <w:rsid w:val="003D2CB6"/>
    <w:rsid w:val="003D334E"/>
    <w:rsid w:val="003D3757"/>
    <w:rsid w:val="003D72FE"/>
    <w:rsid w:val="003D742B"/>
    <w:rsid w:val="003E16BE"/>
    <w:rsid w:val="003E3A29"/>
    <w:rsid w:val="003E3F2F"/>
    <w:rsid w:val="003E47EF"/>
    <w:rsid w:val="003E602F"/>
    <w:rsid w:val="003E6935"/>
    <w:rsid w:val="003F102E"/>
    <w:rsid w:val="003F3B68"/>
    <w:rsid w:val="003F40DD"/>
    <w:rsid w:val="003F74C2"/>
    <w:rsid w:val="004016D1"/>
    <w:rsid w:val="00403B04"/>
    <w:rsid w:val="00405610"/>
    <w:rsid w:val="004068E5"/>
    <w:rsid w:val="00412256"/>
    <w:rsid w:val="00412AD0"/>
    <w:rsid w:val="0041528B"/>
    <w:rsid w:val="00415E83"/>
    <w:rsid w:val="0041759A"/>
    <w:rsid w:val="004179CF"/>
    <w:rsid w:val="00417CAF"/>
    <w:rsid w:val="00420700"/>
    <w:rsid w:val="00421AF0"/>
    <w:rsid w:val="00423764"/>
    <w:rsid w:val="00423A8A"/>
    <w:rsid w:val="00424190"/>
    <w:rsid w:val="00426356"/>
    <w:rsid w:val="00426C40"/>
    <w:rsid w:val="004279C6"/>
    <w:rsid w:val="00430EA7"/>
    <w:rsid w:val="004316AD"/>
    <w:rsid w:val="004325FB"/>
    <w:rsid w:val="0043363D"/>
    <w:rsid w:val="0043413B"/>
    <w:rsid w:val="00435A93"/>
    <w:rsid w:val="004364EA"/>
    <w:rsid w:val="00441546"/>
    <w:rsid w:val="00442C69"/>
    <w:rsid w:val="00446C03"/>
    <w:rsid w:val="00447083"/>
    <w:rsid w:val="00447483"/>
    <w:rsid w:val="00447DCE"/>
    <w:rsid w:val="004517CE"/>
    <w:rsid w:val="00452CF6"/>
    <w:rsid w:val="00456904"/>
    <w:rsid w:val="00456B76"/>
    <w:rsid w:val="00457784"/>
    <w:rsid w:val="00460E58"/>
    <w:rsid w:val="0046106A"/>
    <w:rsid w:val="00463597"/>
    <w:rsid w:val="00463960"/>
    <w:rsid w:val="004648D0"/>
    <w:rsid w:val="00464C0F"/>
    <w:rsid w:val="00465A12"/>
    <w:rsid w:val="0046635D"/>
    <w:rsid w:val="00467557"/>
    <w:rsid w:val="00472038"/>
    <w:rsid w:val="00473113"/>
    <w:rsid w:val="0047337B"/>
    <w:rsid w:val="00473794"/>
    <w:rsid w:val="004752DD"/>
    <w:rsid w:val="004753C6"/>
    <w:rsid w:val="0047591B"/>
    <w:rsid w:val="00476337"/>
    <w:rsid w:val="00476A02"/>
    <w:rsid w:val="00480100"/>
    <w:rsid w:val="00480D84"/>
    <w:rsid w:val="00481134"/>
    <w:rsid w:val="00481319"/>
    <w:rsid w:val="00481443"/>
    <w:rsid w:val="0048160E"/>
    <w:rsid w:val="00481D09"/>
    <w:rsid w:val="004843BC"/>
    <w:rsid w:val="00484BD0"/>
    <w:rsid w:val="004856A8"/>
    <w:rsid w:val="004902A2"/>
    <w:rsid w:val="00490F07"/>
    <w:rsid w:val="00491EDE"/>
    <w:rsid w:val="004929EE"/>
    <w:rsid w:val="00493F2B"/>
    <w:rsid w:val="004944F5"/>
    <w:rsid w:val="00494DAB"/>
    <w:rsid w:val="00495347"/>
    <w:rsid w:val="004955B3"/>
    <w:rsid w:val="00496050"/>
    <w:rsid w:val="004963DA"/>
    <w:rsid w:val="0049682E"/>
    <w:rsid w:val="00497680"/>
    <w:rsid w:val="00497906"/>
    <w:rsid w:val="004A2189"/>
    <w:rsid w:val="004A2561"/>
    <w:rsid w:val="004A2D8B"/>
    <w:rsid w:val="004A2F08"/>
    <w:rsid w:val="004A3AEF"/>
    <w:rsid w:val="004A4785"/>
    <w:rsid w:val="004A500A"/>
    <w:rsid w:val="004A5475"/>
    <w:rsid w:val="004A7404"/>
    <w:rsid w:val="004A7FD8"/>
    <w:rsid w:val="004B289D"/>
    <w:rsid w:val="004B2D44"/>
    <w:rsid w:val="004B3675"/>
    <w:rsid w:val="004B4C18"/>
    <w:rsid w:val="004B4DCD"/>
    <w:rsid w:val="004B5E80"/>
    <w:rsid w:val="004B631F"/>
    <w:rsid w:val="004B6936"/>
    <w:rsid w:val="004C1418"/>
    <w:rsid w:val="004C45A2"/>
    <w:rsid w:val="004D0DF7"/>
    <w:rsid w:val="004D1807"/>
    <w:rsid w:val="004D1A0E"/>
    <w:rsid w:val="004D2E1C"/>
    <w:rsid w:val="004D387B"/>
    <w:rsid w:val="004D6ADF"/>
    <w:rsid w:val="004D7283"/>
    <w:rsid w:val="004E0E54"/>
    <w:rsid w:val="004E152B"/>
    <w:rsid w:val="004E17CA"/>
    <w:rsid w:val="004E472C"/>
    <w:rsid w:val="004E578E"/>
    <w:rsid w:val="004E5A7B"/>
    <w:rsid w:val="004E5F50"/>
    <w:rsid w:val="004E61C5"/>
    <w:rsid w:val="004E75D7"/>
    <w:rsid w:val="004F018B"/>
    <w:rsid w:val="004F127C"/>
    <w:rsid w:val="004F1CA4"/>
    <w:rsid w:val="004F29F0"/>
    <w:rsid w:val="004F2A85"/>
    <w:rsid w:val="004F49AB"/>
    <w:rsid w:val="004F4A4C"/>
    <w:rsid w:val="004F729F"/>
    <w:rsid w:val="00500361"/>
    <w:rsid w:val="00500AB8"/>
    <w:rsid w:val="0050296A"/>
    <w:rsid w:val="00504641"/>
    <w:rsid w:val="00505B84"/>
    <w:rsid w:val="00505BEF"/>
    <w:rsid w:val="005064EC"/>
    <w:rsid w:val="00510334"/>
    <w:rsid w:val="00510BBD"/>
    <w:rsid w:val="00510D98"/>
    <w:rsid w:val="005125DF"/>
    <w:rsid w:val="00512968"/>
    <w:rsid w:val="00514642"/>
    <w:rsid w:val="00516692"/>
    <w:rsid w:val="00520DB2"/>
    <w:rsid w:val="005225F1"/>
    <w:rsid w:val="00523C5F"/>
    <w:rsid w:val="0052652D"/>
    <w:rsid w:val="0052771B"/>
    <w:rsid w:val="005321A4"/>
    <w:rsid w:val="005343D9"/>
    <w:rsid w:val="00534A67"/>
    <w:rsid w:val="00535191"/>
    <w:rsid w:val="0053567D"/>
    <w:rsid w:val="0053688B"/>
    <w:rsid w:val="005370C7"/>
    <w:rsid w:val="00537450"/>
    <w:rsid w:val="00537608"/>
    <w:rsid w:val="0054068F"/>
    <w:rsid w:val="00541898"/>
    <w:rsid w:val="00541B5A"/>
    <w:rsid w:val="00542203"/>
    <w:rsid w:val="005424A5"/>
    <w:rsid w:val="00542761"/>
    <w:rsid w:val="00542CA8"/>
    <w:rsid w:val="005436E2"/>
    <w:rsid w:val="005437EC"/>
    <w:rsid w:val="00544714"/>
    <w:rsid w:val="00547081"/>
    <w:rsid w:val="00550545"/>
    <w:rsid w:val="00550FEF"/>
    <w:rsid w:val="00553E7A"/>
    <w:rsid w:val="005543FC"/>
    <w:rsid w:val="005549F2"/>
    <w:rsid w:val="00554EF5"/>
    <w:rsid w:val="005555BA"/>
    <w:rsid w:val="0056079D"/>
    <w:rsid w:val="00563BCA"/>
    <w:rsid w:val="00565A53"/>
    <w:rsid w:val="00567CF6"/>
    <w:rsid w:val="00571BB6"/>
    <w:rsid w:val="00571C42"/>
    <w:rsid w:val="005724D8"/>
    <w:rsid w:val="0057286E"/>
    <w:rsid w:val="00573DEC"/>
    <w:rsid w:val="005753FD"/>
    <w:rsid w:val="0057757E"/>
    <w:rsid w:val="00577850"/>
    <w:rsid w:val="0058157D"/>
    <w:rsid w:val="00581CAD"/>
    <w:rsid w:val="00583109"/>
    <w:rsid w:val="00584CC9"/>
    <w:rsid w:val="0058652D"/>
    <w:rsid w:val="00590548"/>
    <w:rsid w:val="0059211E"/>
    <w:rsid w:val="00594664"/>
    <w:rsid w:val="00594B6D"/>
    <w:rsid w:val="005952E0"/>
    <w:rsid w:val="005955A8"/>
    <w:rsid w:val="005975C0"/>
    <w:rsid w:val="005977A5"/>
    <w:rsid w:val="005977B6"/>
    <w:rsid w:val="005A0009"/>
    <w:rsid w:val="005A2A4C"/>
    <w:rsid w:val="005A4B7B"/>
    <w:rsid w:val="005A5149"/>
    <w:rsid w:val="005A6239"/>
    <w:rsid w:val="005A664A"/>
    <w:rsid w:val="005A6A87"/>
    <w:rsid w:val="005A73CF"/>
    <w:rsid w:val="005B18B4"/>
    <w:rsid w:val="005B4730"/>
    <w:rsid w:val="005B6D42"/>
    <w:rsid w:val="005B788D"/>
    <w:rsid w:val="005B789B"/>
    <w:rsid w:val="005C10BF"/>
    <w:rsid w:val="005C3A50"/>
    <w:rsid w:val="005C6215"/>
    <w:rsid w:val="005C7198"/>
    <w:rsid w:val="005C768B"/>
    <w:rsid w:val="005D01A7"/>
    <w:rsid w:val="005D0530"/>
    <w:rsid w:val="005D068C"/>
    <w:rsid w:val="005D11D6"/>
    <w:rsid w:val="005D27DA"/>
    <w:rsid w:val="005D3E3D"/>
    <w:rsid w:val="005D4E19"/>
    <w:rsid w:val="005D5395"/>
    <w:rsid w:val="005D6E61"/>
    <w:rsid w:val="005D78BC"/>
    <w:rsid w:val="005E1141"/>
    <w:rsid w:val="005E1EBC"/>
    <w:rsid w:val="005E2922"/>
    <w:rsid w:val="005E37C7"/>
    <w:rsid w:val="005E62D7"/>
    <w:rsid w:val="005F15C2"/>
    <w:rsid w:val="005F2ED1"/>
    <w:rsid w:val="006017D7"/>
    <w:rsid w:val="0060382A"/>
    <w:rsid w:val="00605855"/>
    <w:rsid w:val="006063AE"/>
    <w:rsid w:val="00613D8D"/>
    <w:rsid w:val="00614FCA"/>
    <w:rsid w:val="006154E5"/>
    <w:rsid w:val="00617F47"/>
    <w:rsid w:val="006247C2"/>
    <w:rsid w:val="0063046B"/>
    <w:rsid w:val="006325ED"/>
    <w:rsid w:val="00635BA7"/>
    <w:rsid w:val="00636268"/>
    <w:rsid w:val="00637407"/>
    <w:rsid w:val="00637B19"/>
    <w:rsid w:val="00637D4D"/>
    <w:rsid w:val="0064467D"/>
    <w:rsid w:val="00644F16"/>
    <w:rsid w:val="006452FF"/>
    <w:rsid w:val="0064547C"/>
    <w:rsid w:val="00645866"/>
    <w:rsid w:val="006473B6"/>
    <w:rsid w:val="00651B9D"/>
    <w:rsid w:val="00651C8B"/>
    <w:rsid w:val="00654888"/>
    <w:rsid w:val="006552E5"/>
    <w:rsid w:val="006615CD"/>
    <w:rsid w:val="00661EC4"/>
    <w:rsid w:val="00661FE8"/>
    <w:rsid w:val="00662161"/>
    <w:rsid w:val="00662ED2"/>
    <w:rsid w:val="00664A20"/>
    <w:rsid w:val="00665B03"/>
    <w:rsid w:val="00665D7B"/>
    <w:rsid w:val="00671490"/>
    <w:rsid w:val="00672609"/>
    <w:rsid w:val="00672E87"/>
    <w:rsid w:val="00673A9B"/>
    <w:rsid w:val="00674712"/>
    <w:rsid w:val="0067562C"/>
    <w:rsid w:val="006760EA"/>
    <w:rsid w:val="0068032D"/>
    <w:rsid w:val="006816B9"/>
    <w:rsid w:val="00682B05"/>
    <w:rsid w:val="0068560A"/>
    <w:rsid w:val="0068623A"/>
    <w:rsid w:val="0068682C"/>
    <w:rsid w:val="00686B94"/>
    <w:rsid w:val="00693C44"/>
    <w:rsid w:val="00696BF2"/>
    <w:rsid w:val="00697977"/>
    <w:rsid w:val="00697C96"/>
    <w:rsid w:val="006A0657"/>
    <w:rsid w:val="006A7E72"/>
    <w:rsid w:val="006B0C4B"/>
    <w:rsid w:val="006B0F70"/>
    <w:rsid w:val="006B1307"/>
    <w:rsid w:val="006B1D7B"/>
    <w:rsid w:val="006B2327"/>
    <w:rsid w:val="006B2687"/>
    <w:rsid w:val="006B4CD6"/>
    <w:rsid w:val="006B51A8"/>
    <w:rsid w:val="006B532B"/>
    <w:rsid w:val="006B6D6C"/>
    <w:rsid w:val="006B6F8F"/>
    <w:rsid w:val="006B77A4"/>
    <w:rsid w:val="006B782E"/>
    <w:rsid w:val="006C159B"/>
    <w:rsid w:val="006C1629"/>
    <w:rsid w:val="006C1CDC"/>
    <w:rsid w:val="006C550D"/>
    <w:rsid w:val="006C565D"/>
    <w:rsid w:val="006C5A1F"/>
    <w:rsid w:val="006C74BA"/>
    <w:rsid w:val="006D28A3"/>
    <w:rsid w:val="006D455F"/>
    <w:rsid w:val="006D5924"/>
    <w:rsid w:val="006D5CEA"/>
    <w:rsid w:val="006D7149"/>
    <w:rsid w:val="006D762E"/>
    <w:rsid w:val="006D7E6F"/>
    <w:rsid w:val="006E0100"/>
    <w:rsid w:val="006E13F9"/>
    <w:rsid w:val="006E2E28"/>
    <w:rsid w:val="006E2F77"/>
    <w:rsid w:val="006E4152"/>
    <w:rsid w:val="006E4435"/>
    <w:rsid w:val="006E4AF6"/>
    <w:rsid w:val="006E4C0C"/>
    <w:rsid w:val="006E504F"/>
    <w:rsid w:val="006F01A9"/>
    <w:rsid w:val="006F056B"/>
    <w:rsid w:val="006F215F"/>
    <w:rsid w:val="006F3ED3"/>
    <w:rsid w:val="006F5B8C"/>
    <w:rsid w:val="006F7418"/>
    <w:rsid w:val="006F79F5"/>
    <w:rsid w:val="00701490"/>
    <w:rsid w:val="00703460"/>
    <w:rsid w:val="00706ADE"/>
    <w:rsid w:val="007074BA"/>
    <w:rsid w:val="00711941"/>
    <w:rsid w:val="00713F6C"/>
    <w:rsid w:val="00714B9C"/>
    <w:rsid w:val="007201CE"/>
    <w:rsid w:val="00720FFD"/>
    <w:rsid w:val="00721C91"/>
    <w:rsid w:val="00722649"/>
    <w:rsid w:val="0072328C"/>
    <w:rsid w:val="00723C6D"/>
    <w:rsid w:val="0072519C"/>
    <w:rsid w:val="007256F9"/>
    <w:rsid w:val="00727B61"/>
    <w:rsid w:val="00727E0F"/>
    <w:rsid w:val="00730124"/>
    <w:rsid w:val="00731489"/>
    <w:rsid w:val="00732269"/>
    <w:rsid w:val="00733ECA"/>
    <w:rsid w:val="00734478"/>
    <w:rsid w:val="007355F9"/>
    <w:rsid w:val="00740B9E"/>
    <w:rsid w:val="00740D34"/>
    <w:rsid w:val="007427F4"/>
    <w:rsid w:val="0074365C"/>
    <w:rsid w:val="0074379A"/>
    <w:rsid w:val="0074429C"/>
    <w:rsid w:val="00744BA7"/>
    <w:rsid w:val="007462F0"/>
    <w:rsid w:val="007463C5"/>
    <w:rsid w:val="00750E2A"/>
    <w:rsid w:val="00751567"/>
    <w:rsid w:val="0075382F"/>
    <w:rsid w:val="0075513D"/>
    <w:rsid w:val="00755F2C"/>
    <w:rsid w:val="007567A5"/>
    <w:rsid w:val="0075799D"/>
    <w:rsid w:val="00762354"/>
    <w:rsid w:val="007637A2"/>
    <w:rsid w:val="00763A4D"/>
    <w:rsid w:val="00765C7D"/>
    <w:rsid w:val="0077429B"/>
    <w:rsid w:val="0077555B"/>
    <w:rsid w:val="00777260"/>
    <w:rsid w:val="0078028A"/>
    <w:rsid w:val="00780403"/>
    <w:rsid w:val="00781887"/>
    <w:rsid w:val="0078238E"/>
    <w:rsid w:val="00782BAB"/>
    <w:rsid w:val="00783C64"/>
    <w:rsid w:val="007857B5"/>
    <w:rsid w:val="00790B1F"/>
    <w:rsid w:val="00793832"/>
    <w:rsid w:val="00797E38"/>
    <w:rsid w:val="00797FAE"/>
    <w:rsid w:val="007A11F2"/>
    <w:rsid w:val="007A1B16"/>
    <w:rsid w:val="007A2782"/>
    <w:rsid w:val="007A3F8A"/>
    <w:rsid w:val="007A4123"/>
    <w:rsid w:val="007A54E7"/>
    <w:rsid w:val="007A56C9"/>
    <w:rsid w:val="007A6D59"/>
    <w:rsid w:val="007A7768"/>
    <w:rsid w:val="007B1F87"/>
    <w:rsid w:val="007B3637"/>
    <w:rsid w:val="007B434B"/>
    <w:rsid w:val="007C026A"/>
    <w:rsid w:val="007C129B"/>
    <w:rsid w:val="007C4377"/>
    <w:rsid w:val="007C746E"/>
    <w:rsid w:val="007D0809"/>
    <w:rsid w:val="007D092F"/>
    <w:rsid w:val="007D16A1"/>
    <w:rsid w:val="007D230F"/>
    <w:rsid w:val="007D2FF0"/>
    <w:rsid w:val="007D556A"/>
    <w:rsid w:val="007E00E4"/>
    <w:rsid w:val="007E0865"/>
    <w:rsid w:val="007E0E67"/>
    <w:rsid w:val="007E23DA"/>
    <w:rsid w:val="007E628A"/>
    <w:rsid w:val="007E636C"/>
    <w:rsid w:val="007E7A53"/>
    <w:rsid w:val="007F0C84"/>
    <w:rsid w:val="007F0E9F"/>
    <w:rsid w:val="007F363C"/>
    <w:rsid w:val="007F388D"/>
    <w:rsid w:val="007F46BF"/>
    <w:rsid w:val="007F5A23"/>
    <w:rsid w:val="007F682E"/>
    <w:rsid w:val="007F768C"/>
    <w:rsid w:val="0080014C"/>
    <w:rsid w:val="0080527A"/>
    <w:rsid w:val="008054B8"/>
    <w:rsid w:val="00805659"/>
    <w:rsid w:val="00806D9B"/>
    <w:rsid w:val="008113D8"/>
    <w:rsid w:val="00812598"/>
    <w:rsid w:val="008138A7"/>
    <w:rsid w:val="00820CE9"/>
    <w:rsid w:val="00821589"/>
    <w:rsid w:val="00822CFA"/>
    <w:rsid w:val="008234FE"/>
    <w:rsid w:val="008259BC"/>
    <w:rsid w:val="00830D61"/>
    <w:rsid w:val="00832820"/>
    <w:rsid w:val="008328FC"/>
    <w:rsid w:val="008329A5"/>
    <w:rsid w:val="00833EAF"/>
    <w:rsid w:val="0083481D"/>
    <w:rsid w:val="00835138"/>
    <w:rsid w:val="00835A52"/>
    <w:rsid w:val="008361BD"/>
    <w:rsid w:val="008362D4"/>
    <w:rsid w:val="00836D2A"/>
    <w:rsid w:val="008370C9"/>
    <w:rsid w:val="00837491"/>
    <w:rsid w:val="0084006C"/>
    <w:rsid w:val="00842BDB"/>
    <w:rsid w:val="00845A6C"/>
    <w:rsid w:val="00846B9C"/>
    <w:rsid w:val="00850C66"/>
    <w:rsid w:val="00850F4E"/>
    <w:rsid w:val="00851840"/>
    <w:rsid w:val="0085320D"/>
    <w:rsid w:val="008535BD"/>
    <w:rsid w:val="00853B70"/>
    <w:rsid w:val="00854545"/>
    <w:rsid w:val="00854C23"/>
    <w:rsid w:val="0085607C"/>
    <w:rsid w:val="008571B0"/>
    <w:rsid w:val="008616B6"/>
    <w:rsid w:val="0086293E"/>
    <w:rsid w:val="008629AF"/>
    <w:rsid w:val="00864B45"/>
    <w:rsid w:val="008668AD"/>
    <w:rsid w:val="0087025B"/>
    <w:rsid w:val="00870867"/>
    <w:rsid w:val="00871524"/>
    <w:rsid w:val="00871925"/>
    <w:rsid w:val="00871C45"/>
    <w:rsid w:val="00873812"/>
    <w:rsid w:val="00875AE9"/>
    <w:rsid w:val="00875DC5"/>
    <w:rsid w:val="00877893"/>
    <w:rsid w:val="00877B33"/>
    <w:rsid w:val="00881665"/>
    <w:rsid w:val="008830D2"/>
    <w:rsid w:val="00883371"/>
    <w:rsid w:val="00883983"/>
    <w:rsid w:val="00885B61"/>
    <w:rsid w:val="00887C93"/>
    <w:rsid w:val="008904FC"/>
    <w:rsid w:val="00890588"/>
    <w:rsid w:val="00891494"/>
    <w:rsid w:val="00891CFF"/>
    <w:rsid w:val="0089674D"/>
    <w:rsid w:val="00896E39"/>
    <w:rsid w:val="00897974"/>
    <w:rsid w:val="008A0CCE"/>
    <w:rsid w:val="008A1F86"/>
    <w:rsid w:val="008A2E76"/>
    <w:rsid w:val="008A4105"/>
    <w:rsid w:val="008A44FC"/>
    <w:rsid w:val="008A46E7"/>
    <w:rsid w:val="008A4BDF"/>
    <w:rsid w:val="008A4DF5"/>
    <w:rsid w:val="008A6AF5"/>
    <w:rsid w:val="008B06A0"/>
    <w:rsid w:val="008B2F0F"/>
    <w:rsid w:val="008B385F"/>
    <w:rsid w:val="008B4AEC"/>
    <w:rsid w:val="008B6F87"/>
    <w:rsid w:val="008C16CB"/>
    <w:rsid w:val="008C1758"/>
    <w:rsid w:val="008C283E"/>
    <w:rsid w:val="008C51FE"/>
    <w:rsid w:val="008C798D"/>
    <w:rsid w:val="008C7E2F"/>
    <w:rsid w:val="008C7F30"/>
    <w:rsid w:val="008D0164"/>
    <w:rsid w:val="008D0E1B"/>
    <w:rsid w:val="008D0EAF"/>
    <w:rsid w:val="008D0ED0"/>
    <w:rsid w:val="008D1591"/>
    <w:rsid w:val="008D4446"/>
    <w:rsid w:val="008E2531"/>
    <w:rsid w:val="008E3118"/>
    <w:rsid w:val="008E3374"/>
    <w:rsid w:val="008E41EF"/>
    <w:rsid w:val="008E4398"/>
    <w:rsid w:val="008E4419"/>
    <w:rsid w:val="008E78BD"/>
    <w:rsid w:val="008F17A2"/>
    <w:rsid w:val="008F23CF"/>
    <w:rsid w:val="008F2EE4"/>
    <w:rsid w:val="008F3F00"/>
    <w:rsid w:val="008F3F32"/>
    <w:rsid w:val="008F3F73"/>
    <w:rsid w:val="008F491C"/>
    <w:rsid w:val="008F7579"/>
    <w:rsid w:val="008F7657"/>
    <w:rsid w:val="008F7C7C"/>
    <w:rsid w:val="009008B3"/>
    <w:rsid w:val="00900D6D"/>
    <w:rsid w:val="0090220C"/>
    <w:rsid w:val="00902364"/>
    <w:rsid w:val="00903FDE"/>
    <w:rsid w:val="00904A29"/>
    <w:rsid w:val="009070AC"/>
    <w:rsid w:val="009072A8"/>
    <w:rsid w:val="00907E7C"/>
    <w:rsid w:val="009117C8"/>
    <w:rsid w:val="00913ECA"/>
    <w:rsid w:val="00916692"/>
    <w:rsid w:val="009201AA"/>
    <w:rsid w:val="00922F89"/>
    <w:rsid w:val="009234C5"/>
    <w:rsid w:val="00923593"/>
    <w:rsid w:val="009242BB"/>
    <w:rsid w:val="0092480F"/>
    <w:rsid w:val="00925F1C"/>
    <w:rsid w:val="009264C5"/>
    <w:rsid w:val="00926552"/>
    <w:rsid w:val="00926FE3"/>
    <w:rsid w:val="00930B26"/>
    <w:rsid w:val="00931501"/>
    <w:rsid w:val="00931F3A"/>
    <w:rsid w:val="0093289C"/>
    <w:rsid w:val="00932F2D"/>
    <w:rsid w:val="009357A5"/>
    <w:rsid w:val="0093630F"/>
    <w:rsid w:val="009366B8"/>
    <w:rsid w:val="00937219"/>
    <w:rsid w:val="00937941"/>
    <w:rsid w:val="00937B75"/>
    <w:rsid w:val="00940A56"/>
    <w:rsid w:val="00947012"/>
    <w:rsid w:val="00947F28"/>
    <w:rsid w:val="00950675"/>
    <w:rsid w:val="009525CB"/>
    <w:rsid w:val="00954FEE"/>
    <w:rsid w:val="00955600"/>
    <w:rsid w:val="009557C0"/>
    <w:rsid w:val="00955B42"/>
    <w:rsid w:val="0095690A"/>
    <w:rsid w:val="0095798E"/>
    <w:rsid w:val="009602DC"/>
    <w:rsid w:val="00960A13"/>
    <w:rsid w:val="00961518"/>
    <w:rsid w:val="00961AE3"/>
    <w:rsid w:val="009621BA"/>
    <w:rsid w:val="00962965"/>
    <w:rsid w:val="00962C29"/>
    <w:rsid w:val="00966DC4"/>
    <w:rsid w:val="00971818"/>
    <w:rsid w:val="00972FF4"/>
    <w:rsid w:val="00973EEA"/>
    <w:rsid w:val="0097464C"/>
    <w:rsid w:val="0097698E"/>
    <w:rsid w:val="00977991"/>
    <w:rsid w:val="00981086"/>
    <w:rsid w:val="009857F4"/>
    <w:rsid w:val="00991C5E"/>
    <w:rsid w:val="0099634D"/>
    <w:rsid w:val="009966AF"/>
    <w:rsid w:val="009A0A96"/>
    <w:rsid w:val="009A1AD6"/>
    <w:rsid w:val="009A320F"/>
    <w:rsid w:val="009A440D"/>
    <w:rsid w:val="009A6FC0"/>
    <w:rsid w:val="009B1F45"/>
    <w:rsid w:val="009B2BE8"/>
    <w:rsid w:val="009B43CB"/>
    <w:rsid w:val="009B46EF"/>
    <w:rsid w:val="009B7049"/>
    <w:rsid w:val="009B7923"/>
    <w:rsid w:val="009B7D1E"/>
    <w:rsid w:val="009C2D18"/>
    <w:rsid w:val="009C425C"/>
    <w:rsid w:val="009C508F"/>
    <w:rsid w:val="009C512E"/>
    <w:rsid w:val="009C61FC"/>
    <w:rsid w:val="009C690F"/>
    <w:rsid w:val="009C6924"/>
    <w:rsid w:val="009C712C"/>
    <w:rsid w:val="009C720B"/>
    <w:rsid w:val="009C7F15"/>
    <w:rsid w:val="009D055E"/>
    <w:rsid w:val="009D0F20"/>
    <w:rsid w:val="009D1C46"/>
    <w:rsid w:val="009D3108"/>
    <w:rsid w:val="009D4004"/>
    <w:rsid w:val="009D4355"/>
    <w:rsid w:val="009D52A9"/>
    <w:rsid w:val="009D6104"/>
    <w:rsid w:val="009D6574"/>
    <w:rsid w:val="009D6C32"/>
    <w:rsid w:val="009E04CC"/>
    <w:rsid w:val="009E1C46"/>
    <w:rsid w:val="009E2AF0"/>
    <w:rsid w:val="009E39DF"/>
    <w:rsid w:val="009E3D78"/>
    <w:rsid w:val="009E5AF6"/>
    <w:rsid w:val="009E622B"/>
    <w:rsid w:val="009E7678"/>
    <w:rsid w:val="009E7B6E"/>
    <w:rsid w:val="009E7E28"/>
    <w:rsid w:val="009F0A22"/>
    <w:rsid w:val="009F0FD1"/>
    <w:rsid w:val="009F1E2F"/>
    <w:rsid w:val="009F3382"/>
    <w:rsid w:val="009F4803"/>
    <w:rsid w:val="009F56C2"/>
    <w:rsid w:val="009F6267"/>
    <w:rsid w:val="00A019AB"/>
    <w:rsid w:val="00A029A0"/>
    <w:rsid w:val="00A0405C"/>
    <w:rsid w:val="00A046AF"/>
    <w:rsid w:val="00A0557E"/>
    <w:rsid w:val="00A05D69"/>
    <w:rsid w:val="00A1427D"/>
    <w:rsid w:val="00A1446B"/>
    <w:rsid w:val="00A14ACA"/>
    <w:rsid w:val="00A16C05"/>
    <w:rsid w:val="00A172A2"/>
    <w:rsid w:val="00A17547"/>
    <w:rsid w:val="00A20570"/>
    <w:rsid w:val="00A23D66"/>
    <w:rsid w:val="00A24038"/>
    <w:rsid w:val="00A24A88"/>
    <w:rsid w:val="00A25722"/>
    <w:rsid w:val="00A2592A"/>
    <w:rsid w:val="00A26DF1"/>
    <w:rsid w:val="00A26E4C"/>
    <w:rsid w:val="00A30088"/>
    <w:rsid w:val="00A309B8"/>
    <w:rsid w:val="00A310F3"/>
    <w:rsid w:val="00A33DD3"/>
    <w:rsid w:val="00A35395"/>
    <w:rsid w:val="00A376CE"/>
    <w:rsid w:val="00A406F8"/>
    <w:rsid w:val="00A418B2"/>
    <w:rsid w:val="00A4205E"/>
    <w:rsid w:val="00A4297F"/>
    <w:rsid w:val="00A42A0A"/>
    <w:rsid w:val="00A443E4"/>
    <w:rsid w:val="00A46083"/>
    <w:rsid w:val="00A5123A"/>
    <w:rsid w:val="00A53ED5"/>
    <w:rsid w:val="00A5521E"/>
    <w:rsid w:val="00A55883"/>
    <w:rsid w:val="00A55CBC"/>
    <w:rsid w:val="00A56E79"/>
    <w:rsid w:val="00A60DB3"/>
    <w:rsid w:val="00A60E45"/>
    <w:rsid w:val="00A62719"/>
    <w:rsid w:val="00A63EF5"/>
    <w:rsid w:val="00A646F3"/>
    <w:rsid w:val="00A6534D"/>
    <w:rsid w:val="00A66DB9"/>
    <w:rsid w:val="00A672B0"/>
    <w:rsid w:val="00A67A01"/>
    <w:rsid w:val="00A70853"/>
    <w:rsid w:val="00A70A22"/>
    <w:rsid w:val="00A7117A"/>
    <w:rsid w:val="00A73F08"/>
    <w:rsid w:val="00A751C6"/>
    <w:rsid w:val="00A7653A"/>
    <w:rsid w:val="00A820BE"/>
    <w:rsid w:val="00A82E69"/>
    <w:rsid w:val="00A83F5A"/>
    <w:rsid w:val="00A85783"/>
    <w:rsid w:val="00A86697"/>
    <w:rsid w:val="00A913D5"/>
    <w:rsid w:val="00A91FEE"/>
    <w:rsid w:val="00A921BA"/>
    <w:rsid w:val="00A93015"/>
    <w:rsid w:val="00A9384F"/>
    <w:rsid w:val="00A94F85"/>
    <w:rsid w:val="00A959BD"/>
    <w:rsid w:val="00A96F5F"/>
    <w:rsid w:val="00A970D7"/>
    <w:rsid w:val="00A97125"/>
    <w:rsid w:val="00AA07C7"/>
    <w:rsid w:val="00AA27D0"/>
    <w:rsid w:val="00AA65D4"/>
    <w:rsid w:val="00AA7E89"/>
    <w:rsid w:val="00AB0724"/>
    <w:rsid w:val="00AB0CCD"/>
    <w:rsid w:val="00AB0EA3"/>
    <w:rsid w:val="00AB11C2"/>
    <w:rsid w:val="00AB1F7C"/>
    <w:rsid w:val="00AB305B"/>
    <w:rsid w:val="00AB38ED"/>
    <w:rsid w:val="00AB3A14"/>
    <w:rsid w:val="00AB3A28"/>
    <w:rsid w:val="00AB5865"/>
    <w:rsid w:val="00AB5D31"/>
    <w:rsid w:val="00AB6CC7"/>
    <w:rsid w:val="00AC1264"/>
    <w:rsid w:val="00AC1857"/>
    <w:rsid w:val="00AC3420"/>
    <w:rsid w:val="00AC46C0"/>
    <w:rsid w:val="00AC4A43"/>
    <w:rsid w:val="00AC56E4"/>
    <w:rsid w:val="00AC5700"/>
    <w:rsid w:val="00AC587D"/>
    <w:rsid w:val="00AC5A9F"/>
    <w:rsid w:val="00AC5AB3"/>
    <w:rsid w:val="00AC65C1"/>
    <w:rsid w:val="00AC673C"/>
    <w:rsid w:val="00AC6EAA"/>
    <w:rsid w:val="00AD0456"/>
    <w:rsid w:val="00AD0706"/>
    <w:rsid w:val="00AD0E3B"/>
    <w:rsid w:val="00AD1CF0"/>
    <w:rsid w:val="00AD214D"/>
    <w:rsid w:val="00AD2338"/>
    <w:rsid w:val="00AD5754"/>
    <w:rsid w:val="00AD60FA"/>
    <w:rsid w:val="00AD65B3"/>
    <w:rsid w:val="00AD7233"/>
    <w:rsid w:val="00AE27E7"/>
    <w:rsid w:val="00AE30D1"/>
    <w:rsid w:val="00AE59E0"/>
    <w:rsid w:val="00AE5CFC"/>
    <w:rsid w:val="00AF0AB1"/>
    <w:rsid w:val="00AF120E"/>
    <w:rsid w:val="00AF19D3"/>
    <w:rsid w:val="00AF2D10"/>
    <w:rsid w:val="00AF36EE"/>
    <w:rsid w:val="00AF3A24"/>
    <w:rsid w:val="00AF6A75"/>
    <w:rsid w:val="00AF7D75"/>
    <w:rsid w:val="00B002F9"/>
    <w:rsid w:val="00B020D2"/>
    <w:rsid w:val="00B026C3"/>
    <w:rsid w:val="00B02CF4"/>
    <w:rsid w:val="00B02DE1"/>
    <w:rsid w:val="00B065DE"/>
    <w:rsid w:val="00B071A3"/>
    <w:rsid w:val="00B07BF3"/>
    <w:rsid w:val="00B107A7"/>
    <w:rsid w:val="00B115A7"/>
    <w:rsid w:val="00B11E8C"/>
    <w:rsid w:val="00B13109"/>
    <w:rsid w:val="00B13950"/>
    <w:rsid w:val="00B15CC1"/>
    <w:rsid w:val="00B16839"/>
    <w:rsid w:val="00B21A0B"/>
    <w:rsid w:val="00B23AEE"/>
    <w:rsid w:val="00B24389"/>
    <w:rsid w:val="00B2459D"/>
    <w:rsid w:val="00B257FD"/>
    <w:rsid w:val="00B27DFD"/>
    <w:rsid w:val="00B27E3D"/>
    <w:rsid w:val="00B3020E"/>
    <w:rsid w:val="00B30215"/>
    <w:rsid w:val="00B311AC"/>
    <w:rsid w:val="00B33E34"/>
    <w:rsid w:val="00B35F09"/>
    <w:rsid w:val="00B41168"/>
    <w:rsid w:val="00B42494"/>
    <w:rsid w:val="00B426D0"/>
    <w:rsid w:val="00B42ACB"/>
    <w:rsid w:val="00B43A2E"/>
    <w:rsid w:val="00B44BDC"/>
    <w:rsid w:val="00B458A4"/>
    <w:rsid w:val="00B46441"/>
    <w:rsid w:val="00B46FDF"/>
    <w:rsid w:val="00B47934"/>
    <w:rsid w:val="00B528B1"/>
    <w:rsid w:val="00B52E60"/>
    <w:rsid w:val="00B53393"/>
    <w:rsid w:val="00B5379F"/>
    <w:rsid w:val="00B549BF"/>
    <w:rsid w:val="00B54DD4"/>
    <w:rsid w:val="00B55B43"/>
    <w:rsid w:val="00B5641C"/>
    <w:rsid w:val="00B56432"/>
    <w:rsid w:val="00B56849"/>
    <w:rsid w:val="00B56EEE"/>
    <w:rsid w:val="00B604DB"/>
    <w:rsid w:val="00B61F8C"/>
    <w:rsid w:val="00B62B3F"/>
    <w:rsid w:val="00B6499A"/>
    <w:rsid w:val="00B651A1"/>
    <w:rsid w:val="00B65A33"/>
    <w:rsid w:val="00B719F6"/>
    <w:rsid w:val="00B7383B"/>
    <w:rsid w:val="00B738F9"/>
    <w:rsid w:val="00B73BEA"/>
    <w:rsid w:val="00B740DB"/>
    <w:rsid w:val="00B74424"/>
    <w:rsid w:val="00B76EB5"/>
    <w:rsid w:val="00B772EF"/>
    <w:rsid w:val="00B77597"/>
    <w:rsid w:val="00B77868"/>
    <w:rsid w:val="00B85335"/>
    <w:rsid w:val="00B853E4"/>
    <w:rsid w:val="00B85A9A"/>
    <w:rsid w:val="00B87BA8"/>
    <w:rsid w:val="00B87FA2"/>
    <w:rsid w:val="00B904BD"/>
    <w:rsid w:val="00B95B42"/>
    <w:rsid w:val="00BA0A03"/>
    <w:rsid w:val="00BA2B65"/>
    <w:rsid w:val="00BA34BA"/>
    <w:rsid w:val="00BA4A4F"/>
    <w:rsid w:val="00BA4B6E"/>
    <w:rsid w:val="00BA661B"/>
    <w:rsid w:val="00BB008A"/>
    <w:rsid w:val="00BB0640"/>
    <w:rsid w:val="00BB0A72"/>
    <w:rsid w:val="00BB16BA"/>
    <w:rsid w:val="00BB2DAD"/>
    <w:rsid w:val="00BB5F1B"/>
    <w:rsid w:val="00BB6B5E"/>
    <w:rsid w:val="00BB6F60"/>
    <w:rsid w:val="00BC076C"/>
    <w:rsid w:val="00BC1DEE"/>
    <w:rsid w:val="00BC2706"/>
    <w:rsid w:val="00BC300F"/>
    <w:rsid w:val="00BC3C07"/>
    <w:rsid w:val="00BC3D71"/>
    <w:rsid w:val="00BC50A4"/>
    <w:rsid w:val="00BC545A"/>
    <w:rsid w:val="00BD0DBE"/>
    <w:rsid w:val="00BD1E9F"/>
    <w:rsid w:val="00BD2104"/>
    <w:rsid w:val="00BD2966"/>
    <w:rsid w:val="00BD2CAF"/>
    <w:rsid w:val="00BD3981"/>
    <w:rsid w:val="00BD3C45"/>
    <w:rsid w:val="00BD5717"/>
    <w:rsid w:val="00BD5B43"/>
    <w:rsid w:val="00BD799E"/>
    <w:rsid w:val="00BE0E3C"/>
    <w:rsid w:val="00BE10C0"/>
    <w:rsid w:val="00BE12BC"/>
    <w:rsid w:val="00BE1FA0"/>
    <w:rsid w:val="00BE2D0C"/>
    <w:rsid w:val="00BE3534"/>
    <w:rsid w:val="00BE41B7"/>
    <w:rsid w:val="00BE6FFB"/>
    <w:rsid w:val="00BF019C"/>
    <w:rsid w:val="00BF26EB"/>
    <w:rsid w:val="00BF30C9"/>
    <w:rsid w:val="00BF43B2"/>
    <w:rsid w:val="00BF4B5E"/>
    <w:rsid w:val="00BF50A7"/>
    <w:rsid w:val="00BF566E"/>
    <w:rsid w:val="00BF60D0"/>
    <w:rsid w:val="00C00DBC"/>
    <w:rsid w:val="00C0101F"/>
    <w:rsid w:val="00C02BBE"/>
    <w:rsid w:val="00C02DEF"/>
    <w:rsid w:val="00C02EE9"/>
    <w:rsid w:val="00C02FD7"/>
    <w:rsid w:val="00C03260"/>
    <w:rsid w:val="00C038AA"/>
    <w:rsid w:val="00C05424"/>
    <w:rsid w:val="00C07A63"/>
    <w:rsid w:val="00C11983"/>
    <w:rsid w:val="00C1261F"/>
    <w:rsid w:val="00C15F6D"/>
    <w:rsid w:val="00C17083"/>
    <w:rsid w:val="00C2119D"/>
    <w:rsid w:val="00C21D89"/>
    <w:rsid w:val="00C229F1"/>
    <w:rsid w:val="00C22D06"/>
    <w:rsid w:val="00C23D81"/>
    <w:rsid w:val="00C245FF"/>
    <w:rsid w:val="00C24AE0"/>
    <w:rsid w:val="00C25330"/>
    <w:rsid w:val="00C26AE9"/>
    <w:rsid w:val="00C26FD5"/>
    <w:rsid w:val="00C275B6"/>
    <w:rsid w:val="00C30162"/>
    <w:rsid w:val="00C301E8"/>
    <w:rsid w:val="00C31E72"/>
    <w:rsid w:val="00C3238A"/>
    <w:rsid w:val="00C32638"/>
    <w:rsid w:val="00C32D93"/>
    <w:rsid w:val="00C33281"/>
    <w:rsid w:val="00C33B15"/>
    <w:rsid w:val="00C3766B"/>
    <w:rsid w:val="00C4083D"/>
    <w:rsid w:val="00C436DE"/>
    <w:rsid w:val="00C43822"/>
    <w:rsid w:val="00C439E9"/>
    <w:rsid w:val="00C43B84"/>
    <w:rsid w:val="00C44917"/>
    <w:rsid w:val="00C4629E"/>
    <w:rsid w:val="00C4677E"/>
    <w:rsid w:val="00C51BB2"/>
    <w:rsid w:val="00C51CD6"/>
    <w:rsid w:val="00C52660"/>
    <w:rsid w:val="00C52F94"/>
    <w:rsid w:val="00C53E0F"/>
    <w:rsid w:val="00C56164"/>
    <w:rsid w:val="00C57A2F"/>
    <w:rsid w:val="00C60923"/>
    <w:rsid w:val="00C60DF9"/>
    <w:rsid w:val="00C62C25"/>
    <w:rsid w:val="00C63548"/>
    <w:rsid w:val="00C6383C"/>
    <w:rsid w:val="00C652E0"/>
    <w:rsid w:val="00C70943"/>
    <w:rsid w:val="00C72071"/>
    <w:rsid w:val="00C721AC"/>
    <w:rsid w:val="00C723EA"/>
    <w:rsid w:val="00C739CC"/>
    <w:rsid w:val="00C74E68"/>
    <w:rsid w:val="00C778F9"/>
    <w:rsid w:val="00C802DA"/>
    <w:rsid w:val="00C81F85"/>
    <w:rsid w:val="00C85E79"/>
    <w:rsid w:val="00C86EAC"/>
    <w:rsid w:val="00C86F90"/>
    <w:rsid w:val="00C8700D"/>
    <w:rsid w:val="00C908C1"/>
    <w:rsid w:val="00C90DF7"/>
    <w:rsid w:val="00C91198"/>
    <w:rsid w:val="00C91D80"/>
    <w:rsid w:val="00C91DF3"/>
    <w:rsid w:val="00C9606A"/>
    <w:rsid w:val="00C96356"/>
    <w:rsid w:val="00C97E5A"/>
    <w:rsid w:val="00CA030D"/>
    <w:rsid w:val="00CA0D24"/>
    <w:rsid w:val="00CA0DD3"/>
    <w:rsid w:val="00CA3287"/>
    <w:rsid w:val="00CA34C5"/>
    <w:rsid w:val="00CA381F"/>
    <w:rsid w:val="00CA4DBD"/>
    <w:rsid w:val="00CA5CE8"/>
    <w:rsid w:val="00CB0A00"/>
    <w:rsid w:val="00CB125E"/>
    <w:rsid w:val="00CB38B2"/>
    <w:rsid w:val="00CB4B54"/>
    <w:rsid w:val="00CB4C0C"/>
    <w:rsid w:val="00CC00B9"/>
    <w:rsid w:val="00CC160D"/>
    <w:rsid w:val="00CC1DF0"/>
    <w:rsid w:val="00CC417C"/>
    <w:rsid w:val="00CC7726"/>
    <w:rsid w:val="00CC7A37"/>
    <w:rsid w:val="00CC7A88"/>
    <w:rsid w:val="00CD0CA5"/>
    <w:rsid w:val="00CD12E3"/>
    <w:rsid w:val="00CD1466"/>
    <w:rsid w:val="00CD2D27"/>
    <w:rsid w:val="00CD3AF9"/>
    <w:rsid w:val="00CD4087"/>
    <w:rsid w:val="00CD4BA6"/>
    <w:rsid w:val="00CD5262"/>
    <w:rsid w:val="00CD62C5"/>
    <w:rsid w:val="00CD657C"/>
    <w:rsid w:val="00CD7259"/>
    <w:rsid w:val="00CE15A9"/>
    <w:rsid w:val="00CE1B82"/>
    <w:rsid w:val="00CE2975"/>
    <w:rsid w:val="00CE2F81"/>
    <w:rsid w:val="00CE3F7F"/>
    <w:rsid w:val="00CE3FDC"/>
    <w:rsid w:val="00CE44B2"/>
    <w:rsid w:val="00CE60A6"/>
    <w:rsid w:val="00CF1C0B"/>
    <w:rsid w:val="00CF2097"/>
    <w:rsid w:val="00CF2F56"/>
    <w:rsid w:val="00CF4301"/>
    <w:rsid w:val="00CF4C44"/>
    <w:rsid w:val="00CF5016"/>
    <w:rsid w:val="00CF514C"/>
    <w:rsid w:val="00CF54DB"/>
    <w:rsid w:val="00CF5B73"/>
    <w:rsid w:val="00CF6C69"/>
    <w:rsid w:val="00CF7B27"/>
    <w:rsid w:val="00D00F21"/>
    <w:rsid w:val="00D00FD3"/>
    <w:rsid w:val="00D020BC"/>
    <w:rsid w:val="00D02516"/>
    <w:rsid w:val="00D02C7D"/>
    <w:rsid w:val="00D0449C"/>
    <w:rsid w:val="00D04906"/>
    <w:rsid w:val="00D07A79"/>
    <w:rsid w:val="00D10D4C"/>
    <w:rsid w:val="00D14F5A"/>
    <w:rsid w:val="00D15641"/>
    <w:rsid w:val="00D20893"/>
    <w:rsid w:val="00D20DCE"/>
    <w:rsid w:val="00D22BD7"/>
    <w:rsid w:val="00D2384A"/>
    <w:rsid w:val="00D24E93"/>
    <w:rsid w:val="00D24FE8"/>
    <w:rsid w:val="00D26377"/>
    <w:rsid w:val="00D26D88"/>
    <w:rsid w:val="00D27614"/>
    <w:rsid w:val="00D30290"/>
    <w:rsid w:val="00D32D00"/>
    <w:rsid w:val="00D32E14"/>
    <w:rsid w:val="00D34BB2"/>
    <w:rsid w:val="00D36852"/>
    <w:rsid w:val="00D42E49"/>
    <w:rsid w:val="00D430B4"/>
    <w:rsid w:val="00D4477A"/>
    <w:rsid w:val="00D47C00"/>
    <w:rsid w:val="00D47DF4"/>
    <w:rsid w:val="00D47ED9"/>
    <w:rsid w:val="00D50A46"/>
    <w:rsid w:val="00D50BD9"/>
    <w:rsid w:val="00D53948"/>
    <w:rsid w:val="00D54289"/>
    <w:rsid w:val="00D54AAB"/>
    <w:rsid w:val="00D550C7"/>
    <w:rsid w:val="00D56DA3"/>
    <w:rsid w:val="00D6094E"/>
    <w:rsid w:val="00D61AD3"/>
    <w:rsid w:val="00D6462F"/>
    <w:rsid w:val="00D65955"/>
    <w:rsid w:val="00D66999"/>
    <w:rsid w:val="00D71590"/>
    <w:rsid w:val="00D72B64"/>
    <w:rsid w:val="00D73335"/>
    <w:rsid w:val="00D73641"/>
    <w:rsid w:val="00D73C7C"/>
    <w:rsid w:val="00D74818"/>
    <w:rsid w:val="00D749EB"/>
    <w:rsid w:val="00D7525E"/>
    <w:rsid w:val="00D75367"/>
    <w:rsid w:val="00D75404"/>
    <w:rsid w:val="00D777B7"/>
    <w:rsid w:val="00D8405B"/>
    <w:rsid w:val="00D85A45"/>
    <w:rsid w:val="00D9409B"/>
    <w:rsid w:val="00D953B7"/>
    <w:rsid w:val="00D96E08"/>
    <w:rsid w:val="00D972F0"/>
    <w:rsid w:val="00DA1536"/>
    <w:rsid w:val="00DA22EE"/>
    <w:rsid w:val="00DA327B"/>
    <w:rsid w:val="00DA5799"/>
    <w:rsid w:val="00DA72EC"/>
    <w:rsid w:val="00DA7475"/>
    <w:rsid w:val="00DA7863"/>
    <w:rsid w:val="00DA7A2C"/>
    <w:rsid w:val="00DB2B2D"/>
    <w:rsid w:val="00DB418D"/>
    <w:rsid w:val="00DB45F0"/>
    <w:rsid w:val="00DB506B"/>
    <w:rsid w:val="00DC1DA5"/>
    <w:rsid w:val="00DC2CDB"/>
    <w:rsid w:val="00DC3FB1"/>
    <w:rsid w:val="00DC7277"/>
    <w:rsid w:val="00DC73B0"/>
    <w:rsid w:val="00DD042D"/>
    <w:rsid w:val="00DD14C7"/>
    <w:rsid w:val="00DD703F"/>
    <w:rsid w:val="00DD7F25"/>
    <w:rsid w:val="00DE0DE9"/>
    <w:rsid w:val="00DE3D5E"/>
    <w:rsid w:val="00DE4483"/>
    <w:rsid w:val="00DE6052"/>
    <w:rsid w:val="00DE660A"/>
    <w:rsid w:val="00DF0CC4"/>
    <w:rsid w:val="00DF1E1D"/>
    <w:rsid w:val="00DF240E"/>
    <w:rsid w:val="00DF492B"/>
    <w:rsid w:val="00DF716A"/>
    <w:rsid w:val="00DF749B"/>
    <w:rsid w:val="00DF7D85"/>
    <w:rsid w:val="00E00C5D"/>
    <w:rsid w:val="00E0202C"/>
    <w:rsid w:val="00E0283D"/>
    <w:rsid w:val="00E04A46"/>
    <w:rsid w:val="00E05210"/>
    <w:rsid w:val="00E06A35"/>
    <w:rsid w:val="00E0736B"/>
    <w:rsid w:val="00E13003"/>
    <w:rsid w:val="00E13227"/>
    <w:rsid w:val="00E1493B"/>
    <w:rsid w:val="00E1546E"/>
    <w:rsid w:val="00E16BBE"/>
    <w:rsid w:val="00E171A1"/>
    <w:rsid w:val="00E214F3"/>
    <w:rsid w:val="00E23D9D"/>
    <w:rsid w:val="00E26B08"/>
    <w:rsid w:val="00E270B2"/>
    <w:rsid w:val="00E30FA2"/>
    <w:rsid w:val="00E32DD0"/>
    <w:rsid w:val="00E32E40"/>
    <w:rsid w:val="00E33B13"/>
    <w:rsid w:val="00E33BA2"/>
    <w:rsid w:val="00E35E3A"/>
    <w:rsid w:val="00E360C8"/>
    <w:rsid w:val="00E37A22"/>
    <w:rsid w:val="00E40446"/>
    <w:rsid w:val="00E41674"/>
    <w:rsid w:val="00E417DB"/>
    <w:rsid w:val="00E41C28"/>
    <w:rsid w:val="00E422C5"/>
    <w:rsid w:val="00E42770"/>
    <w:rsid w:val="00E437F7"/>
    <w:rsid w:val="00E44713"/>
    <w:rsid w:val="00E45F29"/>
    <w:rsid w:val="00E502C3"/>
    <w:rsid w:val="00E5096B"/>
    <w:rsid w:val="00E5396C"/>
    <w:rsid w:val="00E54AB9"/>
    <w:rsid w:val="00E55FF9"/>
    <w:rsid w:val="00E565FB"/>
    <w:rsid w:val="00E56EB0"/>
    <w:rsid w:val="00E573B6"/>
    <w:rsid w:val="00E57B48"/>
    <w:rsid w:val="00E60232"/>
    <w:rsid w:val="00E6105C"/>
    <w:rsid w:val="00E61947"/>
    <w:rsid w:val="00E61F2C"/>
    <w:rsid w:val="00E6208B"/>
    <w:rsid w:val="00E64623"/>
    <w:rsid w:val="00E64DCB"/>
    <w:rsid w:val="00E65125"/>
    <w:rsid w:val="00E66290"/>
    <w:rsid w:val="00E663A6"/>
    <w:rsid w:val="00E66A87"/>
    <w:rsid w:val="00E674D5"/>
    <w:rsid w:val="00E706C5"/>
    <w:rsid w:val="00E707CB"/>
    <w:rsid w:val="00E72CC0"/>
    <w:rsid w:val="00E72FE4"/>
    <w:rsid w:val="00E73BE4"/>
    <w:rsid w:val="00E74054"/>
    <w:rsid w:val="00E7445E"/>
    <w:rsid w:val="00E75389"/>
    <w:rsid w:val="00E8087E"/>
    <w:rsid w:val="00E81B4C"/>
    <w:rsid w:val="00E82AF4"/>
    <w:rsid w:val="00E83629"/>
    <w:rsid w:val="00E8362C"/>
    <w:rsid w:val="00E836F3"/>
    <w:rsid w:val="00E83D55"/>
    <w:rsid w:val="00E87721"/>
    <w:rsid w:val="00E9012C"/>
    <w:rsid w:val="00E902A1"/>
    <w:rsid w:val="00E903B6"/>
    <w:rsid w:val="00E9387E"/>
    <w:rsid w:val="00E95952"/>
    <w:rsid w:val="00E97639"/>
    <w:rsid w:val="00E976BE"/>
    <w:rsid w:val="00EA39BB"/>
    <w:rsid w:val="00EA67DE"/>
    <w:rsid w:val="00EB10A5"/>
    <w:rsid w:val="00EB2BA0"/>
    <w:rsid w:val="00EB385D"/>
    <w:rsid w:val="00EB410A"/>
    <w:rsid w:val="00EB5A77"/>
    <w:rsid w:val="00EB660E"/>
    <w:rsid w:val="00EB70A2"/>
    <w:rsid w:val="00EB7692"/>
    <w:rsid w:val="00EC01EA"/>
    <w:rsid w:val="00EC0379"/>
    <w:rsid w:val="00EC0D2D"/>
    <w:rsid w:val="00EC178D"/>
    <w:rsid w:val="00EC2FE9"/>
    <w:rsid w:val="00EC3570"/>
    <w:rsid w:val="00EC445D"/>
    <w:rsid w:val="00EC749B"/>
    <w:rsid w:val="00ED0CDF"/>
    <w:rsid w:val="00ED0F1A"/>
    <w:rsid w:val="00ED25EE"/>
    <w:rsid w:val="00ED2CDC"/>
    <w:rsid w:val="00ED3B95"/>
    <w:rsid w:val="00ED42C6"/>
    <w:rsid w:val="00ED4783"/>
    <w:rsid w:val="00ED5719"/>
    <w:rsid w:val="00EE2885"/>
    <w:rsid w:val="00EE2E5E"/>
    <w:rsid w:val="00EE2F1A"/>
    <w:rsid w:val="00EE363A"/>
    <w:rsid w:val="00EE5EEC"/>
    <w:rsid w:val="00EF0515"/>
    <w:rsid w:val="00EF10AC"/>
    <w:rsid w:val="00EF2296"/>
    <w:rsid w:val="00EF2BCE"/>
    <w:rsid w:val="00EF4036"/>
    <w:rsid w:val="00EF40F6"/>
    <w:rsid w:val="00EF427D"/>
    <w:rsid w:val="00EF63FD"/>
    <w:rsid w:val="00EF681C"/>
    <w:rsid w:val="00EF6CD4"/>
    <w:rsid w:val="00EF79D5"/>
    <w:rsid w:val="00F000E1"/>
    <w:rsid w:val="00F00AAD"/>
    <w:rsid w:val="00F01C92"/>
    <w:rsid w:val="00F01CD1"/>
    <w:rsid w:val="00F03A47"/>
    <w:rsid w:val="00F0442F"/>
    <w:rsid w:val="00F10963"/>
    <w:rsid w:val="00F10ED4"/>
    <w:rsid w:val="00F134FD"/>
    <w:rsid w:val="00F14A2D"/>
    <w:rsid w:val="00F14E20"/>
    <w:rsid w:val="00F15D85"/>
    <w:rsid w:val="00F16748"/>
    <w:rsid w:val="00F176E7"/>
    <w:rsid w:val="00F17A88"/>
    <w:rsid w:val="00F17CB0"/>
    <w:rsid w:val="00F20719"/>
    <w:rsid w:val="00F2148F"/>
    <w:rsid w:val="00F21C25"/>
    <w:rsid w:val="00F21C59"/>
    <w:rsid w:val="00F22BD4"/>
    <w:rsid w:val="00F23317"/>
    <w:rsid w:val="00F24525"/>
    <w:rsid w:val="00F2469E"/>
    <w:rsid w:val="00F246C0"/>
    <w:rsid w:val="00F24734"/>
    <w:rsid w:val="00F25801"/>
    <w:rsid w:val="00F30ECD"/>
    <w:rsid w:val="00F32077"/>
    <w:rsid w:val="00F3245A"/>
    <w:rsid w:val="00F35B5D"/>
    <w:rsid w:val="00F35E60"/>
    <w:rsid w:val="00F361C1"/>
    <w:rsid w:val="00F36EA6"/>
    <w:rsid w:val="00F36F8E"/>
    <w:rsid w:val="00F4020E"/>
    <w:rsid w:val="00F41D87"/>
    <w:rsid w:val="00F435E0"/>
    <w:rsid w:val="00F4501B"/>
    <w:rsid w:val="00F45283"/>
    <w:rsid w:val="00F46832"/>
    <w:rsid w:val="00F468A4"/>
    <w:rsid w:val="00F5178C"/>
    <w:rsid w:val="00F5284F"/>
    <w:rsid w:val="00F5588A"/>
    <w:rsid w:val="00F55F7B"/>
    <w:rsid w:val="00F5733A"/>
    <w:rsid w:val="00F57382"/>
    <w:rsid w:val="00F600E9"/>
    <w:rsid w:val="00F62430"/>
    <w:rsid w:val="00F6313C"/>
    <w:rsid w:val="00F64027"/>
    <w:rsid w:val="00F65335"/>
    <w:rsid w:val="00F66CE4"/>
    <w:rsid w:val="00F71BE8"/>
    <w:rsid w:val="00F728CC"/>
    <w:rsid w:val="00F74673"/>
    <w:rsid w:val="00F8296D"/>
    <w:rsid w:val="00F82DDC"/>
    <w:rsid w:val="00F8600F"/>
    <w:rsid w:val="00F879A3"/>
    <w:rsid w:val="00F92339"/>
    <w:rsid w:val="00F93B25"/>
    <w:rsid w:val="00F93FC8"/>
    <w:rsid w:val="00F942E0"/>
    <w:rsid w:val="00F9575B"/>
    <w:rsid w:val="00F95B6C"/>
    <w:rsid w:val="00F96A84"/>
    <w:rsid w:val="00FA0AFD"/>
    <w:rsid w:val="00FA1388"/>
    <w:rsid w:val="00FA2DF1"/>
    <w:rsid w:val="00FA37EA"/>
    <w:rsid w:val="00FA4485"/>
    <w:rsid w:val="00FA50B0"/>
    <w:rsid w:val="00FB4B19"/>
    <w:rsid w:val="00FB4FF6"/>
    <w:rsid w:val="00FB66CE"/>
    <w:rsid w:val="00FB6833"/>
    <w:rsid w:val="00FB68EB"/>
    <w:rsid w:val="00FB6DC4"/>
    <w:rsid w:val="00FC0048"/>
    <w:rsid w:val="00FC04DB"/>
    <w:rsid w:val="00FC0EE5"/>
    <w:rsid w:val="00FC108D"/>
    <w:rsid w:val="00FC4C94"/>
    <w:rsid w:val="00FC72B9"/>
    <w:rsid w:val="00FD0F5C"/>
    <w:rsid w:val="00FD240C"/>
    <w:rsid w:val="00FD3D7B"/>
    <w:rsid w:val="00FD3DA4"/>
    <w:rsid w:val="00FD3E08"/>
    <w:rsid w:val="00FD4701"/>
    <w:rsid w:val="00FE1896"/>
    <w:rsid w:val="00FE219E"/>
    <w:rsid w:val="00FE33B6"/>
    <w:rsid w:val="00FE78EA"/>
    <w:rsid w:val="00FF189B"/>
    <w:rsid w:val="00FF197C"/>
    <w:rsid w:val="00FF2445"/>
    <w:rsid w:val="00FF3149"/>
    <w:rsid w:val="00FF392B"/>
    <w:rsid w:val="00FF4044"/>
    <w:rsid w:val="00FF4AB3"/>
    <w:rsid w:val="00FF6B07"/>
    <w:rsid w:val="00FF7A75"/>
    <w:rsid w:val="051185A1"/>
    <w:rsid w:val="059AFC70"/>
    <w:rsid w:val="0FAB45E9"/>
    <w:rsid w:val="124794BA"/>
    <w:rsid w:val="15A56645"/>
    <w:rsid w:val="15E27A5E"/>
    <w:rsid w:val="1935F070"/>
    <w:rsid w:val="1B2D7F26"/>
    <w:rsid w:val="1DC3F609"/>
    <w:rsid w:val="1F072A5A"/>
    <w:rsid w:val="209B320F"/>
    <w:rsid w:val="22021EE8"/>
    <w:rsid w:val="228B429C"/>
    <w:rsid w:val="22B21077"/>
    <w:rsid w:val="240E25FA"/>
    <w:rsid w:val="29F698F6"/>
    <w:rsid w:val="2C072038"/>
    <w:rsid w:val="31AB3447"/>
    <w:rsid w:val="3291B9AC"/>
    <w:rsid w:val="32F014D1"/>
    <w:rsid w:val="331DC9C8"/>
    <w:rsid w:val="349B5B1A"/>
    <w:rsid w:val="35E0A885"/>
    <w:rsid w:val="370AEB9C"/>
    <w:rsid w:val="3D5591B7"/>
    <w:rsid w:val="40490B89"/>
    <w:rsid w:val="433CEADB"/>
    <w:rsid w:val="462F3912"/>
    <w:rsid w:val="4A86256E"/>
    <w:rsid w:val="4BA7FBA0"/>
    <w:rsid w:val="4D1AF32B"/>
    <w:rsid w:val="503BA3F1"/>
    <w:rsid w:val="51E1177E"/>
    <w:rsid w:val="51F4DC64"/>
    <w:rsid w:val="57CC6B2F"/>
    <w:rsid w:val="59B93295"/>
    <w:rsid w:val="59C725B9"/>
    <w:rsid w:val="5ABE3118"/>
    <w:rsid w:val="5FF49A08"/>
    <w:rsid w:val="61EBA62A"/>
    <w:rsid w:val="629A34F5"/>
    <w:rsid w:val="68DA8A77"/>
    <w:rsid w:val="69CF425B"/>
    <w:rsid w:val="7435B1DC"/>
    <w:rsid w:val="782AFBDA"/>
    <w:rsid w:val="7C058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6D3F6"/>
  <w15:docId w15:val="{3968A21C-C9B8-4D9B-925A-4623CC018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27B"/>
  </w:style>
  <w:style w:type="paragraph" w:styleId="Titre1">
    <w:name w:val="heading 1"/>
    <w:basedOn w:val="Normal"/>
    <w:next w:val="Normal"/>
    <w:link w:val="Titre1Car"/>
    <w:uiPriority w:val="9"/>
    <w:qFormat/>
    <w:rsid w:val="00EB70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B70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B70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B70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B70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B70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B70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B70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B70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B70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EB70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EB70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B70A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B70A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B70A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B70A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B70A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B70A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B70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B70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B70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B70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B70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B70A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B70A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B70A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B70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B70A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B70A2"/>
    <w:rPr>
      <w:b/>
      <w:bCs/>
      <w:smallCaps/>
      <w:color w:val="0F4761" w:themeColor="accent1" w:themeShade="BF"/>
      <w:spacing w:val="5"/>
    </w:rPr>
  </w:style>
  <w:style w:type="paragraph" w:styleId="Bibliographie">
    <w:name w:val="Bibliography"/>
    <w:basedOn w:val="Normal"/>
    <w:next w:val="Normal"/>
    <w:uiPriority w:val="37"/>
    <w:unhideWhenUsed/>
    <w:rsid w:val="009D52A9"/>
    <w:pPr>
      <w:spacing w:after="0" w:line="480" w:lineRule="auto"/>
      <w:ind w:left="720" w:hanging="720"/>
    </w:pPr>
  </w:style>
  <w:style w:type="character" w:styleId="Lienhypertexte">
    <w:name w:val="Hyperlink"/>
    <w:basedOn w:val="Policepardfaut"/>
    <w:uiPriority w:val="99"/>
    <w:unhideWhenUsed/>
    <w:rsid w:val="008F7C7C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8F7C7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016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E00C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3E03"/>
  </w:style>
  <w:style w:type="paragraph" w:styleId="En-tte">
    <w:name w:val="header"/>
    <w:basedOn w:val="Normal"/>
    <w:link w:val="En-tteCar"/>
    <w:uiPriority w:val="99"/>
    <w:semiHidden/>
    <w:unhideWhenUsed/>
    <w:rsid w:val="00F35B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F35B5D"/>
  </w:style>
  <w:style w:type="character" w:styleId="Lienhypertextesuivivisit">
    <w:name w:val="FollowedHyperlink"/>
    <w:basedOn w:val="Policepardfaut"/>
    <w:uiPriority w:val="99"/>
    <w:semiHidden/>
    <w:unhideWhenUsed/>
    <w:rsid w:val="00E72CC0"/>
    <w:rPr>
      <w:color w:val="96607D" w:themeColor="followedHyperlink"/>
      <w:u w:val="single"/>
    </w:rPr>
  </w:style>
  <w:style w:type="character" w:styleId="Numrodepage">
    <w:name w:val="page number"/>
    <w:basedOn w:val="Policepardfaut"/>
    <w:uiPriority w:val="99"/>
    <w:semiHidden/>
    <w:unhideWhenUsed/>
    <w:rsid w:val="00391B48"/>
  </w:style>
  <w:style w:type="paragraph" w:styleId="En-ttedetabledesmatires">
    <w:name w:val="TOC Heading"/>
    <w:basedOn w:val="Titre1"/>
    <w:next w:val="Normal"/>
    <w:uiPriority w:val="39"/>
    <w:unhideWhenUsed/>
    <w:qFormat/>
    <w:rsid w:val="002270C3"/>
    <w:pPr>
      <w:spacing w:before="480" w:after="0" w:line="276" w:lineRule="auto"/>
      <w:outlineLvl w:val="9"/>
    </w:pPr>
    <w:rPr>
      <w:b/>
      <w:bCs/>
      <w:kern w:val="0"/>
      <w:sz w:val="28"/>
      <w:szCs w:val="28"/>
      <w:lang w:eastAsia="fr-FR"/>
      <w14:ligatures w14:val="none"/>
    </w:rPr>
  </w:style>
  <w:style w:type="paragraph" w:styleId="TM1">
    <w:name w:val="toc 1"/>
    <w:basedOn w:val="Normal"/>
    <w:next w:val="Normal"/>
    <w:autoRedefine/>
    <w:uiPriority w:val="39"/>
    <w:unhideWhenUsed/>
    <w:rsid w:val="002270C3"/>
    <w:pPr>
      <w:spacing w:before="120" w:after="0"/>
    </w:pPr>
    <w:rPr>
      <w:b/>
      <w:bCs/>
      <w:i/>
      <w:iCs/>
    </w:rPr>
  </w:style>
  <w:style w:type="paragraph" w:styleId="TM2">
    <w:name w:val="toc 2"/>
    <w:basedOn w:val="Normal"/>
    <w:next w:val="Normal"/>
    <w:autoRedefine/>
    <w:uiPriority w:val="39"/>
    <w:unhideWhenUsed/>
    <w:rsid w:val="002270C3"/>
    <w:pPr>
      <w:spacing w:before="120" w:after="0"/>
      <w:ind w:left="240"/>
    </w:pPr>
    <w:rPr>
      <w:b/>
      <w:bCs/>
      <w:sz w:val="22"/>
      <w:szCs w:val="22"/>
    </w:rPr>
  </w:style>
  <w:style w:type="paragraph" w:styleId="TM3">
    <w:name w:val="toc 3"/>
    <w:basedOn w:val="Normal"/>
    <w:next w:val="Normal"/>
    <w:autoRedefine/>
    <w:uiPriority w:val="39"/>
    <w:unhideWhenUsed/>
    <w:rsid w:val="002270C3"/>
    <w:pPr>
      <w:spacing w:after="0"/>
      <w:ind w:left="480"/>
    </w:pPr>
    <w:rPr>
      <w:sz w:val="20"/>
      <w:szCs w:val="20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2270C3"/>
    <w:pPr>
      <w:spacing w:after="0"/>
      <w:ind w:left="720"/>
    </w:pPr>
    <w:rPr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2270C3"/>
    <w:pPr>
      <w:spacing w:after="0"/>
      <w:ind w:left="960"/>
    </w:pPr>
    <w:rPr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2270C3"/>
    <w:pPr>
      <w:spacing w:after="0"/>
      <w:ind w:left="1200"/>
    </w:pPr>
    <w:rPr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2270C3"/>
    <w:pPr>
      <w:spacing w:after="0"/>
      <w:ind w:left="1440"/>
    </w:pPr>
    <w:rPr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2270C3"/>
    <w:pPr>
      <w:spacing w:after="0"/>
      <w:ind w:left="1680"/>
    </w:pPr>
    <w:rPr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2270C3"/>
    <w:pPr>
      <w:spacing w:after="0"/>
      <w:ind w:left="1920"/>
    </w:pPr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Rvision">
    <w:name w:val="Revision"/>
    <w:hidden/>
    <w:uiPriority w:val="99"/>
    <w:semiHidden/>
    <w:rsid w:val="00E55FF9"/>
    <w:pPr>
      <w:spacing w:after="0" w:line="240" w:lineRule="auto"/>
    </w:pPr>
  </w:style>
  <w:style w:type="paragraph" w:customStyle="1" w:styleId="Bibliographie1">
    <w:name w:val="Bibliographie1"/>
    <w:basedOn w:val="Normal"/>
    <w:link w:val="BibliographyCar"/>
    <w:rsid w:val="002F4954"/>
    <w:pPr>
      <w:numPr>
        <w:numId w:val="13"/>
      </w:numPr>
      <w:tabs>
        <w:tab w:val="left" w:pos="380"/>
      </w:tabs>
      <w:spacing w:after="240" w:line="240" w:lineRule="auto"/>
      <w:ind w:left="384" w:hanging="384"/>
      <w:jc w:val="both"/>
    </w:pPr>
    <w:rPr>
      <w:rFonts w:ascii="Times New Roman" w:hAnsi="Times New Roman" w:cs="Times New Roman"/>
    </w:rPr>
  </w:style>
  <w:style w:type="character" w:customStyle="1" w:styleId="BibliographyCar">
    <w:name w:val="Bibliography Car"/>
    <w:basedOn w:val="Policepardfaut"/>
    <w:link w:val="Bibliographie1"/>
    <w:rsid w:val="002F4954"/>
    <w:rPr>
      <w:rFonts w:ascii="Times New Roman" w:hAnsi="Times New Roman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A216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A2166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D26D8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98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34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35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1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81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25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78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67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2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2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14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42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6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65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4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34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7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09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7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1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93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68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5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38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54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27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8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1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52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22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6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0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82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39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8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24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53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47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5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2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51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06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7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1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39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6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5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15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40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5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44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7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02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6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3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9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21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8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3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1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54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5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8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2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86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4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2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0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71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0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81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2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84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6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33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97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35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5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1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1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52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1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9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26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86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7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7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96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06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60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43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56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82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51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6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82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28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89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7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04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1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67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38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259128-9144-AF49-97F3-C8E5368FE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791</Words>
  <Characters>4354</Characters>
  <Application>Microsoft Office Word</Application>
  <DocSecurity>0</DocSecurity>
  <Lines>36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1</vt:i4>
      </vt:variant>
    </vt:vector>
  </HeadingPairs>
  <TitlesOfParts>
    <vt:vector size="2" baseType="lpstr">
      <vt:lpstr/>
      <vt:lpstr>Abstract </vt:lpstr>
    </vt:vector>
  </TitlesOfParts>
  <Company/>
  <LinksUpToDate>false</LinksUpToDate>
  <CharactersWithSpaces>5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 bandt</dc:creator>
  <cp:keywords>, docId:500DB8C85EEB748F731F827EE3DF910E</cp:keywords>
  <dc:description/>
  <cp:lastModifiedBy>david de bandt</cp:lastModifiedBy>
  <cp:revision>9</cp:revision>
  <cp:lastPrinted>2024-12-18T16:19:00Z</cp:lastPrinted>
  <dcterms:created xsi:type="dcterms:W3CDTF">2025-10-09T19:57:00Z</dcterms:created>
  <dcterms:modified xsi:type="dcterms:W3CDTF">2026-04-28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u8SIYKb5"/&gt;&lt;style id="http://www.zotero.org/styles/apa" locale="fr-FR" hasBibliography="1" bibliographyStyleHasBeenSet="1"/&gt;&lt;prefs&gt;&lt;pref name="fieldType" value="Field"/&gt;&lt;pref name="dontAskDelayCi</vt:lpwstr>
  </property>
  <property fmtid="{D5CDD505-2E9C-101B-9397-08002B2CF9AE}" pid="3" name="ZOTERO_PREF_2">
    <vt:lpwstr>tationUpdates" value="true"/&gt;&lt;/prefs&gt;&lt;/data&gt;</vt:lpwstr>
  </property>
</Properties>
</file>